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32BAEC85" w:rsidR="00DE23E8" w:rsidRDefault="0067602B" w:rsidP="00654E8F">
      <w:pPr>
        <w:spacing w:before="240"/>
      </w:pPr>
      <w:r w:rsidRPr="0067602B">
        <w:t>Supplementary Table 1. Lower limb muscle activity in the young-old and old-old groups during comfortable walking</w:t>
      </w:r>
    </w:p>
    <w:tbl>
      <w:tblPr>
        <w:tblW w:w="961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40"/>
        <w:gridCol w:w="2543"/>
        <w:gridCol w:w="1344"/>
        <w:gridCol w:w="1344"/>
        <w:gridCol w:w="1344"/>
        <w:gridCol w:w="1300"/>
      </w:tblGrid>
      <w:tr w:rsidR="0067602B" w:rsidRPr="0067602B" w14:paraId="5F2E22D2" w14:textId="77777777" w:rsidTr="00B96E61">
        <w:trPr>
          <w:trHeight w:val="226"/>
        </w:trPr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821D2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 Gait cycle</w:t>
            </w:r>
          </w:p>
        </w:tc>
        <w:tc>
          <w:tcPr>
            <w:tcW w:w="2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656593E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Muscle</w:t>
            </w:r>
          </w:p>
        </w:tc>
        <w:tc>
          <w:tcPr>
            <w:tcW w:w="13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9AA8533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Total</w:t>
            </w:r>
          </w:p>
          <w:p w14:paraId="4DC4E219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(</w:t>
            </w:r>
            <w:r w:rsidRPr="0067602B">
              <w:rPr>
                <w:rFonts w:eastAsia="HY신명조" w:cs="Times New Roman"/>
                <w:i/>
                <w:iCs/>
                <w:kern w:val="2"/>
                <w:sz w:val="20"/>
                <w:szCs w:val="20"/>
                <w:lang w:eastAsia="ko-KR"/>
              </w:rPr>
              <w:t>n</w:t>
            </w: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 = 62)</w:t>
            </w:r>
          </w:p>
        </w:tc>
        <w:tc>
          <w:tcPr>
            <w:tcW w:w="13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522BA7E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Young-old</w:t>
            </w:r>
          </w:p>
          <w:p w14:paraId="70592C57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(</w:t>
            </w:r>
            <w:r w:rsidRPr="0067602B">
              <w:rPr>
                <w:rFonts w:eastAsia="HY신명조" w:cs="Times New Roman"/>
                <w:i/>
                <w:iCs/>
                <w:kern w:val="2"/>
                <w:sz w:val="20"/>
                <w:szCs w:val="20"/>
                <w:lang w:eastAsia="ko-KR"/>
              </w:rPr>
              <w:t>n</w:t>
            </w: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 = 31)</w:t>
            </w:r>
          </w:p>
        </w:tc>
        <w:tc>
          <w:tcPr>
            <w:tcW w:w="13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8070B21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Old-old</w:t>
            </w:r>
          </w:p>
          <w:p w14:paraId="3142BED7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(</w:t>
            </w:r>
            <w:r w:rsidRPr="0067602B">
              <w:rPr>
                <w:rFonts w:eastAsia="HY신명조" w:cs="Times New Roman"/>
                <w:i/>
                <w:iCs/>
                <w:kern w:val="2"/>
                <w:sz w:val="20"/>
                <w:szCs w:val="20"/>
                <w:lang w:eastAsia="ko-KR"/>
              </w:rPr>
              <w:t>n</w:t>
            </w: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 = 31)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8A00D61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i/>
                <w:iCs/>
                <w:color w:val="000000"/>
                <w:kern w:val="2"/>
                <w:sz w:val="20"/>
                <w:szCs w:val="20"/>
                <w:lang w:eastAsia="ko-KR"/>
              </w:rPr>
              <w:t>p</w:t>
            </w: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-value</w:t>
            </w:r>
          </w:p>
        </w:tc>
      </w:tr>
      <w:tr w:rsidR="0067602B" w:rsidRPr="0067602B" w14:paraId="732BDC03" w14:textId="77777777" w:rsidTr="00B96E61">
        <w:trPr>
          <w:trHeight w:val="226"/>
        </w:trPr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AB14D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  <w:t xml:space="preserve">Initial contact </w:t>
            </w:r>
          </w:p>
        </w:tc>
        <w:tc>
          <w:tcPr>
            <w:tcW w:w="25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77096BD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Rectus abdominus</w:t>
            </w:r>
          </w:p>
        </w:tc>
        <w:tc>
          <w:tcPr>
            <w:tcW w:w="13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5539A3D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8.6±16.4</w:t>
            </w:r>
          </w:p>
        </w:tc>
        <w:tc>
          <w:tcPr>
            <w:tcW w:w="13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350FE3D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9.9±17.7</w:t>
            </w:r>
          </w:p>
        </w:tc>
        <w:tc>
          <w:tcPr>
            <w:tcW w:w="13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536292C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7.2±15.2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9D673F9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512</w:t>
            </w:r>
          </w:p>
        </w:tc>
      </w:tr>
      <w:tr w:rsidR="0067602B" w:rsidRPr="0067602B" w14:paraId="000AF3AA" w14:textId="77777777" w:rsidTr="00B96E61">
        <w:trPr>
          <w:trHeight w:val="226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46702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  <w:t>(0-2%)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210A4BF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Erector spine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38D1851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5.7±16.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6EAA89A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9.5±18.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352F93B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1.8±1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1302BBF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068</w:t>
            </w:r>
          </w:p>
        </w:tc>
      </w:tr>
      <w:tr w:rsidR="0067602B" w:rsidRPr="0067602B" w14:paraId="4ECA8AD9" w14:textId="77777777" w:rsidTr="00B96E61">
        <w:trPr>
          <w:trHeight w:val="226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279DB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E7989C6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bookmarkStart w:id="0" w:name="_Hlk111816611"/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Hip flexor</w:t>
            </w:r>
            <w:bookmarkEnd w:id="0"/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7A72F6B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9.9±12.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3D30872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0.5±11.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1F7B876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9.3±1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76C3F70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728</w:t>
            </w:r>
          </w:p>
        </w:tc>
      </w:tr>
      <w:tr w:rsidR="0067602B" w:rsidRPr="0067602B" w14:paraId="039AC006" w14:textId="77777777" w:rsidTr="00B96E61">
        <w:trPr>
          <w:trHeight w:val="226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D7488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FAC6D1C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Rectus femoris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4E28DA2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9.0±12.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2605E1C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8.1±10.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6074558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9.9±1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FFC0D64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585</w:t>
            </w:r>
          </w:p>
        </w:tc>
      </w:tr>
      <w:tr w:rsidR="0067602B" w:rsidRPr="0067602B" w14:paraId="7906970F" w14:textId="77777777" w:rsidTr="00B96E61">
        <w:trPr>
          <w:trHeight w:val="226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5620C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94F4538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Biceps femoris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11F4D8A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32.9±15.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8EE5298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33.2±16.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9E3522E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32.7±1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0D4A690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905</w:t>
            </w:r>
          </w:p>
        </w:tc>
      </w:tr>
      <w:tr w:rsidR="0067602B" w:rsidRPr="0067602B" w14:paraId="4EEF350F" w14:textId="77777777" w:rsidTr="00B96E61">
        <w:trPr>
          <w:trHeight w:val="226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E15DC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EF95E3B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Tibialis anterior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FA0D7F2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33.0±15.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88948F0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34.8±13.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5BFF9ED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31.3±16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0E3D1AA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368</w:t>
            </w:r>
          </w:p>
        </w:tc>
      </w:tr>
      <w:tr w:rsidR="0067602B" w:rsidRPr="0067602B" w14:paraId="4E91AACC" w14:textId="77777777" w:rsidTr="00B96E61">
        <w:trPr>
          <w:trHeight w:val="226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3532B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B2A86D7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  <w:t xml:space="preserve">Gastrocnemius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983C75D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  <w:t>16.8±14.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F840BC9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  <w:t>13.2±10.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7C4DF0E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  <w:t>20.4±1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6AE0F67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  <w:t>0.047</w:t>
            </w:r>
            <w:r w:rsidRPr="0067602B">
              <w:rPr>
                <w:rFonts w:eastAsia="HY신명조" w:cs="Times New Roman"/>
                <w:b/>
                <w:bCs/>
                <w:color w:val="000000"/>
                <w:kern w:val="2"/>
                <w:sz w:val="20"/>
                <w:szCs w:val="20"/>
                <w:vertAlign w:val="superscript"/>
                <w:lang w:eastAsia="ko-KR"/>
              </w:rPr>
              <w:t>*</w:t>
            </w:r>
          </w:p>
        </w:tc>
      </w:tr>
      <w:tr w:rsidR="0067602B" w:rsidRPr="0067602B" w14:paraId="184B53FC" w14:textId="77777777" w:rsidTr="00B96E61">
        <w:trPr>
          <w:trHeight w:val="226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23FC8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Loading response 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F65B62B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Rectus abdominus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C0A79A4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9.2±17.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8E989AE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1.1±18.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253B0D9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7.4±1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FB47078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409</w:t>
            </w:r>
          </w:p>
        </w:tc>
      </w:tr>
      <w:tr w:rsidR="0067602B" w:rsidRPr="0067602B" w14:paraId="0EABF928" w14:textId="77777777" w:rsidTr="00B96E61">
        <w:trPr>
          <w:trHeight w:val="226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19A5B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(2-12%)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5EB4431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Erector spine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DA3C8F0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5.1±17.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F60A7C9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8.5±19.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A118298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1.7±1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CCBBA03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124</w:t>
            </w:r>
          </w:p>
        </w:tc>
      </w:tr>
      <w:tr w:rsidR="0067602B" w:rsidRPr="0067602B" w14:paraId="56363B54" w14:textId="77777777" w:rsidTr="00B96E61">
        <w:trPr>
          <w:trHeight w:val="226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234DE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C331178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Hip flexor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E322D4B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3.2±14.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6006418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4.0±12.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80CE25C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2.4±1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1549DCA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685</w:t>
            </w:r>
          </w:p>
        </w:tc>
      </w:tr>
      <w:tr w:rsidR="0067602B" w:rsidRPr="0067602B" w14:paraId="2B9FCFB9" w14:textId="77777777" w:rsidTr="00B96E61">
        <w:trPr>
          <w:trHeight w:val="226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EE38C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9BC707C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Rectus femoris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D344459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32.1±14.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92EFB8C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31.7±12.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A75154E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32.6±1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8BF3D50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813</w:t>
            </w:r>
          </w:p>
        </w:tc>
      </w:tr>
      <w:tr w:rsidR="0067602B" w:rsidRPr="0067602B" w14:paraId="38291EF3" w14:textId="77777777" w:rsidTr="00B96E61">
        <w:trPr>
          <w:trHeight w:val="226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0C5BF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BDF0C8D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Biceps femoris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6F140BC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32.4±14.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04D3907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32.1±15.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D917504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32.6±1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043127D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901</w:t>
            </w:r>
          </w:p>
        </w:tc>
      </w:tr>
      <w:tr w:rsidR="0067602B" w:rsidRPr="0067602B" w14:paraId="59BB89B4" w14:textId="77777777" w:rsidTr="00B96E61">
        <w:trPr>
          <w:trHeight w:val="226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52C71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1D6AE90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Tibialis anterior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3F3970A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31.2±14.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2F63478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32.7±13.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A47D7A0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9.7±1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1281507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425</w:t>
            </w:r>
          </w:p>
        </w:tc>
      </w:tr>
      <w:tr w:rsidR="0067602B" w:rsidRPr="0067602B" w14:paraId="0F0256EF" w14:textId="77777777" w:rsidTr="00B96E61">
        <w:trPr>
          <w:trHeight w:val="226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EA845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3AA056F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Gastrocnemius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C9F26CD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8.2±14.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0A05824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4.7±9.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2625CD4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1.7±1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29025AE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053</w:t>
            </w:r>
          </w:p>
        </w:tc>
      </w:tr>
      <w:tr w:rsidR="0067602B" w:rsidRPr="0067602B" w14:paraId="10D6BBC8" w14:textId="77777777" w:rsidTr="00B96E61">
        <w:trPr>
          <w:trHeight w:val="226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DD6AE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Mid-stance 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EB1B277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Rectus abdominus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2187697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0.0±17.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F8A6641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2.2±19.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B81BEED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7.9±1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B8678D8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329</w:t>
            </w:r>
          </w:p>
        </w:tc>
      </w:tr>
      <w:tr w:rsidR="0067602B" w:rsidRPr="0067602B" w14:paraId="7D908FF4" w14:textId="77777777" w:rsidTr="00B96E61">
        <w:trPr>
          <w:trHeight w:val="226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E9BCF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(12-31%)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4DC17DD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Erector spine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A8C2D95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1.6±15.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EBDA517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3.6±16.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C7335C6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9.6±1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AE2E5A4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316</w:t>
            </w:r>
          </w:p>
        </w:tc>
      </w:tr>
      <w:tr w:rsidR="0067602B" w:rsidRPr="0067602B" w14:paraId="51C515EE" w14:textId="77777777" w:rsidTr="00B96E61">
        <w:trPr>
          <w:trHeight w:val="226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F7981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7151910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Hip flexor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F6F546D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5.0±15.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D06BCBA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8.2±16.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6831153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4.4±18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D3C6A41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548</w:t>
            </w:r>
          </w:p>
        </w:tc>
      </w:tr>
      <w:tr w:rsidR="0067602B" w:rsidRPr="0067602B" w14:paraId="68155089" w14:textId="77777777" w:rsidTr="00B96E61">
        <w:trPr>
          <w:trHeight w:val="226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72EE5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FFEBC18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Rectus femoris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A82A156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8.7±14.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074380F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7.0±10.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5976CCB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30.4±1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D357D50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354</w:t>
            </w:r>
          </w:p>
        </w:tc>
      </w:tr>
      <w:tr w:rsidR="0067602B" w:rsidRPr="0067602B" w14:paraId="7C7EA948" w14:textId="77777777" w:rsidTr="00B96E61">
        <w:trPr>
          <w:trHeight w:val="226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F75E2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01A17FA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Biceps femoris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4168020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8.4±14.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E3E2F34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8.8±13.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2A5C717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8.1±1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CD39819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843</w:t>
            </w:r>
          </w:p>
        </w:tc>
      </w:tr>
      <w:tr w:rsidR="0067602B" w:rsidRPr="0067602B" w14:paraId="21D2135A" w14:textId="77777777" w:rsidTr="00B96E61">
        <w:trPr>
          <w:trHeight w:val="226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123D2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2380216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Tibialis anterior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9B4D4D1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5.0±13.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9553310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5.1±11.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494BE30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4.9±1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950F4F5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961</w:t>
            </w:r>
          </w:p>
        </w:tc>
      </w:tr>
      <w:tr w:rsidR="0067602B" w:rsidRPr="0067602B" w14:paraId="721E3A7F" w14:textId="77777777" w:rsidTr="00B96E61">
        <w:trPr>
          <w:trHeight w:val="226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D2DF4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D189D58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Gastrocnemius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458F92F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8.0±13.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45C4D1B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8.4±12.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406ADCB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7.6±1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F462C4B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820</w:t>
            </w:r>
          </w:p>
        </w:tc>
      </w:tr>
      <w:tr w:rsidR="0067602B" w:rsidRPr="0067602B" w14:paraId="0D0198A5" w14:textId="77777777" w:rsidTr="00B96E61">
        <w:trPr>
          <w:trHeight w:val="226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700B8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Terminal stance 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3A33994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Rectus abdominus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7E4DF73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9.2±15.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25CFBD7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1.6±17.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43668BB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6.7±1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65CB110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233</w:t>
            </w:r>
          </w:p>
        </w:tc>
      </w:tr>
      <w:tr w:rsidR="0067602B" w:rsidRPr="0067602B" w14:paraId="61C453CD" w14:textId="77777777" w:rsidTr="00B96E61">
        <w:trPr>
          <w:trHeight w:val="226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99FA7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(31-50%)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07E7580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Erector spine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E6E934F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1.6±14.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315EF14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3.9±15.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B81A0A4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9.3±1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6FC8D44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206</w:t>
            </w:r>
          </w:p>
        </w:tc>
      </w:tr>
      <w:tr w:rsidR="0067602B" w:rsidRPr="0067602B" w14:paraId="18AB3120" w14:textId="77777777" w:rsidTr="00B96E61">
        <w:trPr>
          <w:trHeight w:val="226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FC11B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42FF64A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Hip flexor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F082152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1.8±14.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5F2EF40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2.8±13.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3D14764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0.8±1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EAC7256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582</w:t>
            </w:r>
          </w:p>
        </w:tc>
      </w:tr>
      <w:tr w:rsidR="0067602B" w:rsidRPr="0067602B" w14:paraId="45EEEBD8" w14:textId="77777777" w:rsidTr="00B96E61">
        <w:trPr>
          <w:trHeight w:val="226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850F8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A972AB6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Rectus femoris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44E6241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1.0±12.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E1C4528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9.4±9.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D95FEF4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2.7±1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E628E04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306</w:t>
            </w:r>
          </w:p>
        </w:tc>
      </w:tr>
      <w:tr w:rsidR="0067602B" w:rsidRPr="0067602B" w14:paraId="47D99EC7" w14:textId="77777777" w:rsidTr="00B96E61">
        <w:trPr>
          <w:trHeight w:val="226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AA6BD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43BA8BB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Biceps femoris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FC4E262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2.8±12.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F2D71EB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3.8±11.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D77ED35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1.8±1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CD3E3DE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538</w:t>
            </w:r>
          </w:p>
        </w:tc>
      </w:tr>
      <w:tr w:rsidR="0067602B" w:rsidRPr="0067602B" w14:paraId="7786F45F" w14:textId="77777777" w:rsidTr="00B96E61">
        <w:trPr>
          <w:trHeight w:val="226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D1E0D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6667F76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Tibialis anterior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534A82F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3.2±14.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0250D82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2.7±11.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884066D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23.7±1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BF7410B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771</w:t>
            </w:r>
          </w:p>
        </w:tc>
      </w:tr>
      <w:tr w:rsidR="0067602B" w:rsidRPr="0067602B" w14:paraId="46A7585F" w14:textId="77777777" w:rsidTr="00B96E61">
        <w:trPr>
          <w:trHeight w:val="226"/>
        </w:trPr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9D541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456D218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Gastrocnemius 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1C68E08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38.2±14.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9437BF0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39.9±14.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CF64E0C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36.6±14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01D147A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376</w:t>
            </w:r>
          </w:p>
        </w:tc>
      </w:tr>
    </w:tbl>
    <w:p w14:paraId="48106DFA" w14:textId="53598E0D" w:rsidR="0067602B" w:rsidRDefault="0067602B" w:rsidP="00654E8F">
      <w:pPr>
        <w:spacing w:before="240"/>
      </w:pPr>
      <w:r w:rsidRPr="0067602B">
        <w:t>Values represent means ± standard deviations, * bold font, significant difference between the young-old and old-old groups (p &lt; 0.05)</w:t>
      </w:r>
    </w:p>
    <w:p w14:paraId="2DAB75BF" w14:textId="25D0DEE1" w:rsidR="0067602B" w:rsidRDefault="0067602B" w:rsidP="00654E8F">
      <w:pPr>
        <w:spacing w:before="240"/>
      </w:pPr>
    </w:p>
    <w:p w14:paraId="6886DC52" w14:textId="6AC63C82" w:rsidR="0067602B" w:rsidRDefault="0067602B" w:rsidP="0067602B">
      <w:pPr>
        <w:spacing w:before="240"/>
      </w:pPr>
      <w:r w:rsidRPr="0067602B">
        <w:lastRenderedPageBreak/>
        <w:t>Supplementary Table 1. Lower limb muscle activity in the young-old and old-old groups during comfortable walking (continued)</w:t>
      </w:r>
    </w:p>
    <w:tbl>
      <w:tblPr>
        <w:tblW w:w="923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24"/>
        <w:gridCol w:w="2687"/>
        <w:gridCol w:w="1292"/>
        <w:gridCol w:w="1292"/>
        <w:gridCol w:w="1292"/>
        <w:gridCol w:w="1251"/>
      </w:tblGrid>
      <w:tr w:rsidR="0067602B" w:rsidRPr="0067602B" w14:paraId="5EA90D7E" w14:textId="77777777" w:rsidTr="00B96E61">
        <w:trPr>
          <w:trHeight w:val="196"/>
        </w:trPr>
        <w:tc>
          <w:tcPr>
            <w:tcW w:w="14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96C08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 Gait cycle</w:t>
            </w:r>
          </w:p>
        </w:tc>
        <w:tc>
          <w:tcPr>
            <w:tcW w:w="26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C525E53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Muscle</w:t>
            </w:r>
          </w:p>
        </w:tc>
        <w:tc>
          <w:tcPr>
            <w:tcW w:w="1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EF973E3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Total</w:t>
            </w:r>
          </w:p>
          <w:p w14:paraId="02DFAE39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(</w:t>
            </w:r>
            <w:r w:rsidRPr="0067602B">
              <w:rPr>
                <w:rFonts w:eastAsia="HY신명조" w:cs="Times New Roman"/>
                <w:i/>
                <w:iCs/>
                <w:kern w:val="2"/>
                <w:sz w:val="20"/>
                <w:szCs w:val="20"/>
                <w:lang w:eastAsia="ko-KR"/>
              </w:rPr>
              <w:t>n</w:t>
            </w: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 = 62)</w:t>
            </w:r>
          </w:p>
        </w:tc>
        <w:tc>
          <w:tcPr>
            <w:tcW w:w="1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A2B839E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Young-old</w:t>
            </w:r>
          </w:p>
          <w:p w14:paraId="5265261B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(</w:t>
            </w:r>
            <w:r w:rsidRPr="0067602B">
              <w:rPr>
                <w:rFonts w:eastAsia="HY신명조" w:cs="Times New Roman"/>
                <w:i/>
                <w:iCs/>
                <w:kern w:val="2"/>
                <w:sz w:val="20"/>
                <w:szCs w:val="20"/>
                <w:lang w:eastAsia="ko-KR"/>
              </w:rPr>
              <w:t>n</w:t>
            </w: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 = 31)</w:t>
            </w:r>
          </w:p>
        </w:tc>
        <w:tc>
          <w:tcPr>
            <w:tcW w:w="1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D73C542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Old-old</w:t>
            </w:r>
          </w:p>
          <w:p w14:paraId="2D633A96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(</w:t>
            </w:r>
            <w:r w:rsidRPr="0067602B">
              <w:rPr>
                <w:rFonts w:eastAsia="HY신명조" w:cs="Times New Roman"/>
                <w:i/>
                <w:iCs/>
                <w:kern w:val="2"/>
                <w:sz w:val="20"/>
                <w:szCs w:val="20"/>
                <w:lang w:eastAsia="ko-KR"/>
              </w:rPr>
              <w:t>n</w:t>
            </w: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 = 31)</w:t>
            </w:r>
          </w:p>
        </w:tc>
        <w:tc>
          <w:tcPr>
            <w:tcW w:w="12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2CB5C84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i/>
                <w:iCs/>
                <w:kern w:val="2"/>
                <w:sz w:val="20"/>
                <w:szCs w:val="20"/>
                <w:lang w:eastAsia="ko-KR"/>
              </w:rPr>
              <w:t>p</w:t>
            </w: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-value</w:t>
            </w:r>
          </w:p>
        </w:tc>
      </w:tr>
      <w:tr w:rsidR="0067602B" w:rsidRPr="0067602B" w14:paraId="1E92A8D1" w14:textId="77777777" w:rsidTr="00B96E61">
        <w:trPr>
          <w:trHeight w:val="196"/>
        </w:trPr>
        <w:tc>
          <w:tcPr>
            <w:tcW w:w="14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776F0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Pre-swing </w:t>
            </w:r>
          </w:p>
        </w:tc>
        <w:tc>
          <w:tcPr>
            <w:tcW w:w="26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01A98B4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Rectus abdominus </w:t>
            </w:r>
          </w:p>
        </w:tc>
        <w:tc>
          <w:tcPr>
            <w:tcW w:w="12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760D7C2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9.8±16.9</w:t>
            </w:r>
          </w:p>
        </w:tc>
        <w:tc>
          <w:tcPr>
            <w:tcW w:w="12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941E0F3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2.8±19.3</w:t>
            </w:r>
          </w:p>
        </w:tc>
        <w:tc>
          <w:tcPr>
            <w:tcW w:w="12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F5FD0AD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6.9±13.6</w:t>
            </w:r>
          </w:p>
        </w:tc>
        <w:tc>
          <w:tcPr>
            <w:tcW w:w="12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9D57FBF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73</w:t>
            </w:r>
          </w:p>
        </w:tc>
      </w:tr>
      <w:tr w:rsidR="0067602B" w:rsidRPr="0067602B" w14:paraId="4A17421D" w14:textId="77777777" w:rsidTr="00B96E61">
        <w:trPr>
          <w:trHeight w:val="19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31903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(50-62%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3C3860C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Erector spine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EFA3AE0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4.3±14.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0B165EA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7.5±16.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09F80E0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1.2±12.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21FD40F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92</w:t>
            </w:r>
          </w:p>
        </w:tc>
      </w:tr>
      <w:tr w:rsidR="0067602B" w:rsidRPr="0067602B" w14:paraId="24170A6A" w14:textId="77777777" w:rsidTr="00B96E61">
        <w:trPr>
          <w:trHeight w:val="19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0421A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704CB0C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Hip flexor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DEE388B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3.0±15.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6FBF447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2.9±13.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AD72215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3.1±16.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A4354C0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969</w:t>
            </w:r>
          </w:p>
        </w:tc>
      </w:tr>
      <w:tr w:rsidR="0067602B" w:rsidRPr="0067602B" w14:paraId="69BEBBA1" w14:textId="77777777" w:rsidTr="00B96E61">
        <w:trPr>
          <w:trHeight w:val="19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754FC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583FE2C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Rectus femoris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3BAA16C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9.4±11.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9CF71FF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7.7±8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654FB3C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1.1±14.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536FE18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255</w:t>
            </w:r>
          </w:p>
        </w:tc>
      </w:tr>
      <w:tr w:rsidR="0067602B" w:rsidRPr="0067602B" w14:paraId="158C3AFD" w14:textId="77777777" w:rsidTr="00B96E61">
        <w:trPr>
          <w:trHeight w:val="19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0F251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1CCFDAB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Biceps femoris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02C66B5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1.4±12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26D0294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1.9±11.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B088C8F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0.9±14.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205048D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766</w:t>
            </w:r>
          </w:p>
        </w:tc>
      </w:tr>
      <w:tr w:rsidR="0067602B" w:rsidRPr="0067602B" w14:paraId="17CF0071" w14:textId="77777777" w:rsidTr="00B96E61">
        <w:trPr>
          <w:trHeight w:val="19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FC45E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ADD2D6E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Tibialis anterior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224A249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7.0±14.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272B5BD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6.8±12.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5B31117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5.5±17.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1A37BBF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882</w:t>
            </w:r>
          </w:p>
        </w:tc>
      </w:tr>
      <w:tr w:rsidR="0067602B" w:rsidRPr="0067602B" w14:paraId="7E1660BB" w14:textId="77777777" w:rsidTr="00B96E61">
        <w:trPr>
          <w:trHeight w:val="19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0AF69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1665078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Gastrocnemius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D29F937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6.4±14.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E4A82DB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3.5±10.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B8AD729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9.2±16.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86D244D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17</w:t>
            </w:r>
          </w:p>
        </w:tc>
      </w:tr>
      <w:tr w:rsidR="0067602B" w:rsidRPr="0067602B" w14:paraId="1AB1AAF8" w14:textId="77777777" w:rsidTr="00B96E61">
        <w:trPr>
          <w:trHeight w:val="19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9E011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Initial swing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365C903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Rectus abdominus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2DD53F3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0.6±16.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FEA85A4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4.0±19.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315C1CA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7.2±13.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4B83AB9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16</w:t>
            </w:r>
          </w:p>
        </w:tc>
      </w:tr>
      <w:tr w:rsidR="0067602B" w:rsidRPr="0067602B" w14:paraId="7847C850" w14:textId="77777777" w:rsidTr="00B96E61">
        <w:trPr>
          <w:trHeight w:val="19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8A4D1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(62-75%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9D7ACA8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Erector spine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20794DA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4.3±15.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7E657A5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7.4±17.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ABD36BA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1.2±12.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7E9329E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27</w:t>
            </w:r>
          </w:p>
        </w:tc>
      </w:tr>
      <w:tr w:rsidR="0067602B" w:rsidRPr="0067602B" w14:paraId="214FD3C8" w14:textId="77777777" w:rsidTr="00B96E61">
        <w:trPr>
          <w:trHeight w:val="19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C9AFF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E33253E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Hip flexor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B289810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7.0±18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F5E5DCC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6.6±16.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2415FF5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7.4±20.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10B15CC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863</w:t>
            </w:r>
          </w:p>
        </w:tc>
      </w:tr>
      <w:tr w:rsidR="0067602B" w:rsidRPr="0067602B" w14:paraId="213F1C41" w14:textId="77777777" w:rsidTr="00B96E61">
        <w:trPr>
          <w:trHeight w:val="19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C5AA1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3AD8F97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Rectus femoris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46A85C9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9.8±11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59B3DCC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8.2±9.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F9E836A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1.3±13.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F245E36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304</w:t>
            </w:r>
          </w:p>
        </w:tc>
      </w:tr>
      <w:tr w:rsidR="0067602B" w:rsidRPr="0067602B" w14:paraId="360EB9D8" w14:textId="77777777" w:rsidTr="00B96E61">
        <w:trPr>
          <w:trHeight w:val="19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BACE7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F94D1BD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Biceps femoris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B3F25DC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3.3±13.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09C5FD5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3.6±12.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3A155269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2.9±14.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F074C80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836</w:t>
            </w:r>
          </w:p>
        </w:tc>
      </w:tr>
      <w:tr w:rsidR="0067602B" w:rsidRPr="0067602B" w14:paraId="0EF03E59" w14:textId="77777777" w:rsidTr="00B96E61">
        <w:trPr>
          <w:trHeight w:val="19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C6A29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78186CE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Tibialis anterior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F1D537F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31.7±14.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318EDA0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32.2±12.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E60FFB3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31.2±17.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A3E3126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784</w:t>
            </w:r>
          </w:p>
        </w:tc>
      </w:tr>
      <w:tr w:rsidR="0067602B" w:rsidRPr="0067602B" w14:paraId="140445EF" w14:textId="77777777" w:rsidTr="00B96E61">
        <w:trPr>
          <w:trHeight w:val="19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49102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B8BC7CE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Gastrocnemius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C7CE7A7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18.5±13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ECFC5E3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14.9±9.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3E7759A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22.2±15.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1974A25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33*</w:t>
            </w:r>
          </w:p>
        </w:tc>
      </w:tr>
      <w:tr w:rsidR="0067602B" w:rsidRPr="0067602B" w14:paraId="0C7C25FF" w14:textId="77777777" w:rsidTr="00B96E61">
        <w:trPr>
          <w:trHeight w:val="19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BA929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Mid-swing 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B953A60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Rectus abdominus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6ED3C5B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0.2±16.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6316AD6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3.3±19.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0DC3AC8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7.1±13.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BC7D67D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46</w:t>
            </w:r>
          </w:p>
        </w:tc>
      </w:tr>
      <w:tr w:rsidR="0067602B" w:rsidRPr="0067602B" w14:paraId="04D7C41B" w14:textId="77777777" w:rsidTr="00B96E61">
        <w:trPr>
          <w:trHeight w:val="19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A5E0A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(75-87%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B86542A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Erector spine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B57A162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4.6±16.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BD6E313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8.0±17.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DD22BC4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1.3±14.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2E5CC34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02</w:t>
            </w:r>
          </w:p>
        </w:tc>
      </w:tr>
      <w:tr w:rsidR="0067602B" w:rsidRPr="0067602B" w14:paraId="565E176F" w14:textId="77777777" w:rsidTr="00B96E61">
        <w:trPr>
          <w:trHeight w:val="19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AF1C9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16A8BC7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Hip flexor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F813061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2.2±15.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A29BFF9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2.2±13.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EB678E9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2.2±16.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9499175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994</w:t>
            </w:r>
          </w:p>
        </w:tc>
      </w:tr>
      <w:tr w:rsidR="0067602B" w:rsidRPr="0067602B" w14:paraId="6BA162B0" w14:textId="77777777" w:rsidTr="00B96E61">
        <w:trPr>
          <w:trHeight w:val="19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5E6AC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75F3D29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Rectus femoris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BBA1E4B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9.4±1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E28F944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7.7±8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4EF6D43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1.0±12.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03F68BA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229</w:t>
            </w:r>
          </w:p>
        </w:tc>
      </w:tr>
      <w:tr w:rsidR="0067602B" w:rsidRPr="0067602B" w14:paraId="53843F8C" w14:textId="77777777" w:rsidTr="00B96E61">
        <w:trPr>
          <w:trHeight w:val="19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3DFD7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1BF1626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Biceps femoris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AC15784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5.8±13.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6474723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6.0±13.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4780B792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5.7±12.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00F3C2C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923</w:t>
            </w:r>
          </w:p>
        </w:tc>
      </w:tr>
      <w:tr w:rsidR="0067602B" w:rsidRPr="0067602B" w14:paraId="5252B9BA" w14:textId="77777777" w:rsidTr="00B96E61">
        <w:trPr>
          <w:trHeight w:val="19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6B65A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20E6207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Tibialis anterior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CD37D62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30.2±14.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87E0673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30.9±12.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5CA2857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9.5±16.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77A8526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702</w:t>
            </w:r>
          </w:p>
        </w:tc>
      </w:tr>
      <w:tr w:rsidR="0067602B" w:rsidRPr="0067602B" w14:paraId="49CA6BC7" w14:textId="77777777" w:rsidTr="00B96E61">
        <w:trPr>
          <w:trHeight w:val="19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BF3E1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1B7DA60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Gastrocnemius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5417455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6.8±14.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B18CA73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3.9±11.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11B9B5C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9.7±15.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B23DC62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11</w:t>
            </w:r>
          </w:p>
        </w:tc>
      </w:tr>
      <w:tr w:rsidR="0067602B" w:rsidRPr="0067602B" w14:paraId="075F0442" w14:textId="77777777" w:rsidTr="00B96E61">
        <w:trPr>
          <w:trHeight w:val="19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57DE7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Terminal swing 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30C0FE4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Rectus abdominus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0CA52CE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9.2±16.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CD76C6C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1.2±18.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F6755EE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7.2±14.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A584514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355</w:t>
            </w:r>
          </w:p>
        </w:tc>
      </w:tr>
      <w:tr w:rsidR="0067602B" w:rsidRPr="0067602B" w14:paraId="73D674C8" w14:textId="77777777" w:rsidTr="00B96E61">
        <w:trPr>
          <w:trHeight w:val="19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31258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(87-100%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953A6EA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Erector spine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9373CE4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25.2±15.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727E785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29.2±18.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0E9BA5A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21.2±12.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19ECAC9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46*</w:t>
            </w:r>
          </w:p>
        </w:tc>
      </w:tr>
      <w:tr w:rsidR="0067602B" w:rsidRPr="0067602B" w14:paraId="613A3FE8" w14:textId="77777777" w:rsidTr="00B96E61">
        <w:trPr>
          <w:trHeight w:val="19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B0EED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B884DBA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Hip flexor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71A91D1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8.8±13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158D013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9.3±11.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73337E1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8.3±15.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2F37772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785</w:t>
            </w:r>
          </w:p>
        </w:tc>
      </w:tr>
      <w:tr w:rsidR="0067602B" w:rsidRPr="0067602B" w14:paraId="0CF1EA85" w14:textId="77777777" w:rsidTr="00B96E61">
        <w:trPr>
          <w:trHeight w:val="19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28BEA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6AE414F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Rectus femoris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60C6178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3.6±10.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4041667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1.9±8.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BDC5725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5.4±12.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F07E53C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206</w:t>
            </w:r>
          </w:p>
        </w:tc>
      </w:tr>
      <w:tr w:rsidR="0067602B" w:rsidRPr="0067602B" w14:paraId="2857A4B1" w14:textId="77777777" w:rsidTr="00B96E61">
        <w:trPr>
          <w:trHeight w:val="19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E9AE0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64863CF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Biceps femoris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229CD46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31.0±14.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8B4BE6F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31.6±15.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28FA9785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30.4±12.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0939213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750</w:t>
            </w:r>
          </w:p>
        </w:tc>
      </w:tr>
      <w:tr w:rsidR="0067602B" w:rsidRPr="0067602B" w14:paraId="6C7142E3" w14:textId="77777777" w:rsidTr="00B96E61">
        <w:trPr>
          <w:trHeight w:val="19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5E035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A873D27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Tibialis anterior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141CA3A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31.4±14.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3F7CA5E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32.3±12.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41B53EF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30.5±16.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76FF0B0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625</w:t>
            </w:r>
          </w:p>
        </w:tc>
      </w:tr>
      <w:tr w:rsidR="0067602B" w:rsidRPr="0067602B" w14:paraId="239993F4" w14:textId="77777777" w:rsidTr="00B96E61">
        <w:trPr>
          <w:trHeight w:val="196"/>
        </w:trPr>
        <w:tc>
          <w:tcPr>
            <w:tcW w:w="14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FEC16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3B0D7F0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Gastrocnemius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2590B1F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6.7±14.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D0C84B3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3.5±11.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44B71BD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9.8±16.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D5727AA" w14:textId="77777777" w:rsidR="0067602B" w:rsidRPr="0067602B" w:rsidRDefault="0067602B" w:rsidP="0067602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67602B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86</w:t>
            </w:r>
          </w:p>
        </w:tc>
      </w:tr>
    </w:tbl>
    <w:p w14:paraId="207F6F2D" w14:textId="520C2EC7" w:rsidR="0067602B" w:rsidRPr="001549D3" w:rsidRDefault="0067602B" w:rsidP="0067602B">
      <w:pPr>
        <w:spacing w:before="240"/>
      </w:pPr>
      <w:r w:rsidRPr="0067602B">
        <w:t>Values represent means ± standard deviations, * bold font, significant difference between the young-old and old-old groups (p &lt; 0.05)</w:t>
      </w:r>
    </w:p>
    <w:p w14:paraId="590323F2" w14:textId="4FDEDD98" w:rsidR="0067602B" w:rsidRDefault="0067602B" w:rsidP="00654E8F">
      <w:pPr>
        <w:spacing w:before="240"/>
      </w:pPr>
    </w:p>
    <w:p w14:paraId="33E7F992" w14:textId="655E1859" w:rsidR="0067602B" w:rsidRDefault="0067602B" w:rsidP="00654E8F">
      <w:pPr>
        <w:spacing w:before="240"/>
      </w:pPr>
    </w:p>
    <w:p w14:paraId="65D90504" w14:textId="51A25FDD" w:rsidR="0067602B" w:rsidRDefault="0067602B" w:rsidP="00654E8F">
      <w:pPr>
        <w:spacing w:before="240"/>
      </w:pPr>
    </w:p>
    <w:p w14:paraId="13DDBFE1" w14:textId="23FAF14A" w:rsidR="000E6805" w:rsidRDefault="004E3500" w:rsidP="000E6805">
      <w:pPr>
        <w:spacing w:before="240"/>
      </w:pPr>
      <w:r w:rsidRPr="004E3500">
        <w:lastRenderedPageBreak/>
        <w:t>Supplementary Table 2. Lower limb muscle coactivation in the young-old and old-old groups during comfortable walking</w:t>
      </w:r>
    </w:p>
    <w:tbl>
      <w:tblPr>
        <w:tblW w:w="939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9"/>
        <w:gridCol w:w="1854"/>
        <w:gridCol w:w="1419"/>
        <w:gridCol w:w="1419"/>
        <w:gridCol w:w="1289"/>
        <w:gridCol w:w="998"/>
      </w:tblGrid>
      <w:tr w:rsidR="00290192" w:rsidRPr="00290192" w14:paraId="6D3E3815" w14:textId="77777777" w:rsidTr="00B96E61">
        <w:trPr>
          <w:trHeight w:val="314"/>
        </w:trPr>
        <w:tc>
          <w:tcPr>
            <w:tcW w:w="24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2D08E715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Gait cycle</w:t>
            </w:r>
          </w:p>
        </w:tc>
        <w:tc>
          <w:tcPr>
            <w:tcW w:w="18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5DD35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Joint (muscle pair)</w:t>
            </w:r>
          </w:p>
        </w:tc>
        <w:tc>
          <w:tcPr>
            <w:tcW w:w="14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15540629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Total</w:t>
            </w:r>
          </w:p>
          <w:p w14:paraId="537D0672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(</w:t>
            </w:r>
            <w:r w:rsidRPr="00290192">
              <w:rPr>
                <w:rFonts w:eastAsia="HY신명조" w:cs="Times New Roman"/>
                <w:i/>
                <w:iCs/>
                <w:kern w:val="2"/>
                <w:sz w:val="20"/>
                <w:szCs w:val="20"/>
                <w:lang w:eastAsia="ko-KR"/>
              </w:rPr>
              <w:t>n</w:t>
            </w: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 = 62)</w:t>
            </w:r>
          </w:p>
        </w:tc>
        <w:tc>
          <w:tcPr>
            <w:tcW w:w="14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7E6D1C0D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Young-old</w:t>
            </w:r>
          </w:p>
          <w:p w14:paraId="3ADA1A5B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(</w:t>
            </w:r>
            <w:r w:rsidRPr="00290192">
              <w:rPr>
                <w:rFonts w:eastAsia="HY신명조" w:cs="Times New Roman"/>
                <w:i/>
                <w:iCs/>
                <w:kern w:val="2"/>
                <w:sz w:val="20"/>
                <w:szCs w:val="20"/>
                <w:lang w:eastAsia="ko-KR"/>
              </w:rPr>
              <w:t>n</w:t>
            </w: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 = 31)</w:t>
            </w:r>
          </w:p>
        </w:tc>
        <w:tc>
          <w:tcPr>
            <w:tcW w:w="1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5C31E3CF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Old-old</w:t>
            </w:r>
          </w:p>
          <w:p w14:paraId="00FD525F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(</w:t>
            </w:r>
            <w:r w:rsidRPr="00290192">
              <w:rPr>
                <w:rFonts w:eastAsia="HY신명조" w:cs="Times New Roman"/>
                <w:i/>
                <w:iCs/>
                <w:kern w:val="2"/>
                <w:sz w:val="20"/>
                <w:szCs w:val="20"/>
                <w:lang w:eastAsia="ko-KR"/>
              </w:rPr>
              <w:t>n</w:t>
            </w: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 = 31)</w:t>
            </w:r>
          </w:p>
        </w:tc>
        <w:tc>
          <w:tcPr>
            <w:tcW w:w="9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114DB5A5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i/>
                <w:iCs/>
                <w:kern w:val="2"/>
                <w:sz w:val="20"/>
                <w:szCs w:val="20"/>
                <w:lang w:eastAsia="ko-KR"/>
              </w:rPr>
              <w:t>p</w:t>
            </w: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-value</w:t>
            </w:r>
          </w:p>
        </w:tc>
      </w:tr>
      <w:tr w:rsidR="00290192" w:rsidRPr="00290192" w14:paraId="654DC055" w14:textId="77777777" w:rsidTr="00B96E61">
        <w:trPr>
          <w:trHeight w:val="326"/>
        </w:trPr>
        <w:tc>
          <w:tcPr>
            <w:tcW w:w="24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06FA6B5D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Initial contact </w:t>
            </w:r>
          </w:p>
        </w:tc>
        <w:tc>
          <w:tcPr>
            <w:tcW w:w="18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5960B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Hip (RA:ES)</w:t>
            </w:r>
          </w:p>
        </w:tc>
        <w:tc>
          <w:tcPr>
            <w:tcW w:w="14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1B89F3DF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13.4±38.9</w:t>
            </w:r>
          </w:p>
        </w:tc>
        <w:tc>
          <w:tcPr>
            <w:tcW w:w="14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165D7D9E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20.4±46.7</w:t>
            </w:r>
          </w:p>
        </w:tc>
        <w:tc>
          <w:tcPr>
            <w:tcW w:w="12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1BA8D471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15.8±33.4</w:t>
            </w:r>
          </w:p>
        </w:tc>
        <w:tc>
          <w:tcPr>
            <w:tcW w:w="9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36EAB5D0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650</w:t>
            </w:r>
          </w:p>
        </w:tc>
      </w:tr>
      <w:tr w:rsidR="00290192" w:rsidRPr="00290192" w14:paraId="1F61D64A" w14:textId="77777777" w:rsidTr="00B96E61">
        <w:trPr>
          <w:trHeight w:val="32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72D85990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(0-2%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0DD99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Knee (RF:BF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63723330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06.6±20.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2F2294FA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02.6±21.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5CB9FACF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10.9±19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65D7B5AF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16</w:t>
            </w:r>
          </w:p>
        </w:tc>
      </w:tr>
      <w:tr w:rsidR="00290192" w:rsidRPr="00290192" w14:paraId="210E130D" w14:textId="77777777" w:rsidTr="00B96E61">
        <w:trPr>
          <w:trHeight w:val="32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076694F3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CED5F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Ankle (TA:mGCM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3EDB06BD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64.0±26.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739E6775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51.8±20.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1EF3FBCD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77.0±26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110FAA89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&lt;0.001*</w:t>
            </w:r>
          </w:p>
        </w:tc>
      </w:tr>
      <w:tr w:rsidR="00290192" w:rsidRPr="00290192" w14:paraId="6A90D511" w14:textId="77777777" w:rsidTr="00B96E61">
        <w:trPr>
          <w:trHeight w:val="32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33FDA5ED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Loading response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34486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Hip (RA:ES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57F890D6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15.5±41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75D93882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16.8±46.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2959BA1B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14.2±35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7245606B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804</w:t>
            </w:r>
          </w:p>
        </w:tc>
      </w:tr>
      <w:tr w:rsidR="00290192" w:rsidRPr="00290192" w14:paraId="1AE9AE5E" w14:textId="77777777" w:rsidTr="00B96E61">
        <w:trPr>
          <w:trHeight w:val="32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514AD21A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(2-12%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B22FC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Knee (RF:BF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2F29FAD5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99.5±24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78889CAF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98.0±23.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2BEFE794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01.1±24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2D93D1F0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614</w:t>
            </w:r>
          </w:p>
        </w:tc>
      </w:tr>
      <w:tr w:rsidR="00290192" w:rsidRPr="00290192" w14:paraId="0EC11042" w14:textId="77777777" w:rsidTr="00B96E61">
        <w:trPr>
          <w:trHeight w:val="32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11D31F3F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27838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Ankle (TA:mGCM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3BAAEF5C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69.9±28.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27AD6F5F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60.5±24.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439645E9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79.4±29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7704D089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08*</w:t>
            </w:r>
          </w:p>
        </w:tc>
      </w:tr>
      <w:tr w:rsidR="00290192" w:rsidRPr="00290192" w14:paraId="505E68C0" w14:textId="77777777" w:rsidTr="00B96E61">
        <w:trPr>
          <w:trHeight w:val="32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1F996A74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Mid-stance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599A3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Hip (RA:ES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1533F695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07.1±41.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058768FB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07.3±47.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36D31729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07.0±36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5B2C5FA7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980</w:t>
            </w:r>
          </w:p>
        </w:tc>
      </w:tr>
      <w:tr w:rsidR="00290192" w:rsidRPr="00290192" w14:paraId="2BACBDB0" w14:textId="77777777" w:rsidTr="00B96E61">
        <w:trPr>
          <w:trHeight w:val="32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50E57AD8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(12-31%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69C4B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Knee (RF:BF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28C6AB56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97.9±23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68A7BDA8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99.5±21.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0623D7D0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96.2±25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281AEAC1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590</w:t>
            </w:r>
          </w:p>
        </w:tc>
      </w:tr>
      <w:tr w:rsidR="00290192" w:rsidRPr="00290192" w14:paraId="236D55F5" w14:textId="77777777" w:rsidTr="00B96E61">
        <w:trPr>
          <w:trHeight w:val="32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1CF5DF08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A046F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Ankle (TA:mGCM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2708D797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08.7±24.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1943775A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07.9±24.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4C4673B6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09.4±24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45D1F9EA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804</w:t>
            </w:r>
          </w:p>
        </w:tc>
      </w:tr>
      <w:tr w:rsidR="00290192" w:rsidRPr="00290192" w14:paraId="6A2E413F" w14:textId="77777777" w:rsidTr="00B96E61">
        <w:trPr>
          <w:trHeight w:val="32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34876A93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Terminal stance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069AF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Hip (RA:ES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72B34812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09.2±38.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62E0D126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08.7±46.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65C48D52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09.9±30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406E7FEB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904</w:t>
            </w:r>
          </w:p>
        </w:tc>
      </w:tr>
      <w:tr w:rsidR="00290192" w:rsidRPr="00290192" w14:paraId="177EA876" w14:textId="77777777" w:rsidTr="00B96E61">
        <w:trPr>
          <w:trHeight w:val="32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0B89F6CA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(31-50%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D623F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Knee (RF:BF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503EF3EF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02.3±25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1A210AFE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05.6±25.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00AF6CB9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99.0±25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64EA9C65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312</w:t>
            </w:r>
          </w:p>
        </w:tc>
      </w:tr>
      <w:tr w:rsidR="00290192" w:rsidRPr="00290192" w14:paraId="344DFAA4" w14:textId="77777777" w:rsidTr="00B96E61">
        <w:trPr>
          <w:trHeight w:val="32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711166AB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CA9FA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Ankle (TA:mGCM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6C31BF66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28.6±24.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4B889541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29.4±22.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51D2B95A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27.8±26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1C1D8A43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804</w:t>
            </w:r>
          </w:p>
        </w:tc>
      </w:tr>
      <w:tr w:rsidR="00290192" w:rsidRPr="00290192" w14:paraId="05D0DB06" w14:textId="77777777" w:rsidTr="00B96E61">
        <w:trPr>
          <w:trHeight w:val="32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2E95384D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Pre-swing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DA9D5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Hip (RA:ES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14890B47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13.7±38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68824D6D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13.0±45.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69E135FF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14.4±30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7FE16AF3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883</w:t>
            </w:r>
          </w:p>
        </w:tc>
      </w:tr>
      <w:tr w:rsidR="00290192" w:rsidRPr="00290192" w14:paraId="6272A5B8" w14:textId="77777777" w:rsidTr="00B96E61">
        <w:trPr>
          <w:trHeight w:val="32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386F3AA4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(50-62%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967AB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Knee (RF:BF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357AC68A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03.5±26.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421F778C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06.7±27.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4C3A006A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00.4±26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682EB214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361</w:t>
            </w:r>
          </w:p>
        </w:tc>
      </w:tr>
      <w:tr w:rsidR="00290192" w:rsidRPr="00290192" w14:paraId="08DAD6FE" w14:textId="77777777" w:rsidTr="00B96E61">
        <w:trPr>
          <w:trHeight w:val="32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634C78BB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08590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Ankle (TA:mGCM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7FD0A0CD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00.2±27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01B5E139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95.7±25.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398DE7DA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04.7±28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14046D1E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90</w:t>
            </w:r>
          </w:p>
        </w:tc>
      </w:tr>
      <w:tr w:rsidR="00290192" w:rsidRPr="00290192" w14:paraId="1B23465E" w14:textId="77777777" w:rsidTr="00B96E61">
        <w:trPr>
          <w:trHeight w:val="32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4E767F80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Initial swing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6384D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Hip (RA:ES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0AAC3E8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10.6±40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22A5E45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09.2±47.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E6F3F61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12.1±32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CDF3C8F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779</w:t>
            </w:r>
          </w:p>
        </w:tc>
      </w:tr>
      <w:tr w:rsidR="00290192" w:rsidRPr="00290192" w14:paraId="066A9689" w14:textId="77777777" w:rsidTr="00B96E61">
        <w:trPr>
          <w:trHeight w:val="32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334F46E9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(62-75%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02C6B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Knee (RF:BF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B94BB32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07.3±27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3DE3B17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09.8±27.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F8DB798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04.9±27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AC9450C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481</w:t>
            </w:r>
          </w:p>
        </w:tc>
      </w:tr>
      <w:tr w:rsidR="00290192" w:rsidRPr="00290192" w14:paraId="3D076F1E" w14:textId="77777777" w:rsidTr="00B96E61">
        <w:trPr>
          <w:trHeight w:val="32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421DA996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FB297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Ankle (TA:mGCM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A730F31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71.4±26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B1A9774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61.5±21.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6311003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81.2±27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34018E2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03*</w:t>
            </w:r>
          </w:p>
        </w:tc>
      </w:tr>
      <w:tr w:rsidR="00290192" w:rsidRPr="00290192" w14:paraId="7EEB4D2B" w14:textId="77777777" w:rsidTr="00B96E61">
        <w:trPr>
          <w:trHeight w:val="32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613EA3A5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Mid-swing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8D14D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Hip (RA:ES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2224114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12.2±40.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7276865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12.0±48.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DDCB325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12.6±32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6D18516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956</w:t>
            </w:r>
          </w:p>
        </w:tc>
      </w:tr>
      <w:tr w:rsidR="00290192" w:rsidRPr="00290192" w14:paraId="7F2D9C84" w14:textId="77777777" w:rsidTr="00B96E61">
        <w:trPr>
          <w:trHeight w:val="32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23FC62F5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(75-87%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D200E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Knee (RF:BF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97384C4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14.5±22.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FB91837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16.6±24.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AE2B49E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12.4±21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6380BE9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476</w:t>
            </w:r>
          </w:p>
        </w:tc>
      </w:tr>
      <w:tr w:rsidR="00290192" w:rsidRPr="00290192" w14:paraId="1AF9C061" w14:textId="77777777" w:rsidTr="00B96E61">
        <w:trPr>
          <w:trHeight w:val="32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13DA80F9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27E3D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Ankle (TA:mGCM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F01C353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66.1±25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1AF26D7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56.7±21.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771B7DD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75.5±25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0A73DC7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02*</w:t>
            </w:r>
          </w:p>
        </w:tc>
      </w:tr>
      <w:tr w:rsidR="00290192" w:rsidRPr="00290192" w14:paraId="743E0B7E" w14:textId="77777777" w:rsidTr="00B96E61">
        <w:trPr>
          <w:trHeight w:val="32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7A560ED8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Terminal swing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46ADB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Hip (RA:ES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D042D19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16.6±40.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442F43E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18.1±48.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7A0D865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15.2±32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09A8DC7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787</w:t>
            </w:r>
          </w:p>
        </w:tc>
      </w:tr>
      <w:tr w:rsidR="00290192" w:rsidRPr="00290192" w14:paraId="576D5D2E" w14:textId="77777777" w:rsidTr="00B96E61">
        <w:trPr>
          <w:trHeight w:val="32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0B4BD8E3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(87-100%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C3688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Knee (RF:BF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054F6D7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12.7±22.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68E84A1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14.2±23.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482C4F8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11.1±21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7CB2593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603</w:t>
            </w:r>
          </w:p>
        </w:tc>
      </w:tr>
      <w:tr w:rsidR="00290192" w:rsidRPr="00290192" w14:paraId="1E39AD44" w14:textId="77777777" w:rsidTr="00B96E61">
        <w:trPr>
          <w:trHeight w:val="326"/>
        </w:trPr>
        <w:tc>
          <w:tcPr>
            <w:tcW w:w="24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199C9351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C4998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Ankle (TA:mGCM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630046B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64.2±25.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B26392F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55.6±20.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46CC8BF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72.7±27.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C5E06D9" w14:textId="77777777" w:rsidR="00290192" w:rsidRPr="00290192" w:rsidRDefault="00290192" w:rsidP="0029019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290192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07*</w:t>
            </w:r>
          </w:p>
        </w:tc>
      </w:tr>
    </w:tbl>
    <w:p w14:paraId="7C63D547" w14:textId="1913F659" w:rsidR="004E3500" w:rsidRDefault="00290192" w:rsidP="000E6805">
      <w:pPr>
        <w:spacing w:before="240"/>
      </w:pPr>
      <w:r w:rsidRPr="00290192">
        <w:t>Values represent means ± standard deviations, RA, rectus abdominus; ES, erector spine; RF, rectus femoris; BF, biceps femoris; TA, tibialis anterior; mGCM, gastrocnemius. * bold font, significant difference between the young-old and old-old groups (p &lt; 0.05)</w:t>
      </w:r>
    </w:p>
    <w:p w14:paraId="5D449353" w14:textId="2DDE6F01" w:rsidR="0067602B" w:rsidRDefault="0067602B" w:rsidP="00654E8F">
      <w:pPr>
        <w:spacing w:before="240"/>
      </w:pPr>
    </w:p>
    <w:p w14:paraId="49553575" w14:textId="64F096E7" w:rsidR="00290192" w:rsidRDefault="00290192" w:rsidP="00654E8F">
      <w:pPr>
        <w:spacing w:before="240"/>
      </w:pPr>
    </w:p>
    <w:p w14:paraId="7CDA0E1B" w14:textId="545C1B1E" w:rsidR="00290192" w:rsidRDefault="00290192" w:rsidP="00654E8F">
      <w:pPr>
        <w:spacing w:before="240"/>
      </w:pPr>
    </w:p>
    <w:p w14:paraId="70F303F8" w14:textId="576E08D3" w:rsidR="00443656" w:rsidRDefault="00443656" w:rsidP="00443656">
      <w:pPr>
        <w:spacing w:before="240"/>
      </w:pPr>
      <w:r w:rsidRPr="00443656">
        <w:lastRenderedPageBreak/>
        <w:t>Supplementary Table 3. Integral values of relative oxyHb in the young-old and old-old groups during comfortable walking</w:t>
      </w:r>
    </w:p>
    <w:tbl>
      <w:tblPr>
        <w:tblW w:w="953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09"/>
        <w:gridCol w:w="1216"/>
        <w:gridCol w:w="1607"/>
        <w:gridCol w:w="1607"/>
        <w:gridCol w:w="1607"/>
        <w:gridCol w:w="1446"/>
        <w:gridCol w:w="1142"/>
      </w:tblGrid>
      <w:tr w:rsidR="00443656" w:rsidRPr="00443656" w14:paraId="071DFA31" w14:textId="77777777" w:rsidTr="00B96E61">
        <w:trPr>
          <w:trHeight w:val="307"/>
        </w:trPr>
        <w:tc>
          <w:tcPr>
            <w:tcW w:w="212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6773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Region of interest </w:t>
            </w:r>
          </w:p>
        </w:tc>
        <w:tc>
          <w:tcPr>
            <w:tcW w:w="16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93A3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</w:t>
            </w:r>
          </w:p>
        </w:tc>
        <w:tc>
          <w:tcPr>
            <w:tcW w:w="16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7EA849A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Total</w:t>
            </w:r>
          </w:p>
          <w:p w14:paraId="3AEDEC20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(</w:t>
            </w:r>
            <w:r w:rsidRPr="00443656">
              <w:rPr>
                <w:rFonts w:eastAsia="HY신명조" w:cs="Times New Roman"/>
                <w:i/>
                <w:iCs/>
                <w:kern w:val="2"/>
                <w:sz w:val="20"/>
                <w:szCs w:val="20"/>
                <w:lang w:eastAsia="ko-KR"/>
              </w:rPr>
              <w:t>n</w:t>
            </w: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 = 62)</w:t>
            </w:r>
          </w:p>
        </w:tc>
        <w:tc>
          <w:tcPr>
            <w:tcW w:w="16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4885BD8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Young-old</w:t>
            </w:r>
          </w:p>
          <w:p w14:paraId="0E384D9B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(</w:t>
            </w:r>
            <w:r w:rsidRPr="00443656">
              <w:rPr>
                <w:rFonts w:eastAsia="HY신명조" w:cs="Times New Roman"/>
                <w:i/>
                <w:iCs/>
                <w:kern w:val="2"/>
                <w:sz w:val="20"/>
                <w:szCs w:val="20"/>
                <w:lang w:eastAsia="ko-KR"/>
              </w:rPr>
              <w:t>n</w:t>
            </w: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 = 31)</w:t>
            </w:r>
          </w:p>
        </w:tc>
        <w:tc>
          <w:tcPr>
            <w:tcW w:w="14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105E88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Old-old</w:t>
            </w:r>
          </w:p>
          <w:p w14:paraId="7AB59BB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(</w:t>
            </w:r>
            <w:r w:rsidRPr="00443656">
              <w:rPr>
                <w:rFonts w:eastAsia="HY신명조" w:cs="Times New Roman"/>
                <w:i/>
                <w:iCs/>
                <w:kern w:val="2"/>
                <w:sz w:val="20"/>
                <w:szCs w:val="20"/>
                <w:lang w:eastAsia="ko-KR"/>
              </w:rPr>
              <w:t>n</w:t>
            </w: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 = 31)</w:t>
            </w: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423A92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i/>
                <w:iCs/>
                <w:kern w:val="2"/>
                <w:sz w:val="20"/>
                <w:szCs w:val="20"/>
                <w:lang w:eastAsia="ko-KR"/>
              </w:rPr>
              <w:t>p</w:t>
            </w: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-value</w:t>
            </w:r>
          </w:p>
        </w:tc>
      </w:tr>
      <w:tr w:rsidR="00443656" w:rsidRPr="00443656" w14:paraId="3CB67792" w14:textId="77777777" w:rsidTr="00443656">
        <w:trPr>
          <w:trHeight w:val="218"/>
        </w:trPr>
        <w:tc>
          <w:tcPr>
            <w:tcW w:w="9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3F149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M1-leg</w:t>
            </w:r>
          </w:p>
        </w:tc>
        <w:tc>
          <w:tcPr>
            <w:tcW w:w="12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C3BF0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Lt.</w:t>
            </w:r>
          </w:p>
        </w:tc>
        <w:tc>
          <w:tcPr>
            <w:tcW w:w="16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4256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61</w:t>
            </w:r>
          </w:p>
        </w:tc>
        <w:tc>
          <w:tcPr>
            <w:tcW w:w="16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58CAC20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78±0.099</w:t>
            </w:r>
          </w:p>
        </w:tc>
        <w:tc>
          <w:tcPr>
            <w:tcW w:w="16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0B4262F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71±0.098</w:t>
            </w:r>
          </w:p>
        </w:tc>
        <w:tc>
          <w:tcPr>
            <w:tcW w:w="14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A29BBC1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86±0.101</w:t>
            </w: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E14BD7F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547</w:t>
            </w:r>
          </w:p>
        </w:tc>
      </w:tr>
      <w:tr w:rsidR="00443656" w:rsidRPr="00443656" w14:paraId="13089E04" w14:textId="77777777" w:rsidTr="00443656">
        <w:trPr>
          <w:trHeight w:val="218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5EBF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B1B7B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Rt.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A1DF8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6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ACC763B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90±0.10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0E085AE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75±0.10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07552A8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05±0.10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FF0C6D5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256</w:t>
            </w:r>
          </w:p>
        </w:tc>
      </w:tr>
      <w:tr w:rsidR="00443656" w:rsidRPr="00443656" w14:paraId="6580B1DB" w14:textId="77777777" w:rsidTr="00443656">
        <w:trPr>
          <w:trHeight w:val="218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2C19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PM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A8CCA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Lt.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7D250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4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9BC11FE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08±0.16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F0B095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03±0.18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5719D01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13±0.14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2A0FFC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824</w:t>
            </w:r>
          </w:p>
        </w:tc>
      </w:tr>
      <w:tr w:rsidR="00443656" w:rsidRPr="00443656" w14:paraId="3E440F2A" w14:textId="77777777" w:rsidTr="00443656">
        <w:trPr>
          <w:trHeight w:val="218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40C7B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F9012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6BDA9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4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236BBEF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50±0.12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8D49AD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38±0.11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F45DE5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62±0.13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670539A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451</w:t>
            </w:r>
          </w:p>
        </w:tc>
      </w:tr>
      <w:tr w:rsidR="00443656" w:rsidRPr="00443656" w14:paraId="7614DBD0" w14:textId="77777777" w:rsidTr="00443656">
        <w:trPr>
          <w:trHeight w:val="218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69E64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73DE5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Rt.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E2C51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3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EC70D1F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46±0.1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54F351A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32±0.10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AB51449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60±0.12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FD83FD1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343</w:t>
            </w:r>
          </w:p>
        </w:tc>
      </w:tr>
      <w:tr w:rsidR="00443656" w:rsidRPr="00443656" w14:paraId="1349877A" w14:textId="77777777" w:rsidTr="00443656">
        <w:trPr>
          <w:trHeight w:val="218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19ED2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69344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C5B4A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Ch.3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C46F994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82±0.17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9E1787C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39±0.15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9D7FF18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125±0.18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E621195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52</w:t>
            </w:r>
          </w:p>
        </w:tc>
      </w:tr>
      <w:tr w:rsidR="00443656" w:rsidRPr="00443656" w14:paraId="6EC31B39" w14:textId="77777777" w:rsidTr="00443656">
        <w:trPr>
          <w:trHeight w:val="218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F2106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SM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2A485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E44C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251648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61±0.13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78B6264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47±0.10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94A891E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75±0.15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B7B283A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431</w:t>
            </w:r>
          </w:p>
        </w:tc>
      </w:tr>
      <w:tr w:rsidR="00443656" w:rsidRPr="00443656" w14:paraId="1A2AFEAC" w14:textId="77777777" w:rsidTr="00443656">
        <w:trPr>
          <w:trHeight w:val="218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8581C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9147F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41C50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86EEA2E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53±0.12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21A9445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34±0.10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0B6DF5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72±0.14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2A25F3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244</w:t>
            </w:r>
          </w:p>
        </w:tc>
      </w:tr>
      <w:tr w:rsidR="00443656" w:rsidRPr="00443656" w14:paraId="69E2BA3E" w14:textId="77777777" w:rsidTr="00443656">
        <w:trPr>
          <w:trHeight w:val="218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8C979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S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6219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Lt.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46B3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4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721D51B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06±0.12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7F92229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96±0.13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BA03EF5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16±0.12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D9C2274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543</w:t>
            </w:r>
          </w:p>
        </w:tc>
      </w:tr>
      <w:tr w:rsidR="00443656" w:rsidRPr="00443656" w14:paraId="180C025B" w14:textId="77777777" w:rsidTr="00443656">
        <w:trPr>
          <w:trHeight w:val="218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FD156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EB0E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54D8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4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CEC3C6A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74±0.10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DD67876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60±0.11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7D82B6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87±0.0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B069EF0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306</w:t>
            </w:r>
          </w:p>
        </w:tc>
      </w:tr>
      <w:tr w:rsidR="00443656" w:rsidRPr="00443656" w14:paraId="6F80FBB1" w14:textId="77777777" w:rsidTr="00443656">
        <w:trPr>
          <w:trHeight w:val="218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31422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8233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Rt.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C8830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3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521A00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99±0.11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6044F41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90±0.11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E616B59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09±0.11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A5FFD31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528</w:t>
            </w:r>
          </w:p>
        </w:tc>
      </w:tr>
      <w:tr w:rsidR="00443656" w:rsidRPr="00443656" w14:paraId="48F0EB37" w14:textId="77777777" w:rsidTr="00443656">
        <w:trPr>
          <w:trHeight w:val="218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4ACA9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0B6DE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45CEF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3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DBE0115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60±0.08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D3C6EA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49±0.09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26EB9D6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71±0.08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CDC428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339</w:t>
            </w:r>
          </w:p>
        </w:tc>
      </w:tr>
      <w:tr w:rsidR="00443656" w:rsidRPr="00443656" w14:paraId="700A88CA" w14:textId="77777777" w:rsidTr="00443656">
        <w:trPr>
          <w:trHeight w:val="218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C8355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PP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7325E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Lt.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3F57F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6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44DEF90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61±0.12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CEC4CC4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60±0.12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049D2CC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62±0.11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B289C8C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940</w:t>
            </w:r>
          </w:p>
        </w:tc>
      </w:tr>
      <w:tr w:rsidR="00443656" w:rsidRPr="00443656" w14:paraId="69D22F78" w14:textId="77777777" w:rsidTr="00443656">
        <w:trPr>
          <w:trHeight w:val="218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E96BB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96CC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E2CB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6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2F71578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59±0.1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BFF6905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44±0.10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06CC926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75±0.12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86D729A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292</w:t>
            </w:r>
          </w:p>
        </w:tc>
      </w:tr>
      <w:tr w:rsidR="00443656" w:rsidRPr="00443656" w14:paraId="1E0BA29B" w14:textId="77777777" w:rsidTr="00443656">
        <w:trPr>
          <w:trHeight w:val="218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41145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7558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Rt.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86D71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6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DFB3C46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90±0.12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A443A6C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82±0.14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68217C8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99±0.10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7D6FF44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595</w:t>
            </w:r>
          </w:p>
        </w:tc>
      </w:tr>
      <w:tr w:rsidR="00443656" w:rsidRPr="00443656" w14:paraId="7328225B" w14:textId="77777777" w:rsidTr="00443656">
        <w:trPr>
          <w:trHeight w:val="218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9D20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C09F9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779B6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7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1D5164F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26±0.19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6C58A59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08±0.17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3595445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43±0.21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502B009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486</w:t>
            </w:r>
          </w:p>
        </w:tc>
      </w:tr>
      <w:tr w:rsidR="00443656" w:rsidRPr="00443656" w14:paraId="5D037F0E" w14:textId="77777777" w:rsidTr="00443656">
        <w:trPr>
          <w:trHeight w:val="218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AFC2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dlPF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7A6F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Lt.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CA91F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970D2DF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49±0.12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85668D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35±0.10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601B46F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64±0.14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A73F179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384</w:t>
            </w:r>
          </w:p>
        </w:tc>
      </w:tr>
      <w:tr w:rsidR="00443656" w:rsidRPr="00443656" w14:paraId="4C6F3B01" w14:textId="77777777" w:rsidTr="00443656">
        <w:trPr>
          <w:trHeight w:val="218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E1C9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BCB4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18D3A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E13B34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40±0.08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4D17008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28±0.06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1C3901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52±0.10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67B8A24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271</w:t>
            </w:r>
          </w:p>
        </w:tc>
      </w:tr>
      <w:tr w:rsidR="00443656" w:rsidRPr="00443656" w14:paraId="6D75F8D6" w14:textId="77777777" w:rsidTr="00443656">
        <w:trPr>
          <w:trHeight w:val="218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76A7B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CD7B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Rt.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C319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1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8374AD8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34±0.07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C3F1AE8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28±0.07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BF81955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40±0.07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7F0D706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513</w:t>
            </w:r>
          </w:p>
        </w:tc>
      </w:tr>
      <w:tr w:rsidR="00443656" w:rsidRPr="00443656" w14:paraId="1C474B0E" w14:textId="77777777" w:rsidTr="00443656">
        <w:trPr>
          <w:trHeight w:val="218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82D1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6B53B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36529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36CAFB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41±0.10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B9E90F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26±0.09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D2C537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56±0.11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88B8A58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265</w:t>
            </w:r>
          </w:p>
        </w:tc>
      </w:tr>
      <w:tr w:rsidR="00443656" w:rsidRPr="00443656" w14:paraId="330A5C23" w14:textId="77777777" w:rsidTr="00443656">
        <w:trPr>
          <w:trHeight w:val="218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71FF0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vmPF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141CE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Lt.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67359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E73EC61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15±0.15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040374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08±0.12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A958A50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22±0.17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5E81215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727</w:t>
            </w:r>
          </w:p>
        </w:tc>
      </w:tr>
      <w:tr w:rsidR="00443656" w:rsidRPr="00443656" w14:paraId="31763C94" w14:textId="77777777" w:rsidTr="00443656">
        <w:trPr>
          <w:trHeight w:val="218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D8082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7D43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62045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1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A20D781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94±0.15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8F81A9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00±0.16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1204168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89±0.15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D7A21F9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790</w:t>
            </w:r>
          </w:p>
        </w:tc>
      </w:tr>
      <w:tr w:rsidR="00443656" w:rsidRPr="00443656" w14:paraId="1EFC89CF" w14:textId="77777777" w:rsidTr="00443656">
        <w:trPr>
          <w:trHeight w:val="218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EBB8E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DFC7F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Rt.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C59AC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588E48B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09±0.2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FB45FCB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90±0.14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5CBCA8A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27±0.27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625B0CC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489</w:t>
            </w:r>
          </w:p>
        </w:tc>
      </w:tr>
      <w:tr w:rsidR="00443656" w:rsidRPr="00443656" w14:paraId="4C9680D0" w14:textId="77777777" w:rsidTr="00443656">
        <w:trPr>
          <w:trHeight w:val="218"/>
        </w:trPr>
        <w:tc>
          <w:tcPr>
            <w:tcW w:w="9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F7BE0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02A9F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00555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22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1095331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87±0.113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DC932F4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75±0.116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AB47E4E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00±0.11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95E2AA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396</w:t>
            </w:r>
          </w:p>
        </w:tc>
      </w:tr>
    </w:tbl>
    <w:p w14:paraId="7E5E731E" w14:textId="3B5B4931" w:rsidR="00443656" w:rsidRDefault="00443656" w:rsidP="00443656">
      <w:pPr>
        <w:spacing w:before="240"/>
      </w:pPr>
      <w:r w:rsidRPr="00443656">
        <w:t>Values represent means ± standard deviations, M1-leg, primary leg motor cortex; PM, premotor area; SMA, supplementary motor area; S1, primary somatosensory cortex; PPC, posterior parietal cortex; dlPFC, dorsolateral prefrontal cortex; vmPFC, ventromedial prefrontal cortex. * bold font, significant difference between the young-old and old-old groups (p &lt; 0.05)</w:t>
      </w:r>
    </w:p>
    <w:p w14:paraId="6C892ABB" w14:textId="3813BF08" w:rsidR="00290192" w:rsidRDefault="00290192" w:rsidP="00654E8F">
      <w:pPr>
        <w:spacing w:before="240"/>
      </w:pPr>
    </w:p>
    <w:p w14:paraId="689474C3" w14:textId="22505B65" w:rsidR="00443656" w:rsidRDefault="00443656" w:rsidP="00654E8F">
      <w:pPr>
        <w:spacing w:before="240"/>
      </w:pPr>
    </w:p>
    <w:p w14:paraId="7FCF0382" w14:textId="43C69FEB" w:rsidR="00443656" w:rsidRDefault="00443656" w:rsidP="00654E8F">
      <w:pPr>
        <w:spacing w:before="240"/>
      </w:pPr>
    </w:p>
    <w:p w14:paraId="35F1C06E" w14:textId="16700F6F" w:rsidR="00443656" w:rsidRDefault="00443656" w:rsidP="00654E8F">
      <w:pPr>
        <w:spacing w:before="240"/>
      </w:pPr>
    </w:p>
    <w:p w14:paraId="01B7DDA5" w14:textId="60280B67" w:rsidR="00443656" w:rsidRDefault="00443656" w:rsidP="00443656">
      <w:pPr>
        <w:spacing w:before="240"/>
      </w:pPr>
      <w:r w:rsidRPr="00443656">
        <w:lastRenderedPageBreak/>
        <w:t>Supplementary Table 4. Lower limb muscle activity in all the participants during fast walking compared with comfortable walking</w:t>
      </w:r>
    </w:p>
    <w:tbl>
      <w:tblPr>
        <w:tblW w:w="967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81"/>
        <w:gridCol w:w="2751"/>
        <w:gridCol w:w="1715"/>
        <w:gridCol w:w="1715"/>
        <w:gridCol w:w="1712"/>
      </w:tblGrid>
      <w:tr w:rsidR="00443656" w:rsidRPr="00443656" w14:paraId="3B65A2EA" w14:textId="77777777" w:rsidTr="00B96E61">
        <w:trPr>
          <w:trHeight w:val="219"/>
        </w:trPr>
        <w:tc>
          <w:tcPr>
            <w:tcW w:w="17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DB902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 Gait cycle</w:t>
            </w:r>
          </w:p>
        </w:tc>
        <w:tc>
          <w:tcPr>
            <w:tcW w:w="27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52F4636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Muscle</w:t>
            </w:r>
          </w:p>
        </w:tc>
        <w:tc>
          <w:tcPr>
            <w:tcW w:w="17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1A56034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omfortable walking</w:t>
            </w:r>
          </w:p>
        </w:tc>
        <w:tc>
          <w:tcPr>
            <w:tcW w:w="17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0689BE2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Fast walking</w:t>
            </w:r>
          </w:p>
        </w:tc>
        <w:tc>
          <w:tcPr>
            <w:tcW w:w="17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83103A4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i/>
                <w:iCs/>
                <w:kern w:val="2"/>
                <w:sz w:val="20"/>
                <w:szCs w:val="20"/>
                <w:lang w:eastAsia="ko-KR"/>
              </w:rPr>
              <w:t>p</w:t>
            </w: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-value</w:t>
            </w:r>
          </w:p>
        </w:tc>
      </w:tr>
      <w:tr w:rsidR="00443656" w:rsidRPr="00443656" w14:paraId="31E8658F" w14:textId="77777777" w:rsidTr="00B96E61">
        <w:trPr>
          <w:trHeight w:val="219"/>
        </w:trPr>
        <w:tc>
          <w:tcPr>
            <w:tcW w:w="17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7B9E8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Initial contact </w:t>
            </w:r>
          </w:p>
        </w:tc>
        <w:tc>
          <w:tcPr>
            <w:tcW w:w="27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013DD6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Rectus abdominus </w:t>
            </w:r>
          </w:p>
        </w:tc>
        <w:tc>
          <w:tcPr>
            <w:tcW w:w="17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520EC38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8.6±16.4</w:t>
            </w:r>
          </w:p>
        </w:tc>
        <w:tc>
          <w:tcPr>
            <w:tcW w:w="17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B12DE3C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0.7±17.9</w:t>
            </w:r>
          </w:p>
        </w:tc>
        <w:tc>
          <w:tcPr>
            <w:tcW w:w="17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DE47EFC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82</w:t>
            </w:r>
          </w:p>
        </w:tc>
      </w:tr>
      <w:tr w:rsidR="00443656" w:rsidRPr="00443656" w14:paraId="540DF164" w14:textId="77777777" w:rsidTr="00B96E61">
        <w:trPr>
          <w:trHeight w:val="21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CFAE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 </w:t>
            </w: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(0-2%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A81AB6F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Erector spine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B9A9A6A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5.7±16.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522AD3A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7.6±16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E5C3FF2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287</w:t>
            </w:r>
          </w:p>
        </w:tc>
      </w:tr>
      <w:tr w:rsidR="00443656" w:rsidRPr="00443656" w14:paraId="627ACB2B" w14:textId="77777777" w:rsidTr="00B96E61">
        <w:trPr>
          <w:trHeight w:val="21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2784C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1FDD5D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Hip flexor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200CDC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19.9±12.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3E41C9F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23.3±14.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12AD004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14*</w:t>
            </w:r>
          </w:p>
        </w:tc>
      </w:tr>
      <w:tr w:rsidR="00443656" w:rsidRPr="00443656" w14:paraId="10E7AE36" w14:textId="77777777" w:rsidTr="00B96E61">
        <w:trPr>
          <w:trHeight w:val="21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126C9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1C9BD1E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Rectus femoris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369086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29.0±12.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F7455D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32.4±14.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D0D439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16*</w:t>
            </w:r>
          </w:p>
        </w:tc>
      </w:tr>
      <w:tr w:rsidR="00443656" w:rsidRPr="00443656" w14:paraId="19C52933" w14:textId="77777777" w:rsidTr="00B96E61">
        <w:trPr>
          <w:trHeight w:val="21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30EBB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D28EFDB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Biceps femoris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68668D2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32.9±15.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D7005F9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39.0±15.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DA1F874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&lt;0.001*</w:t>
            </w:r>
          </w:p>
        </w:tc>
      </w:tr>
      <w:tr w:rsidR="00443656" w:rsidRPr="00443656" w14:paraId="22729390" w14:textId="77777777" w:rsidTr="00B96E61">
        <w:trPr>
          <w:trHeight w:val="21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A3FB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8FA9C61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Tibialis anterior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14E13BA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33.0±15.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B577BEB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38.0±17.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639CCCC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05*</w:t>
            </w:r>
          </w:p>
        </w:tc>
      </w:tr>
      <w:tr w:rsidR="00443656" w:rsidRPr="00443656" w14:paraId="73139CBA" w14:textId="77777777" w:rsidTr="00B96E61">
        <w:trPr>
          <w:trHeight w:val="21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3D30E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2148E76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Gastrocnemius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9AA1E8E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16.8±14.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E6317B0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20.6±15.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A907634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11*</w:t>
            </w:r>
          </w:p>
        </w:tc>
      </w:tr>
      <w:tr w:rsidR="00443656" w:rsidRPr="00443656" w14:paraId="0DDB097A" w14:textId="77777777" w:rsidTr="00B96E61">
        <w:trPr>
          <w:trHeight w:val="21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084BB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Loading response 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1A0C8D5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Rectus abdominus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045777C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9.2±17.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4059D4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1.6±18.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67050D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38</w:t>
            </w:r>
          </w:p>
        </w:tc>
      </w:tr>
      <w:tr w:rsidR="00443656" w:rsidRPr="00443656" w14:paraId="5CE65626" w14:textId="77777777" w:rsidTr="00B96E61">
        <w:trPr>
          <w:trHeight w:val="21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742F9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(2-12%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CA10008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Erector spine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78B07E0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5.1±17.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BB9F578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8.3±15.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80AAEF2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72</w:t>
            </w:r>
          </w:p>
        </w:tc>
      </w:tr>
      <w:tr w:rsidR="00443656" w:rsidRPr="00443656" w14:paraId="143B0B0A" w14:textId="77777777" w:rsidTr="00B96E61">
        <w:trPr>
          <w:trHeight w:val="21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3E0A6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D4E08E9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Hip flexor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5B8ACDC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23.2±14.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8CC4212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26.6±14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F0F97AF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31*</w:t>
            </w:r>
          </w:p>
        </w:tc>
      </w:tr>
      <w:tr w:rsidR="00443656" w:rsidRPr="00443656" w14:paraId="4DB96E81" w14:textId="77777777" w:rsidTr="00B96E61">
        <w:trPr>
          <w:trHeight w:val="21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338DA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A48E234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Rectus femoris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91ACB05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32.1±14.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3EB4866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36.0±16.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44532C4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17*</w:t>
            </w:r>
          </w:p>
        </w:tc>
      </w:tr>
      <w:tr w:rsidR="00443656" w:rsidRPr="00443656" w14:paraId="2B847BF4" w14:textId="77777777" w:rsidTr="00B96E61">
        <w:trPr>
          <w:trHeight w:val="21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13AE1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ECCB8C8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Biceps femoris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ED9B1D6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32.4±14.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0884F2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37.5±14.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850B6DF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01*</w:t>
            </w:r>
          </w:p>
        </w:tc>
      </w:tr>
      <w:tr w:rsidR="00443656" w:rsidRPr="00443656" w14:paraId="1F7B4348" w14:textId="77777777" w:rsidTr="00B96E61">
        <w:trPr>
          <w:trHeight w:val="21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40B8C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E8BAD6A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Tibialis anterior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F886DC9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31.2±14.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FE88D4A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35.3±15.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7811E7C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12*</w:t>
            </w:r>
          </w:p>
        </w:tc>
      </w:tr>
      <w:tr w:rsidR="00443656" w:rsidRPr="00443656" w14:paraId="75B95E1D" w14:textId="77777777" w:rsidTr="00B96E61">
        <w:trPr>
          <w:trHeight w:val="21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0D88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50F95C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Gastrocnemius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1F29C62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18.2±14.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3663D4F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23.6±16.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44AD424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&lt;0.001*</w:t>
            </w:r>
          </w:p>
        </w:tc>
      </w:tr>
      <w:tr w:rsidR="00443656" w:rsidRPr="00443656" w14:paraId="33C72A60" w14:textId="77777777" w:rsidTr="00B96E61">
        <w:trPr>
          <w:trHeight w:val="21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C743F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Mid-stance 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CE47C8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Rectus abdominus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4898F7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20.0±17.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C50EAF1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23.1±18.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7521A49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40*</w:t>
            </w:r>
          </w:p>
        </w:tc>
      </w:tr>
      <w:tr w:rsidR="00443656" w:rsidRPr="00443656" w14:paraId="66F6D85C" w14:textId="77777777" w:rsidTr="00B96E61">
        <w:trPr>
          <w:trHeight w:val="21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18621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(12-31%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773975A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Erector spine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88218CE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1.6±15.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1FE911F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3.7±15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E121686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262</w:t>
            </w:r>
          </w:p>
        </w:tc>
      </w:tr>
      <w:tr w:rsidR="00443656" w:rsidRPr="00443656" w14:paraId="626D076D" w14:textId="77777777" w:rsidTr="00B96E61">
        <w:trPr>
          <w:trHeight w:val="21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73EC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A902DB6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Hip flexor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8367BA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25.0±15.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D329C05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29.0±14.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9984A7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15*</w:t>
            </w:r>
          </w:p>
        </w:tc>
      </w:tr>
      <w:tr w:rsidR="00443656" w:rsidRPr="00443656" w14:paraId="61A47D14" w14:textId="77777777" w:rsidTr="00B96E61">
        <w:trPr>
          <w:trHeight w:val="21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2BEF0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923A499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Rectus femoris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76E7040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8.7±14.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2D52BF4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30.2±13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7040E4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343</w:t>
            </w:r>
          </w:p>
        </w:tc>
      </w:tr>
      <w:tr w:rsidR="00443656" w:rsidRPr="00443656" w14:paraId="009D2494" w14:textId="77777777" w:rsidTr="00B96E61">
        <w:trPr>
          <w:trHeight w:val="21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F4672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81E8FFB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Biceps femoris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78660BB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28.4±14.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939C9E4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32.1±13.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902EF24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07*</w:t>
            </w:r>
          </w:p>
        </w:tc>
      </w:tr>
      <w:tr w:rsidR="00443656" w:rsidRPr="00443656" w14:paraId="03AA549F" w14:textId="77777777" w:rsidTr="00B96E61">
        <w:trPr>
          <w:trHeight w:val="21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0F5D8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F341C29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Tibialis anterior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D293B2F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5.0±13.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1D033B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7.5±15.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B5C014B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53</w:t>
            </w:r>
          </w:p>
        </w:tc>
      </w:tr>
      <w:tr w:rsidR="00443656" w:rsidRPr="00443656" w14:paraId="41CF39CD" w14:textId="77777777" w:rsidTr="00B96E61">
        <w:trPr>
          <w:trHeight w:val="21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D0EFC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0B4AE5E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Gastrocnemius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E92174E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28.0±13.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594C5EE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35.4±17.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77A16F4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&lt;0.001*</w:t>
            </w:r>
          </w:p>
        </w:tc>
      </w:tr>
      <w:tr w:rsidR="00443656" w:rsidRPr="00443656" w14:paraId="625F8C08" w14:textId="77777777" w:rsidTr="00B96E61">
        <w:trPr>
          <w:trHeight w:val="21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938E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Terminal stance 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F39B291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Rectus abdominus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3842FAF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9.2±15.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125F93C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1.2±17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8D7302A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220</w:t>
            </w:r>
          </w:p>
        </w:tc>
      </w:tr>
      <w:tr w:rsidR="00443656" w:rsidRPr="00443656" w14:paraId="121C9ED3" w14:textId="77777777" w:rsidTr="00B96E61">
        <w:trPr>
          <w:trHeight w:val="21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BECE8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(31-50%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10C41EB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Erector spine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E49B2B6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1.6±14.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C599788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4.1±14.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41704B6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40</w:t>
            </w:r>
          </w:p>
        </w:tc>
      </w:tr>
      <w:tr w:rsidR="00443656" w:rsidRPr="00443656" w14:paraId="007701FA" w14:textId="77777777" w:rsidTr="00B96E61">
        <w:trPr>
          <w:trHeight w:val="21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5BCEC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A2D9362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Hip flexor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17BF4EF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21.8±14.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B7068F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25.1±12.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2779409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40*</w:t>
            </w:r>
          </w:p>
        </w:tc>
      </w:tr>
      <w:tr w:rsidR="00443656" w:rsidRPr="00443656" w14:paraId="446CFF9A" w14:textId="77777777" w:rsidTr="00B96E61">
        <w:trPr>
          <w:trHeight w:val="21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38C1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7723801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Rectus femoris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3DB681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1.0±12.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334F926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2.3±13.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246E28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294</w:t>
            </w:r>
          </w:p>
        </w:tc>
      </w:tr>
      <w:tr w:rsidR="00443656" w:rsidRPr="00443656" w14:paraId="23D89ADB" w14:textId="77777777" w:rsidTr="00B96E61">
        <w:trPr>
          <w:trHeight w:val="21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69761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03A3550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Biceps femoris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41C0612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2.8±12.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221A95F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4.5±14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06B6A45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242</w:t>
            </w:r>
          </w:p>
        </w:tc>
      </w:tr>
      <w:tr w:rsidR="00443656" w:rsidRPr="00443656" w14:paraId="3ADC0F52" w14:textId="77777777" w:rsidTr="00B96E61">
        <w:trPr>
          <w:trHeight w:val="21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9897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3DB8621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Tibialis anterior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7B5690C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3.2±14.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58BA8A8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5.3±16.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9D210D1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71</w:t>
            </w:r>
          </w:p>
        </w:tc>
      </w:tr>
      <w:tr w:rsidR="00443656" w:rsidRPr="00443656" w14:paraId="20D9C6B4" w14:textId="77777777" w:rsidTr="00B96E61">
        <w:trPr>
          <w:trHeight w:val="219"/>
        </w:trPr>
        <w:tc>
          <w:tcPr>
            <w:tcW w:w="17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49E1F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E72E33B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Gastrocnemius 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8840B59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38.2±14.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CB44906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43.5±18.7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B62300B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29*</w:t>
            </w:r>
          </w:p>
        </w:tc>
      </w:tr>
    </w:tbl>
    <w:p w14:paraId="04C42A0F" w14:textId="0E009E40" w:rsidR="00443656" w:rsidRDefault="00443656" w:rsidP="00443656">
      <w:pPr>
        <w:spacing w:before="240"/>
      </w:pPr>
      <w:r w:rsidRPr="00443656">
        <w:t>Values represent means ± standard deviations, * bold font, significant difference between fast walking and comfortable walking (p &lt; 0.05)</w:t>
      </w:r>
    </w:p>
    <w:p w14:paraId="640CD623" w14:textId="48C3BE96" w:rsidR="00443656" w:rsidRDefault="00443656" w:rsidP="00654E8F">
      <w:pPr>
        <w:spacing w:before="240"/>
      </w:pPr>
    </w:p>
    <w:p w14:paraId="18736952" w14:textId="1E9C26B0" w:rsidR="00443656" w:rsidRDefault="00443656" w:rsidP="00654E8F">
      <w:pPr>
        <w:spacing w:before="240"/>
      </w:pPr>
    </w:p>
    <w:p w14:paraId="6784F4BE" w14:textId="72AE0FD0" w:rsidR="00443656" w:rsidRDefault="00443656" w:rsidP="00654E8F">
      <w:pPr>
        <w:spacing w:before="240"/>
      </w:pPr>
    </w:p>
    <w:p w14:paraId="7CD67E96" w14:textId="3EF06841" w:rsidR="00443656" w:rsidRDefault="00443656" w:rsidP="00443656">
      <w:pPr>
        <w:spacing w:before="240"/>
      </w:pPr>
      <w:r w:rsidRPr="00443656">
        <w:lastRenderedPageBreak/>
        <w:t>Supplementary Table 4. Lower limb muscle activity in all the participants during fast walking compared with comfortable walking</w:t>
      </w:r>
      <w:r>
        <w:t xml:space="preserve"> </w:t>
      </w:r>
      <w:r w:rsidRPr="00931F68">
        <w:rPr>
          <w:rFonts w:eastAsia="HY신명조" w:cs="Times New Roman"/>
          <w:szCs w:val="20"/>
        </w:rPr>
        <w:t>(continued)</w:t>
      </w:r>
    </w:p>
    <w:tbl>
      <w:tblPr>
        <w:tblW w:w="943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55"/>
        <w:gridCol w:w="2864"/>
        <w:gridCol w:w="1672"/>
        <w:gridCol w:w="1672"/>
        <w:gridCol w:w="1668"/>
      </w:tblGrid>
      <w:tr w:rsidR="00443656" w:rsidRPr="00443656" w14:paraId="6F7F93D7" w14:textId="77777777" w:rsidTr="00B96E61">
        <w:trPr>
          <w:trHeight w:val="235"/>
        </w:trPr>
        <w:tc>
          <w:tcPr>
            <w:tcW w:w="15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D4F2C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 Gait cycle</w:t>
            </w:r>
          </w:p>
        </w:tc>
        <w:tc>
          <w:tcPr>
            <w:tcW w:w="28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3533322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Muscle</w:t>
            </w:r>
          </w:p>
        </w:tc>
        <w:tc>
          <w:tcPr>
            <w:tcW w:w="16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9DD8BC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omfortable walking</w:t>
            </w:r>
          </w:p>
        </w:tc>
        <w:tc>
          <w:tcPr>
            <w:tcW w:w="16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347FE6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Fast walking</w:t>
            </w:r>
          </w:p>
        </w:tc>
        <w:tc>
          <w:tcPr>
            <w:tcW w:w="16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BF7763B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i/>
                <w:iCs/>
                <w:kern w:val="2"/>
                <w:sz w:val="20"/>
                <w:szCs w:val="20"/>
                <w:lang w:eastAsia="ko-KR"/>
              </w:rPr>
              <w:t>p</w:t>
            </w: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-value</w:t>
            </w:r>
          </w:p>
        </w:tc>
      </w:tr>
      <w:tr w:rsidR="00443656" w:rsidRPr="00443656" w14:paraId="45A186DF" w14:textId="77777777" w:rsidTr="00B96E61">
        <w:trPr>
          <w:trHeight w:val="235"/>
        </w:trPr>
        <w:tc>
          <w:tcPr>
            <w:tcW w:w="15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79A3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Pre-swing </w:t>
            </w:r>
          </w:p>
        </w:tc>
        <w:tc>
          <w:tcPr>
            <w:tcW w:w="28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7C3F43E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Rectus abdominus </w:t>
            </w:r>
          </w:p>
        </w:tc>
        <w:tc>
          <w:tcPr>
            <w:tcW w:w="16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37DB435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19.8±16.9</w:t>
            </w:r>
          </w:p>
        </w:tc>
        <w:tc>
          <w:tcPr>
            <w:tcW w:w="16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8772C40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23.1±18.2</w:t>
            </w:r>
          </w:p>
        </w:tc>
        <w:tc>
          <w:tcPr>
            <w:tcW w:w="16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EE9424E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47*</w:t>
            </w:r>
          </w:p>
        </w:tc>
      </w:tr>
      <w:tr w:rsidR="00443656" w:rsidRPr="00443656" w14:paraId="0A498634" w14:textId="77777777" w:rsidTr="00B96E61">
        <w:trPr>
          <w:trHeight w:val="23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FFF5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(50-62%)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0B47145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Erector spine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56A3FC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4.3±14.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81D9BB9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7.3±15.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2EBC74B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81</w:t>
            </w:r>
          </w:p>
        </w:tc>
      </w:tr>
      <w:tr w:rsidR="00443656" w:rsidRPr="00443656" w14:paraId="073226B7" w14:textId="77777777" w:rsidTr="00B96E61">
        <w:trPr>
          <w:trHeight w:val="23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E3954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3DA2D72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Hip flexor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40E57C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3.0±15.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549BC8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5.7±12.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8D1E45A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07</w:t>
            </w:r>
          </w:p>
        </w:tc>
      </w:tr>
      <w:tr w:rsidR="00443656" w:rsidRPr="00443656" w14:paraId="509C8182" w14:textId="77777777" w:rsidTr="00B96E61">
        <w:trPr>
          <w:trHeight w:val="23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4020A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6CEFF0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Rectus femoris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E1A1DEE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9.4±11.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AFB3FC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5.7±12.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3CB7D8E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248</w:t>
            </w:r>
          </w:p>
        </w:tc>
      </w:tr>
      <w:tr w:rsidR="00443656" w:rsidRPr="00443656" w14:paraId="4B90CA82" w14:textId="77777777" w:rsidTr="00B96E61">
        <w:trPr>
          <w:trHeight w:val="23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138A9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8877C7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Biceps femoris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0BECF99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21.4±12.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32F0FC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25.1±14.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F7D0E0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15*</w:t>
            </w:r>
          </w:p>
        </w:tc>
      </w:tr>
      <w:tr w:rsidR="00443656" w:rsidRPr="00443656" w14:paraId="64D936BA" w14:textId="77777777" w:rsidTr="00B96E61">
        <w:trPr>
          <w:trHeight w:val="23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5C980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4FFF909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Tibialis anterior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B01975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7.0±14.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71728D0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9.7±16.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E858F59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95</w:t>
            </w:r>
          </w:p>
        </w:tc>
      </w:tr>
      <w:tr w:rsidR="00443656" w:rsidRPr="00443656" w14:paraId="4A37C043" w14:textId="77777777" w:rsidTr="00B96E61">
        <w:trPr>
          <w:trHeight w:val="23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55EE6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AE69BE2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Gastrocnemius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BF71088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6.4±14.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0420CAC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9.2±15.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0ECDF19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89</w:t>
            </w:r>
          </w:p>
        </w:tc>
      </w:tr>
      <w:tr w:rsidR="00443656" w:rsidRPr="00443656" w14:paraId="59DD0D34" w14:textId="77777777" w:rsidTr="00B96E61">
        <w:trPr>
          <w:trHeight w:val="23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79FAF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Initial swing 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615D225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Rectus abdominus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E2B998E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20.6±16.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9AE9455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23.6±18.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97D601C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39*</w:t>
            </w:r>
          </w:p>
        </w:tc>
      </w:tr>
      <w:tr w:rsidR="00443656" w:rsidRPr="00443656" w14:paraId="6FB5D889" w14:textId="77777777" w:rsidTr="00B96E61">
        <w:trPr>
          <w:trHeight w:val="23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067A0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(62-75%)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7A40F88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Erector spine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BF4CD4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4.3±15.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9738318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6.1±14.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F78FE05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296</w:t>
            </w:r>
          </w:p>
        </w:tc>
      </w:tr>
      <w:tr w:rsidR="00443656" w:rsidRPr="00443656" w14:paraId="4683E85A" w14:textId="77777777" w:rsidTr="00B96E61">
        <w:trPr>
          <w:trHeight w:val="23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0EDFE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BF6E43F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Hip flexor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99EF67E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7.0±18.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262FCB2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9.8±15.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A84DFA1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76</w:t>
            </w:r>
          </w:p>
        </w:tc>
      </w:tr>
      <w:tr w:rsidR="00443656" w:rsidRPr="00443656" w14:paraId="0D1F167B" w14:textId="77777777" w:rsidTr="00B96E61">
        <w:trPr>
          <w:trHeight w:val="23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58C6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1981EB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Rectus femoris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3E011E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9.8±11.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61B8B35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2.4±14.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9B8443F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83</w:t>
            </w:r>
          </w:p>
        </w:tc>
      </w:tr>
      <w:tr w:rsidR="00443656" w:rsidRPr="00443656" w14:paraId="20BD99C8" w14:textId="77777777" w:rsidTr="00B96E61">
        <w:trPr>
          <w:trHeight w:val="23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E2E3E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130FE41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Biceps femoris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F96D5AA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3.3±13.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288F8A44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5.1±14.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5B80C5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209</w:t>
            </w:r>
          </w:p>
        </w:tc>
      </w:tr>
      <w:tr w:rsidR="00443656" w:rsidRPr="00443656" w14:paraId="3BF644F3" w14:textId="77777777" w:rsidTr="00B96E61">
        <w:trPr>
          <w:trHeight w:val="23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1480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5F4FB21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Tibialis anterior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252D88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31.7±14.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F48E3EA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34.8±16.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A5C8F68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52</w:t>
            </w:r>
          </w:p>
        </w:tc>
      </w:tr>
      <w:tr w:rsidR="00443656" w:rsidRPr="00443656" w14:paraId="351856B4" w14:textId="77777777" w:rsidTr="00B96E61">
        <w:trPr>
          <w:trHeight w:val="23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FF2A5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BCC9202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Gastrocnemius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20A507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8.5±13.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0BE8555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0.4±14.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80DD104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207</w:t>
            </w:r>
          </w:p>
        </w:tc>
      </w:tr>
      <w:tr w:rsidR="00443656" w:rsidRPr="00443656" w14:paraId="11C8F670" w14:textId="77777777" w:rsidTr="00B96E61">
        <w:trPr>
          <w:trHeight w:val="23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30AFA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Mid-swing 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288D0E8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Rectus abdominus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5C31954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0.2±16.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8AF97D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0.9±17.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36055D1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771</w:t>
            </w:r>
          </w:p>
        </w:tc>
      </w:tr>
      <w:tr w:rsidR="00443656" w:rsidRPr="00443656" w14:paraId="4E80D95B" w14:textId="77777777" w:rsidTr="00B96E61">
        <w:trPr>
          <w:trHeight w:val="23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2F369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(75-87%)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7610359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Erector spine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FCA3F02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4.6±16.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CDFE2C1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5.9±14.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40AD45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427</w:t>
            </w:r>
          </w:p>
        </w:tc>
      </w:tr>
      <w:tr w:rsidR="00443656" w:rsidRPr="00443656" w14:paraId="45732557" w14:textId="77777777" w:rsidTr="00B96E61">
        <w:trPr>
          <w:trHeight w:val="23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F6A66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041ABF1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Hip flexor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26DEAB5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22.2±15.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DD1F766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26.3±14.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B0CCF22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07*</w:t>
            </w:r>
          </w:p>
        </w:tc>
      </w:tr>
      <w:tr w:rsidR="00443656" w:rsidRPr="00443656" w14:paraId="487AB46F" w14:textId="77777777" w:rsidTr="00B96E61">
        <w:trPr>
          <w:trHeight w:val="23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C5A36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0CDC120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Rectus femoris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076DE0A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9.4±10.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B30F164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1.8±12.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FA92EF1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67</w:t>
            </w:r>
          </w:p>
        </w:tc>
      </w:tr>
      <w:tr w:rsidR="00443656" w:rsidRPr="00443656" w14:paraId="2BA80870" w14:textId="77777777" w:rsidTr="00B96E61">
        <w:trPr>
          <w:trHeight w:val="23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8DAEC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FA345FC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Biceps femoris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5C09B81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25.8±13.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591A7E3A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29.8±12.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8695328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09*</w:t>
            </w:r>
          </w:p>
        </w:tc>
      </w:tr>
      <w:tr w:rsidR="00443656" w:rsidRPr="00443656" w14:paraId="7BE1FB36" w14:textId="77777777" w:rsidTr="00B96E61">
        <w:trPr>
          <w:trHeight w:val="23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88188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66E3E3C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Tibialis anterior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E5658F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30.2±14.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1A0CFE9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32.9±14.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154C3A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32*</w:t>
            </w:r>
          </w:p>
        </w:tc>
      </w:tr>
      <w:tr w:rsidR="00443656" w:rsidRPr="00443656" w14:paraId="252D90DB" w14:textId="77777777" w:rsidTr="00B96E61">
        <w:trPr>
          <w:trHeight w:val="23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F3866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0D360F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Gastrocnemius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83BE19B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6.8±14.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C4AFD82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8.5±15.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3EC23F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338</w:t>
            </w:r>
          </w:p>
        </w:tc>
      </w:tr>
      <w:tr w:rsidR="00443656" w:rsidRPr="00443656" w14:paraId="5F1BEADB" w14:textId="77777777" w:rsidTr="00B96E61">
        <w:trPr>
          <w:trHeight w:val="23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AE345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Terminal swing 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28DB360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Rectus abdominus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1270D2B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9.2±16.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230F34E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9.8±16.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AF2C928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820</w:t>
            </w:r>
          </w:p>
        </w:tc>
      </w:tr>
      <w:tr w:rsidR="00443656" w:rsidRPr="00443656" w14:paraId="5A5AF253" w14:textId="77777777" w:rsidTr="00B96E61">
        <w:trPr>
          <w:trHeight w:val="23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DBFE8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(87-100%)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387F3C9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Erector spine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1A02AF4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5.2±15.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89CB0AC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7.5±15.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E32B51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60</w:t>
            </w:r>
          </w:p>
        </w:tc>
      </w:tr>
      <w:tr w:rsidR="00443656" w:rsidRPr="00443656" w14:paraId="1D7C9AAA" w14:textId="77777777" w:rsidTr="00B96E61">
        <w:trPr>
          <w:trHeight w:val="23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F3D5B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9B1B8C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Hip flexor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20A99B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18.8±13.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BB7B8C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22.1±14.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2388615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19*</w:t>
            </w:r>
          </w:p>
        </w:tc>
      </w:tr>
      <w:tr w:rsidR="00443656" w:rsidRPr="00443656" w14:paraId="6BF11231" w14:textId="77777777" w:rsidTr="00B96E61">
        <w:trPr>
          <w:trHeight w:val="23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626BA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E48858A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Rectus femoris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F37BC0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23.6±10.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8360C0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26.2±14.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C791396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18*</w:t>
            </w:r>
          </w:p>
        </w:tc>
      </w:tr>
      <w:tr w:rsidR="00443656" w:rsidRPr="00443656" w14:paraId="58E0A61E" w14:textId="77777777" w:rsidTr="00B96E61">
        <w:trPr>
          <w:trHeight w:val="23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3E48E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F73CDB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Biceps femoris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8A7ACD0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31.0±14.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139D7E68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36.8±14.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C072344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01*</w:t>
            </w:r>
          </w:p>
        </w:tc>
      </w:tr>
      <w:tr w:rsidR="00443656" w:rsidRPr="00443656" w14:paraId="54059E96" w14:textId="77777777" w:rsidTr="00B96E61">
        <w:trPr>
          <w:trHeight w:val="23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1B280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239BE08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Tibialis anterior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C3BF119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31.4±14.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29D5521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35.4±14.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8D7A5F0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05*</w:t>
            </w:r>
          </w:p>
        </w:tc>
      </w:tr>
      <w:tr w:rsidR="00443656" w:rsidRPr="00443656" w14:paraId="0654A1E0" w14:textId="77777777" w:rsidTr="00B96E61">
        <w:trPr>
          <w:trHeight w:val="235"/>
        </w:trPr>
        <w:tc>
          <w:tcPr>
            <w:tcW w:w="15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1B562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4B86916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Gastrocnemius 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1A44DD5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6.7±14.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74A99E1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9.4±15.8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3FE1AB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07</w:t>
            </w:r>
          </w:p>
        </w:tc>
      </w:tr>
    </w:tbl>
    <w:p w14:paraId="76209947" w14:textId="033024D0" w:rsidR="00443656" w:rsidRDefault="00443656" w:rsidP="00443656">
      <w:pPr>
        <w:spacing w:before="240"/>
      </w:pPr>
      <w:r w:rsidRPr="00443656">
        <w:t>Values represent means ± standard deviations, * bold font, significant difference between fast walking and comfortable walking (p &lt; 0.05)</w:t>
      </w:r>
    </w:p>
    <w:p w14:paraId="1AA182E5" w14:textId="08C8369F" w:rsidR="00443656" w:rsidRDefault="00443656" w:rsidP="00654E8F">
      <w:pPr>
        <w:spacing w:before="240"/>
      </w:pPr>
    </w:p>
    <w:p w14:paraId="03E4302E" w14:textId="641913F3" w:rsidR="00443656" w:rsidRDefault="00443656" w:rsidP="00654E8F">
      <w:pPr>
        <w:spacing w:before="240"/>
      </w:pPr>
    </w:p>
    <w:p w14:paraId="311F36CE" w14:textId="15865B66" w:rsidR="00443656" w:rsidRDefault="00443656" w:rsidP="00654E8F">
      <w:pPr>
        <w:spacing w:before="240"/>
      </w:pPr>
    </w:p>
    <w:p w14:paraId="19B362D2" w14:textId="445D886C" w:rsidR="00443656" w:rsidRDefault="00443656" w:rsidP="00443656">
      <w:pPr>
        <w:spacing w:before="240"/>
      </w:pPr>
      <w:r w:rsidRPr="00443656">
        <w:lastRenderedPageBreak/>
        <w:t>Supplementary Table 5. Lower limb muscle coactivation in all the participants during fast walking compared with comfortable walking</w:t>
      </w:r>
    </w:p>
    <w:tbl>
      <w:tblPr>
        <w:tblW w:w="923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00"/>
        <w:gridCol w:w="2146"/>
        <w:gridCol w:w="1642"/>
        <w:gridCol w:w="1493"/>
        <w:gridCol w:w="1156"/>
      </w:tblGrid>
      <w:tr w:rsidR="00443656" w:rsidRPr="00443656" w14:paraId="3C48AE13" w14:textId="77777777" w:rsidTr="00B96E61">
        <w:trPr>
          <w:trHeight w:val="308"/>
        </w:trPr>
        <w:tc>
          <w:tcPr>
            <w:tcW w:w="2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097CB7A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Gait cycle</w:t>
            </w:r>
          </w:p>
        </w:tc>
        <w:tc>
          <w:tcPr>
            <w:tcW w:w="21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E4435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Joint (muscle pair)</w:t>
            </w:r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2AB641F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omfortable</w:t>
            </w: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walking</w:t>
            </w:r>
          </w:p>
        </w:tc>
        <w:tc>
          <w:tcPr>
            <w:tcW w:w="14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42CBBF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Fast walking</w:t>
            </w:r>
          </w:p>
        </w:tc>
        <w:tc>
          <w:tcPr>
            <w:tcW w:w="11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63332614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i/>
                <w:iCs/>
                <w:color w:val="000000"/>
                <w:kern w:val="2"/>
                <w:sz w:val="20"/>
                <w:szCs w:val="20"/>
                <w:lang w:eastAsia="ko-KR"/>
              </w:rPr>
              <w:t>p</w:t>
            </w: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-value</w:t>
            </w:r>
          </w:p>
        </w:tc>
      </w:tr>
      <w:tr w:rsidR="00443656" w:rsidRPr="00443656" w14:paraId="22421853" w14:textId="77777777" w:rsidTr="00B96E61">
        <w:trPr>
          <w:trHeight w:val="320"/>
        </w:trPr>
        <w:tc>
          <w:tcPr>
            <w:tcW w:w="2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4B4ADC74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Initial contact (0-2%)</w:t>
            </w:r>
          </w:p>
        </w:tc>
        <w:tc>
          <w:tcPr>
            <w:tcW w:w="21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827E8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Hip (RA:ES)</w:t>
            </w:r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781FB9FB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13.4±38.9</w:t>
            </w:r>
          </w:p>
        </w:tc>
        <w:tc>
          <w:tcPr>
            <w:tcW w:w="14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742ED60E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18.2±38.3</w:t>
            </w:r>
          </w:p>
        </w:tc>
        <w:tc>
          <w:tcPr>
            <w:tcW w:w="11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43D6CB4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744</w:t>
            </w:r>
          </w:p>
        </w:tc>
      </w:tr>
      <w:tr w:rsidR="00443656" w:rsidRPr="00443656" w14:paraId="474858EF" w14:textId="77777777" w:rsidTr="00B96E61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5CABE95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3897E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Knee (RF:BF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505E8D46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06.6±20.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565EA2DA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08.0±22.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079A58AB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216</w:t>
            </w:r>
          </w:p>
        </w:tc>
      </w:tr>
      <w:tr w:rsidR="00443656" w:rsidRPr="00443656" w14:paraId="263C358E" w14:textId="77777777" w:rsidTr="00B96E61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3D88A73C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47D8B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Ankle (TA:mGCM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7BD101A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64.0±26.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1C3A554B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67.8±28.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04E6D31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146</w:t>
            </w:r>
          </w:p>
        </w:tc>
      </w:tr>
      <w:tr w:rsidR="00443656" w:rsidRPr="00443656" w14:paraId="46CA419A" w14:textId="77777777" w:rsidTr="00B96E61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6EDF3E28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  <w:t>Loading response (2-12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07FDE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Hip (RA:ES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62161A86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15.5±41.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05046D56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16.2±39.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15E329E0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593</w:t>
            </w:r>
          </w:p>
        </w:tc>
      </w:tr>
      <w:tr w:rsidR="00443656" w:rsidRPr="00443656" w14:paraId="36862F80" w14:textId="77777777" w:rsidTr="00B96E61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584398DF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C7A61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Knee (RF:BF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74FFAD22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99.5±24.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0FA1DFA6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01.6±23.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500DA52A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374</w:t>
            </w:r>
          </w:p>
        </w:tc>
      </w:tr>
      <w:tr w:rsidR="00443656" w:rsidRPr="00443656" w14:paraId="5456F50C" w14:textId="77777777" w:rsidTr="00B96E61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54D902E9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19471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  <w:t>Ankle (TA:mGCM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68B866D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  <w:t>69.9±28.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054D9A34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  <w:t>76.9±28.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0D215F70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  <w:t>0.025*</w:t>
            </w:r>
          </w:p>
        </w:tc>
      </w:tr>
      <w:tr w:rsidR="00443656" w:rsidRPr="00443656" w14:paraId="3884BE7F" w14:textId="77777777" w:rsidTr="00B96E61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2703B164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  <w:t>Mid-stance (12-31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90F9C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Hip (RA:ES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7D98BC0B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07.1±41.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6772F32C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05.6±41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3FE7BE85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907</w:t>
            </w:r>
          </w:p>
        </w:tc>
      </w:tr>
      <w:tr w:rsidR="00443656" w:rsidRPr="00443656" w14:paraId="1722C9E0" w14:textId="77777777" w:rsidTr="00B96E61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578CE13B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97F21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Knee (RF:BF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4B7F0801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97.9±23.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6362E13B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01.0±22.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6367909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216</w:t>
            </w:r>
          </w:p>
        </w:tc>
      </w:tr>
      <w:tr w:rsidR="00443656" w:rsidRPr="00443656" w14:paraId="0F7F31EF" w14:textId="77777777" w:rsidTr="00B96E61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2CA741C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28FD6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  <w:t>Ankle (TA:mGCM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3CA4CED9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  <w:t>108.7±24.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19A026F6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  <w:t>115.2±23.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300373D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  <w:t>0.001*</w:t>
            </w:r>
          </w:p>
        </w:tc>
      </w:tr>
      <w:tr w:rsidR="00443656" w:rsidRPr="00443656" w14:paraId="71A67F55" w14:textId="77777777" w:rsidTr="00B96E61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1DAB4DDB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Terminal-stance (31-50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68E98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Hip (RA:ES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7529345C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09.2±38.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48CA90C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10.5±38.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1E20F6B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502</w:t>
            </w:r>
          </w:p>
        </w:tc>
      </w:tr>
      <w:tr w:rsidR="00443656" w:rsidRPr="00443656" w14:paraId="6DAB8F19" w14:textId="77777777" w:rsidTr="00B96E61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1B6FD572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C29BE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Knee (RF:BF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66BA21C2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02.3±25.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0DADF11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02.5±24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65078CA5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835</w:t>
            </w:r>
          </w:p>
        </w:tc>
      </w:tr>
      <w:tr w:rsidR="00443656" w:rsidRPr="00443656" w14:paraId="172D3358" w14:textId="77777777" w:rsidTr="00B96E61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699DA745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6DF3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Ankle (TA:mGCM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4E4D9F4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28.6±24.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12E3B139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30.4±23.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4412900E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338</w:t>
            </w:r>
          </w:p>
        </w:tc>
      </w:tr>
      <w:tr w:rsidR="00443656" w:rsidRPr="00443656" w14:paraId="55E40169" w14:textId="77777777" w:rsidTr="00B96E61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3C176AAB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Pre-swing (50-62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408B2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Hip (RA:ES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3DAE880E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13.7±38.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6BA6506F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11.9±37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666899E0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867</w:t>
            </w:r>
          </w:p>
        </w:tc>
      </w:tr>
      <w:tr w:rsidR="00443656" w:rsidRPr="00443656" w14:paraId="7122C016" w14:textId="77777777" w:rsidTr="00B96E61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27170D96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0F14F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Knee (RF:BF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19E637EC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03.5±26.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2FFC1281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00.2±24.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745EBA6C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230</w:t>
            </w:r>
          </w:p>
        </w:tc>
      </w:tr>
      <w:tr w:rsidR="00443656" w:rsidRPr="00443656" w14:paraId="5C2483AD" w14:textId="77777777" w:rsidTr="00B96E61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5D2FF9C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D8BBA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Ankle (TA:mGCM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153628E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00.2±27.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59CBE096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00.4±23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7D73BCF2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911</w:t>
            </w:r>
          </w:p>
        </w:tc>
      </w:tr>
      <w:tr w:rsidR="00443656" w:rsidRPr="00443656" w14:paraId="21052472" w14:textId="77777777" w:rsidTr="00B96E61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7FDC761C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Initial swing (62-75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C107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Hip (RA:ES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EFFE46B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10.6±40.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9EAB224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09.0±37.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BC0DDAE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892</w:t>
            </w:r>
          </w:p>
        </w:tc>
      </w:tr>
      <w:tr w:rsidR="00443656" w:rsidRPr="00443656" w14:paraId="043AE51D" w14:textId="77777777" w:rsidTr="00B96E61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5D53E0C9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361C6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Knee (RF:BF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F2AD235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07.3±27.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8CEF6A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05.9±23.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6D9FFE5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723</w:t>
            </w:r>
          </w:p>
        </w:tc>
      </w:tr>
      <w:tr w:rsidR="00443656" w:rsidRPr="00443656" w14:paraId="5C16D699" w14:textId="77777777" w:rsidTr="00B96E61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627432BE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B9F7B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Ankle (TA:mGCM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4B20036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71.4±26.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BBED8E1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71.6±23.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3931199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897</w:t>
            </w:r>
          </w:p>
        </w:tc>
      </w:tr>
      <w:tr w:rsidR="00443656" w:rsidRPr="00443656" w14:paraId="05D3F944" w14:textId="77777777" w:rsidTr="00B96E61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73339860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Mid-swing (75-87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99130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Hip (RA:ES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5F3B115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12.2±40.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0DD59E2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13.7±38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6CDF244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498</w:t>
            </w:r>
          </w:p>
        </w:tc>
      </w:tr>
      <w:tr w:rsidR="00443656" w:rsidRPr="00443656" w14:paraId="0E8EE34C" w14:textId="77777777" w:rsidTr="00B96E61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300E6206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33C20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Knee (RF:BF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CB65716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14.5±22.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A37E16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16.6±21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CCFE4F2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313</w:t>
            </w:r>
          </w:p>
        </w:tc>
      </w:tr>
      <w:tr w:rsidR="00443656" w:rsidRPr="00443656" w14:paraId="56D59648" w14:textId="77777777" w:rsidTr="00B96E61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1AB283BF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5058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Ankle (TA:mGCM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D61453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66.1±25.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7A9F60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67.3±23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E510FBE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727</w:t>
            </w:r>
          </w:p>
        </w:tc>
      </w:tr>
      <w:tr w:rsidR="00443656" w:rsidRPr="00443656" w14:paraId="72CF48D2" w14:textId="77777777" w:rsidTr="00B96E61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5AF33314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Terminal swing (87-100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B67D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Hip (RA:ES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DCAD029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16.6±40.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8A08BCF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19.3±38.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220790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293</w:t>
            </w:r>
          </w:p>
        </w:tc>
      </w:tr>
      <w:tr w:rsidR="00443656" w:rsidRPr="00443656" w14:paraId="558B6938" w14:textId="77777777" w:rsidTr="00B96E61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15298D3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C14D4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Knee (RF:BF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E5807A5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12.7±22.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22A1DE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115.8±22.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4C931E2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170</w:t>
            </w:r>
          </w:p>
        </w:tc>
      </w:tr>
      <w:tr w:rsidR="00443656" w:rsidRPr="00443656" w14:paraId="6E5056E8" w14:textId="77777777" w:rsidTr="00B96E61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60506A13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247DA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Ankle (TA:mGCM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A8B2DB7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64.2±25.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865B62D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66.4±26.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10A9704" w14:textId="77777777" w:rsidR="00443656" w:rsidRPr="00443656" w:rsidRDefault="00443656" w:rsidP="0044365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443656">
              <w:rPr>
                <w:rFonts w:eastAsia="HY신명조" w:cs="Times New Roman"/>
                <w:color w:val="000000"/>
                <w:kern w:val="2"/>
                <w:sz w:val="20"/>
                <w:szCs w:val="20"/>
                <w:lang w:eastAsia="ko-KR"/>
              </w:rPr>
              <w:t>0.493</w:t>
            </w:r>
          </w:p>
        </w:tc>
      </w:tr>
    </w:tbl>
    <w:p w14:paraId="17FD2CEF" w14:textId="6A850A2D" w:rsidR="00443656" w:rsidRDefault="00443656" w:rsidP="00443656">
      <w:pPr>
        <w:spacing w:before="240"/>
      </w:pPr>
      <w:r w:rsidRPr="00443656">
        <w:t>Values represent means ± standard deviations, RA, rectus abdominus; ES, erector spine; RF, rectus femoris; BF, biceps femoris; TA, tibialis anterior; mGCM, gastrocnemius. * bold font, significant difference between fast walking and comfortable walking (p &lt; 0.05)</w:t>
      </w:r>
    </w:p>
    <w:p w14:paraId="5E6D145F" w14:textId="0CE447E7" w:rsidR="00443656" w:rsidRDefault="00443656" w:rsidP="00654E8F">
      <w:pPr>
        <w:spacing w:before="240"/>
      </w:pPr>
    </w:p>
    <w:p w14:paraId="2CA71D72" w14:textId="22215E8E" w:rsidR="00443656" w:rsidRDefault="00443656" w:rsidP="00654E8F">
      <w:pPr>
        <w:spacing w:before="240"/>
      </w:pPr>
    </w:p>
    <w:p w14:paraId="753533A4" w14:textId="150B146A" w:rsidR="00443656" w:rsidRDefault="00443656" w:rsidP="00654E8F">
      <w:pPr>
        <w:spacing w:before="240"/>
      </w:pPr>
    </w:p>
    <w:p w14:paraId="1B0211AE" w14:textId="2BCCC62D" w:rsidR="005D4586" w:rsidRDefault="005D4586" w:rsidP="005D4586">
      <w:pPr>
        <w:spacing w:before="240"/>
      </w:pPr>
      <w:r w:rsidRPr="005D4586">
        <w:lastRenderedPageBreak/>
        <w:t>Supplementary Table 6. Integral values of relative oxyHb in all the participants during fast walking</w:t>
      </w:r>
    </w:p>
    <w:tbl>
      <w:tblPr>
        <w:tblW w:w="972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94"/>
        <w:gridCol w:w="1460"/>
        <w:gridCol w:w="1932"/>
        <w:gridCol w:w="1932"/>
        <w:gridCol w:w="1932"/>
        <w:gridCol w:w="1373"/>
      </w:tblGrid>
      <w:tr w:rsidR="005D4586" w:rsidRPr="005D4586" w14:paraId="67B09558" w14:textId="77777777" w:rsidTr="00B96E61">
        <w:trPr>
          <w:trHeight w:val="391"/>
        </w:trPr>
        <w:tc>
          <w:tcPr>
            <w:tcW w:w="255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E22D5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Region of interest </w:t>
            </w:r>
          </w:p>
        </w:tc>
        <w:tc>
          <w:tcPr>
            <w:tcW w:w="19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B407C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</w:t>
            </w:r>
          </w:p>
        </w:tc>
        <w:tc>
          <w:tcPr>
            <w:tcW w:w="19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E25BFAB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omfortable walking</w:t>
            </w:r>
          </w:p>
        </w:tc>
        <w:tc>
          <w:tcPr>
            <w:tcW w:w="19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936EF3F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Fast walking</w:t>
            </w:r>
          </w:p>
        </w:tc>
        <w:tc>
          <w:tcPr>
            <w:tcW w:w="13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B84FB7B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p-value</w:t>
            </w:r>
          </w:p>
        </w:tc>
      </w:tr>
      <w:tr w:rsidR="005D4586" w:rsidRPr="005D4586" w14:paraId="36BFECF3" w14:textId="77777777" w:rsidTr="00B96E61">
        <w:trPr>
          <w:trHeight w:val="278"/>
        </w:trPr>
        <w:tc>
          <w:tcPr>
            <w:tcW w:w="10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E2DF4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M1-leg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5D370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Lt.</w:t>
            </w:r>
          </w:p>
        </w:tc>
        <w:tc>
          <w:tcPr>
            <w:tcW w:w="19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D5BD0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61</w:t>
            </w:r>
          </w:p>
        </w:tc>
        <w:tc>
          <w:tcPr>
            <w:tcW w:w="19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C97F228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78±0.099</w:t>
            </w:r>
          </w:p>
        </w:tc>
        <w:tc>
          <w:tcPr>
            <w:tcW w:w="19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C31E031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75±0.115</w:t>
            </w:r>
          </w:p>
        </w:tc>
        <w:tc>
          <w:tcPr>
            <w:tcW w:w="13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07294B7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667</w:t>
            </w:r>
          </w:p>
        </w:tc>
      </w:tr>
      <w:tr w:rsidR="005D4586" w:rsidRPr="005D4586" w14:paraId="7C8061CB" w14:textId="77777777" w:rsidTr="00B96E61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1F027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70C1F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Rt.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8AFCB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6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43CD0DF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90±0.10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C25B17B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89±0.1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D16BDE9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928</w:t>
            </w:r>
          </w:p>
        </w:tc>
      </w:tr>
      <w:tr w:rsidR="005D4586" w:rsidRPr="005D4586" w14:paraId="1F819264" w14:textId="77777777" w:rsidTr="00B96E61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493E4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P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A8870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Lt.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11F22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4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1442B26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08±0.16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F383BCD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87±0.16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B5B0FFF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62</w:t>
            </w:r>
          </w:p>
        </w:tc>
      </w:tr>
      <w:tr w:rsidR="005D4586" w:rsidRPr="005D4586" w14:paraId="7D7B886B" w14:textId="77777777" w:rsidTr="00B96E61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9B768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DE9A5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9491E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4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ED6C623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50±0.12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07BF612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57±0.15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E9BE3B6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665</w:t>
            </w:r>
          </w:p>
        </w:tc>
      </w:tr>
      <w:tr w:rsidR="005D4586" w:rsidRPr="005D4586" w14:paraId="24E0BFD4" w14:textId="77777777" w:rsidTr="00B96E61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D5FC5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FB572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Rt.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0CF0D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3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733EA49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46±0.11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DAFADB7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29±0.11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7A80BFE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94</w:t>
            </w:r>
          </w:p>
        </w:tc>
      </w:tr>
      <w:tr w:rsidR="005D4586" w:rsidRPr="005D4586" w14:paraId="70625F5B" w14:textId="77777777" w:rsidTr="00B96E61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BF677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B13E2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6D172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3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FADBE21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82±0.17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763EF47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84±0.14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FDF30DD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580</w:t>
            </w:r>
          </w:p>
        </w:tc>
      </w:tr>
      <w:tr w:rsidR="005D4586" w:rsidRPr="005D4586" w14:paraId="1A6692C1" w14:textId="77777777" w:rsidTr="00B96E61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1146F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SM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988DE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47C5F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Ch.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3542C8A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61±0.13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F3D96C6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43±0.14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8CE38D1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46*</w:t>
            </w:r>
          </w:p>
        </w:tc>
      </w:tr>
      <w:tr w:rsidR="005D4586" w:rsidRPr="005D4586" w14:paraId="19980000" w14:textId="77777777" w:rsidTr="00B96E61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8AE15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B4FC5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00106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1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8840F75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53±0.12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D51D1E5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47±0.12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6EE2897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461</w:t>
            </w:r>
          </w:p>
        </w:tc>
      </w:tr>
      <w:tr w:rsidR="005D4586" w:rsidRPr="005D4586" w14:paraId="2FA9DA4C" w14:textId="77777777" w:rsidTr="00B96E61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4BCFD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S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33092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Lt.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B11DA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4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F28B69B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06±0.12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7F22D0D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14±0.2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0B73646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723</w:t>
            </w:r>
          </w:p>
        </w:tc>
      </w:tr>
      <w:tr w:rsidR="005D4586" w:rsidRPr="005D4586" w14:paraId="3F1BB405" w14:textId="77777777" w:rsidTr="00B96E61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8584C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0286A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B24F4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4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CB57231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74±0.10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7EAA708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71±0.1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016A098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733</w:t>
            </w:r>
          </w:p>
        </w:tc>
      </w:tr>
      <w:tr w:rsidR="005D4586" w:rsidRPr="005D4586" w14:paraId="01A31C18" w14:textId="77777777" w:rsidTr="00B96E61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604A0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C3BAD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Rt.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A359C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3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0B792BD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99±0.11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D853A2B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90±0.13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B1577D5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267</w:t>
            </w:r>
          </w:p>
        </w:tc>
      </w:tr>
      <w:tr w:rsidR="005D4586" w:rsidRPr="005D4586" w14:paraId="67F5D969" w14:textId="77777777" w:rsidTr="00B96E61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985FB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5D00A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AFD7A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3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53B1640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60±0.08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6D1626E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55±0.10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9B9CCE1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451</w:t>
            </w:r>
          </w:p>
        </w:tc>
      </w:tr>
      <w:tr w:rsidR="005D4586" w:rsidRPr="005D4586" w14:paraId="367A3E90" w14:textId="77777777" w:rsidTr="00B96E61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26CC8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PP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4141E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Lt.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4861C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6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AC9B763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61±0.12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78D3B4B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57±0.14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028560E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757</w:t>
            </w:r>
          </w:p>
        </w:tc>
      </w:tr>
      <w:tr w:rsidR="005D4586" w:rsidRPr="005D4586" w14:paraId="4FB443ED" w14:textId="77777777" w:rsidTr="00B96E61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EEE3C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6380E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15D22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6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63EB858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59±0.11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F32DD62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37±0.12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D63FB81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58</w:t>
            </w:r>
          </w:p>
        </w:tc>
      </w:tr>
      <w:tr w:rsidR="005D4586" w:rsidRPr="005D4586" w14:paraId="5D960B9F" w14:textId="77777777" w:rsidTr="00B96E61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EC08D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DB8D0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Rt.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7EA5E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6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CA6D3B7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90±0.12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714FCD5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70±0.12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B3439B1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64</w:t>
            </w:r>
          </w:p>
        </w:tc>
      </w:tr>
      <w:tr w:rsidR="005D4586" w:rsidRPr="005D4586" w14:paraId="70FF3C1F" w14:textId="77777777" w:rsidTr="00B96E61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8C82C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43206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FFB8D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7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712353A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26±0.19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090C637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43±0.14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D110525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440</w:t>
            </w:r>
          </w:p>
        </w:tc>
      </w:tr>
      <w:tr w:rsidR="005D4586" w:rsidRPr="005D4586" w14:paraId="71FF29B8" w14:textId="77777777" w:rsidTr="00B96E61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26FBF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dlPF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596E0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Lt.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9FAD3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1883669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49±0.12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19C381B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33±0.14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121351C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06</w:t>
            </w:r>
          </w:p>
        </w:tc>
      </w:tr>
      <w:tr w:rsidR="005D4586" w:rsidRPr="005D4586" w14:paraId="3538C75F" w14:textId="77777777" w:rsidTr="00B96E61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05AAC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37457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3111D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6544167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40±0.08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95DEB47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32±0.09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317DAFC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94</w:t>
            </w:r>
          </w:p>
        </w:tc>
      </w:tr>
      <w:tr w:rsidR="005D4586" w:rsidRPr="005D4586" w14:paraId="6C8B76C1" w14:textId="77777777" w:rsidTr="00B96E61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54879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A364E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Rt.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21AD6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1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FCC6F0B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34±0.07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0CCB0AB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25±0.08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7A26863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53</w:t>
            </w:r>
          </w:p>
        </w:tc>
      </w:tr>
      <w:tr w:rsidR="005D4586" w:rsidRPr="005D4586" w14:paraId="157E1E62" w14:textId="77777777" w:rsidTr="00B96E61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7AD52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0E925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D1FC9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1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F5938B7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41±0.10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CE17E07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34±0.12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1AC9933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472</w:t>
            </w:r>
          </w:p>
        </w:tc>
      </w:tr>
      <w:tr w:rsidR="005D4586" w:rsidRPr="005D4586" w14:paraId="5C4211D0" w14:textId="77777777" w:rsidTr="00B96E61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05BD0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vmPF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EF59B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Lt.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11A3F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Ch.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F289BAF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115±0.15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3E95646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95±0.16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99FA321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14*</w:t>
            </w:r>
          </w:p>
        </w:tc>
      </w:tr>
      <w:tr w:rsidR="005D4586" w:rsidRPr="005D4586" w14:paraId="5319C4EF" w14:textId="77777777" w:rsidTr="00B96E61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236D2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E0375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7925F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1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3870B72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94±0.15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ECEF272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69±0.18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437FE0A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88</w:t>
            </w:r>
          </w:p>
        </w:tc>
      </w:tr>
      <w:tr w:rsidR="005D4586" w:rsidRPr="005D4586" w14:paraId="4B5E56E2" w14:textId="77777777" w:rsidTr="00B96E61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4F5F8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CE936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Rt.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B865A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1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D2DD3FB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09±0.21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22A213F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77±0.16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54A384A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332</w:t>
            </w:r>
          </w:p>
        </w:tc>
      </w:tr>
      <w:tr w:rsidR="005D4586" w:rsidRPr="005D4586" w14:paraId="167194CA" w14:textId="77777777" w:rsidTr="00B96E61">
        <w:trPr>
          <w:trHeight w:val="278"/>
        </w:trPr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7FA6F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F6876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765B1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22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7F4DD37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87±0.113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7D75D60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83±0.149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C25EFE9" w14:textId="77777777" w:rsidR="005D4586" w:rsidRPr="005D4586" w:rsidRDefault="005D4586" w:rsidP="005D458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5D4586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708</w:t>
            </w:r>
          </w:p>
        </w:tc>
      </w:tr>
    </w:tbl>
    <w:p w14:paraId="651AE778" w14:textId="3F8D3E60" w:rsidR="00443656" w:rsidRDefault="005D4586" w:rsidP="00654E8F">
      <w:pPr>
        <w:spacing w:before="240"/>
      </w:pPr>
      <w:r w:rsidRPr="005D4586">
        <w:t>Values represent means ± standard deviations; M1-leg, primary leg motor cortex; PM, premotor area; SMA, supplementary motor area; S1, primary somatosensory cortex; PPC, posterior parietal cortex; dlPFC, dorsolateral prefrontal cortex; vmPFC, ventromedial prefrontal cortex. * bold font, significant difference between fast walking and comfortable walking (p &lt; 0.05)</w:t>
      </w:r>
    </w:p>
    <w:p w14:paraId="289EB0BC" w14:textId="6AEED730" w:rsidR="005D4586" w:rsidRDefault="005D4586" w:rsidP="00654E8F">
      <w:pPr>
        <w:spacing w:before="240"/>
      </w:pPr>
    </w:p>
    <w:p w14:paraId="67C243CC" w14:textId="22AFD096" w:rsidR="005D4586" w:rsidRDefault="005D4586" w:rsidP="00654E8F">
      <w:pPr>
        <w:spacing w:before="240"/>
      </w:pPr>
    </w:p>
    <w:p w14:paraId="4DE1DE69" w14:textId="6D1E4CC4" w:rsidR="005D4586" w:rsidRDefault="005D4586" w:rsidP="00654E8F">
      <w:pPr>
        <w:spacing w:before="240"/>
      </w:pPr>
    </w:p>
    <w:p w14:paraId="7956C529" w14:textId="7DA7CAEB" w:rsidR="00BF4ADC" w:rsidRDefault="00BF4ADC" w:rsidP="00BF4ADC">
      <w:pPr>
        <w:spacing w:before="240"/>
      </w:pPr>
      <w:r w:rsidRPr="00BF4ADC">
        <w:lastRenderedPageBreak/>
        <w:t>Supplementary Table 7. Lower limb muscle activity in all the participants during cognitive dual-task walking compared with comfortable walking</w:t>
      </w:r>
    </w:p>
    <w:tbl>
      <w:tblPr>
        <w:tblW w:w="924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96"/>
        <w:gridCol w:w="2638"/>
        <w:gridCol w:w="1639"/>
        <w:gridCol w:w="1906"/>
        <w:gridCol w:w="1369"/>
      </w:tblGrid>
      <w:tr w:rsidR="00BF4ADC" w:rsidRPr="00BF4ADC" w14:paraId="75861B04" w14:textId="77777777" w:rsidTr="00B96E61">
        <w:trPr>
          <w:trHeight w:val="160"/>
        </w:trPr>
        <w:tc>
          <w:tcPr>
            <w:tcW w:w="16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43204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 Gait cycle</w:t>
            </w:r>
          </w:p>
        </w:tc>
        <w:tc>
          <w:tcPr>
            <w:tcW w:w="26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19FA263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Muscle</w:t>
            </w:r>
          </w:p>
        </w:tc>
        <w:tc>
          <w:tcPr>
            <w:tcW w:w="16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4258F1F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omfortable walking</w:t>
            </w:r>
          </w:p>
        </w:tc>
        <w:tc>
          <w:tcPr>
            <w:tcW w:w="1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FF08C53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Dual-task walking</w:t>
            </w:r>
          </w:p>
        </w:tc>
        <w:tc>
          <w:tcPr>
            <w:tcW w:w="13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A4433DB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i/>
                <w:iCs/>
                <w:kern w:val="2"/>
                <w:sz w:val="20"/>
                <w:szCs w:val="20"/>
                <w:lang w:eastAsia="ko-KR"/>
              </w:rPr>
              <w:t>p</w:t>
            </w: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-value</w:t>
            </w:r>
          </w:p>
        </w:tc>
      </w:tr>
      <w:tr w:rsidR="00BF4ADC" w:rsidRPr="00BF4ADC" w14:paraId="31D652C1" w14:textId="77777777" w:rsidTr="00B96E61">
        <w:trPr>
          <w:trHeight w:val="160"/>
        </w:trPr>
        <w:tc>
          <w:tcPr>
            <w:tcW w:w="16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76D14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Initial contact </w:t>
            </w:r>
          </w:p>
        </w:tc>
        <w:tc>
          <w:tcPr>
            <w:tcW w:w="26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1B05F39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Rectus abdominus </w:t>
            </w:r>
          </w:p>
        </w:tc>
        <w:tc>
          <w:tcPr>
            <w:tcW w:w="16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641E812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8.6±16.4</w:t>
            </w:r>
          </w:p>
        </w:tc>
        <w:tc>
          <w:tcPr>
            <w:tcW w:w="19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970D6A0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1.0±16.2</w:t>
            </w:r>
          </w:p>
        </w:tc>
        <w:tc>
          <w:tcPr>
            <w:tcW w:w="13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8E69B0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29</w:t>
            </w:r>
          </w:p>
        </w:tc>
      </w:tr>
      <w:tr w:rsidR="00BF4ADC" w:rsidRPr="00BF4ADC" w14:paraId="60CE1B5D" w14:textId="77777777" w:rsidTr="00B96E61">
        <w:trPr>
          <w:trHeight w:val="16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18F95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 </w:t>
            </w: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(0-2%)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65DF5F6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Erector spine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DB1A600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5.7±16.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33A1A5A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7.2±15.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711CC0E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331</w:t>
            </w:r>
          </w:p>
        </w:tc>
      </w:tr>
      <w:tr w:rsidR="00BF4ADC" w:rsidRPr="00BF4ADC" w14:paraId="78A8A707" w14:textId="77777777" w:rsidTr="00B96E61">
        <w:trPr>
          <w:trHeight w:val="16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C964D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E1EE7CE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Hip flexor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2AFAFE3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9.9±12.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8FB8070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9.1±11.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37B34E3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503</w:t>
            </w:r>
          </w:p>
        </w:tc>
      </w:tr>
      <w:tr w:rsidR="00BF4ADC" w:rsidRPr="00BF4ADC" w14:paraId="3BC02895" w14:textId="77777777" w:rsidTr="00B96E61">
        <w:trPr>
          <w:trHeight w:val="16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CAB14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BDC2210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Rectus femoris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713AD22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9.0±12.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8E5CBB7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32.1±15.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2C50791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02</w:t>
            </w:r>
          </w:p>
        </w:tc>
      </w:tr>
      <w:tr w:rsidR="00BF4ADC" w:rsidRPr="00BF4ADC" w14:paraId="57942ED3" w14:textId="77777777" w:rsidTr="00B96E61">
        <w:trPr>
          <w:trHeight w:val="16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1ACFA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DB5CC49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Biceps femoris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26AE1B6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32.9±15.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961F11C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33.1±15.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D6BB1E2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22*</w:t>
            </w:r>
          </w:p>
        </w:tc>
      </w:tr>
      <w:tr w:rsidR="00BF4ADC" w:rsidRPr="00BF4ADC" w14:paraId="74351056" w14:textId="77777777" w:rsidTr="00B96E61">
        <w:trPr>
          <w:trHeight w:val="16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53B14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14853B9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Tibialis anterior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EC09196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33.0±15.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C9DF5DE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35.8±16.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2EE1F57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47*</w:t>
            </w:r>
          </w:p>
        </w:tc>
      </w:tr>
      <w:tr w:rsidR="00BF4ADC" w:rsidRPr="00BF4ADC" w14:paraId="3731D32F" w14:textId="77777777" w:rsidTr="00B96E61">
        <w:trPr>
          <w:trHeight w:val="16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0BB3D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6DBE0B6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Gastrocnemius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C487FE1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6.8±14.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45ECBCE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5.8±12.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3BD7B59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346</w:t>
            </w:r>
          </w:p>
        </w:tc>
      </w:tr>
      <w:tr w:rsidR="00BF4ADC" w:rsidRPr="00BF4ADC" w14:paraId="29E97AD5" w14:textId="77777777" w:rsidTr="00B96E61">
        <w:trPr>
          <w:trHeight w:val="16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F815A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Loading response 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F9213E9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Rectus abdominus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212D704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9.2±17.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7CF9A95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1.8±16.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26A0FB6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15</w:t>
            </w:r>
          </w:p>
        </w:tc>
      </w:tr>
      <w:tr w:rsidR="00BF4ADC" w:rsidRPr="00BF4ADC" w14:paraId="538510A3" w14:textId="77777777" w:rsidTr="00B96E61">
        <w:trPr>
          <w:trHeight w:val="16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9FC51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(2-12%)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8F19F71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Erector spine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87EA12C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5.1±17.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CF9D6C5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6.5±14.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7B12FD7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391</w:t>
            </w:r>
          </w:p>
        </w:tc>
      </w:tr>
      <w:tr w:rsidR="00BF4ADC" w:rsidRPr="00BF4ADC" w14:paraId="409ADA05" w14:textId="77777777" w:rsidTr="00B96E61">
        <w:trPr>
          <w:trHeight w:val="16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C2CA2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3A92083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Hip flexor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A511D60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3.2±14.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4E0D946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2.0±13.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0FC0D66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383</w:t>
            </w:r>
          </w:p>
        </w:tc>
      </w:tr>
      <w:tr w:rsidR="00BF4ADC" w:rsidRPr="00BF4ADC" w14:paraId="028ECDD4" w14:textId="77777777" w:rsidTr="00B96E61">
        <w:trPr>
          <w:trHeight w:val="16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AD51A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7BDED69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Rectus femoris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C499A01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32.1±14.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EA5EF6D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34.9±16.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EDF2B5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48</w:t>
            </w:r>
          </w:p>
        </w:tc>
      </w:tr>
      <w:tr w:rsidR="00BF4ADC" w:rsidRPr="00BF4ADC" w14:paraId="17F9A593" w14:textId="77777777" w:rsidTr="00B96E61">
        <w:trPr>
          <w:trHeight w:val="16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ADF0F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3CC2042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Biceps femoris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8FE84B3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32.4±14.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735C9A0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36.0±16.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584F00B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23*</w:t>
            </w:r>
          </w:p>
        </w:tc>
      </w:tr>
      <w:tr w:rsidR="00BF4ADC" w:rsidRPr="00BF4ADC" w14:paraId="66263EFB" w14:textId="77777777" w:rsidTr="00B96E61">
        <w:trPr>
          <w:trHeight w:val="16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1A821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AABEEE0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Tibialis anterior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0F7EF01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31.2±14.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298B4DC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34.1±16.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75F17F1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38*</w:t>
            </w:r>
          </w:p>
        </w:tc>
      </w:tr>
      <w:tr w:rsidR="00BF4ADC" w:rsidRPr="00BF4ADC" w14:paraId="4077EC02" w14:textId="77777777" w:rsidTr="00B96E61">
        <w:trPr>
          <w:trHeight w:val="16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B197E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01DEFB6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Gastrocnemius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781D30A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8.2±14.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A89E9C5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7.4±12.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7D9FAD1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456</w:t>
            </w:r>
          </w:p>
        </w:tc>
      </w:tr>
      <w:tr w:rsidR="00BF4ADC" w:rsidRPr="00BF4ADC" w14:paraId="0A582BC9" w14:textId="77777777" w:rsidTr="00B96E61">
        <w:trPr>
          <w:trHeight w:val="16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5D886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Mid-stance 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C7077AE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Rectus abdominus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1AC1060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0.0±17.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0FCF543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2.7±17.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359E2A1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07</w:t>
            </w:r>
          </w:p>
        </w:tc>
      </w:tr>
      <w:tr w:rsidR="00BF4ADC" w:rsidRPr="00BF4ADC" w14:paraId="418CD533" w14:textId="77777777" w:rsidTr="00B96E61">
        <w:trPr>
          <w:trHeight w:val="16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463B5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(12-31%)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EC1FE9B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Erector spine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35150DC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1.6±15.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197C584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2.2±13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6811845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652</w:t>
            </w:r>
          </w:p>
        </w:tc>
      </w:tr>
      <w:tr w:rsidR="00BF4ADC" w:rsidRPr="00BF4ADC" w14:paraId="7E08DE47" w14:textId="77777777" w:rsidTr="00B96E61">
        <w:trPr>
          <w:trHeight w:val="16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BDFF7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82BE9C9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Hip flexor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7B4A2CE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5.0±15.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7D68A0F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3.7±13.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C7B3764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340</w:t>
            </w:r>
          </w:p>
        </w:tc>
      </w:tr>
      <w:tr w:rsidR="00BF4ADC" w:rsidRPr="00BF4ADC" w14:paraId="3DC997D8" w14:textId="77777777" w:rsidTr="00B96E61">
        <w:trPr>
          <w:trHeight w:val="16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439A9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564E994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Rectus femoris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B619CCB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8.7±14.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AC90345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30.6±15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C8F3AA5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236</w:t>
            </w:r>
          </w:p>
        </w:tc>
      </w:tr>
      <w:tr w:rsidR="00BF4ADC" w:rsidRPr="00BF4ADC" w14:paraId="22576C41" w14:textId="77777777" w:rsidTr="00B96E61">
        <w:trPr>
          <w:trHeight w:val="16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31361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19B6F3E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Biceps femoris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30772DE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8.4±14.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FCE843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30.5±14.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0B31C73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01</w:t>
            </w:r>
          </w:p>
        </w:tc>
      </w:tr>
      <w:tr w:rsidR="00BF4ADC" w:rsidRPr="00BF4ADC" w14:paraId="7BDDE88F" w14:textId="77777777" w:rsidTr="00B96E61">
        <w:trPr>
          <w:trHeight w:val="16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0B27D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D2C13B7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Tibialis anterior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EFD370F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5.0±13.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33623A6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6.4±15.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F02720B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267</w:t>
            </w:r>
          </w:p>
        </w:tc>
      </w:tr>
      <w:tr w:rsidR="00BF4ADC" w:rsidRPr="00BF4ADC" w14:paraId="70EAD2E2" w14:textId="77777777" w:rsidTr="00B96E61">
        <w:trPr>
          <w:trHeight w:val="16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FAA9E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EB11BD5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Gastrocnemius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B858934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8.0±13.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CED6D07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6.9±13.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B7C76E9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471</w:t>
            </w:r>
          </w:p>
        </w:tc>
      </w:tr>
      <w:tr w:rsidR="00BF4ADC" w:rsidRPr="00BF4ADC" w14:paraId="79DDF49C" w14:textId="77777777" w:rsidTr="00B96E61">
        <w:trPr>
          <w:trHeight w:val="16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92D3F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Terminal stance 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439C18D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Rectus abdominus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6C2F4D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9.2±15.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037EC45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2.2±17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C6FD8D3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50</w:t>
            </w:r>
          </w:p>
        </w:tc>
      </w:tr>
      <w:tr w:rsidR="00BF4ADC" w:rsidRPr="00BF4ADC" w14:paraId="3774E449" w14:textId="77777777" w:rsidTr="00B96E61">
        <w:trPr>
          <w:trHeight w:val="16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DFC55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(31-50%)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4C625DD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Erector spine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0A77915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1.6±14.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3DD06C0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2.7±13.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158D1C9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411</w:t>
            </w:r>
          </w:p>
        </w:tc>
      </w:tr>
      <w:tr w:rsidR="00BF4ADC" w:rsidRPr="00BF4ADC" w14:paraId="21DEE161" w14:textId="77777777" w:rsidTr="00B96E61">
        <w:trPr>
          <w:trHeight w:val="16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69D50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DADC2E7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Hip flexor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E1B04A4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1.8±14.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D8DD0A2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0.8±12.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489B483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413</w:t>
            </w:r>
          </w:p>
        </w:tc>
      </w:tr>
      <w:tr w:rsidR="00BF4ADC" w:rsidRPr="00BF4ADC" w14:paraId="4FAE0E35" w14:textId="77777777" w:rsidTr="00B96E61">
        <w:trPr>
          <w:trHeight w:val="16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90D44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4FEF167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Rectus femoris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37FAE1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1.0±12.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446B8F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2.7±13.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832CB4C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92</w:t>
            </w:r>
          </w:p>
        </w:tc>
      </w:tr>
      <w:tr w:rsidR="00BF4ADC" w:rsidRPr="00BF4ADC" w14:paraId="0EE30416" w14:textId="77777777" w:rsidTr="00B96E61">
        <w:trPr>
          <w:trHeight w:val="16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3DACC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8CDB242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Biceps femoris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63C41E7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2.8±12.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0B91009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3.9±12.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6A9104C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344</w:t>
            </w:r>
          </w:p>
        </w:tc>
      </w:tr>
      <w:tr w:rsidR="00BF4ADC" w:rsidRPr="00BF4ADC" w14:paraId="2289F52C" w14:textId="77777777" w:rsidTr="00B96E61">
        <w:trPr>
          <w:trHeight w:val="16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0769E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6734ED6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Tibialis anterior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0A42D80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3.2±14.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5726577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3.2±19.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0AB312A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981</w:t>
            </w:r>
          </w:p>
        </w:tc>
      </w:tr>
      <w:tr w:rsidR="00BF4ADC" w:rsidRPr="00BF4ADC" w14:paraId="094FC306" w14:textId="77777777" w:rsidTr="00B96E61">
        <w:trPr>
          <w:trHeight w:val="160"/>
        </w:trPr>
        <w:tc>
          <w:tcPr>
            <w:tcW w:w="1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F5574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2CE0D06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Gastrocnemius 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5D6566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38.2±14.5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ABD823E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32.3±12.8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33A2951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03*</w:t>
            </w:r>
          </w:p>
        </w:tc>
      </w:tr>
    </w:tbl>
    <w:p w14:paraId="54F3A08C" w14:textId="4CBB89D6" w:rsidR="00BF4ADC" w:rsidRDefault="00BF4ADC" w:rsidP="00BF4ADC">
      <w:pPr>
        <w:spacing w:before="240"/>
      </w:pPr>
      <w:r w:rsidRPr="00BF4ADC">
        <w:t>Values represent means ± standard deviations, * bold font, significant difference between cognitive dual-task walking and comfortable walking (p &lt; 0.05)</w:t>
      </w:r>
    </w:p>
    <w:p w14:paraId="3E73E740" w14:textId="51A3C0EA" w:rsidR="005D4586" w:rsidRDefault="005D4586" w:rsidP="00654E8F">
      <w:pPr>
        <w:spacing w:before="240"/>
      </w:pPr>
    </w:p>
    <w:p w14:paraId="122CB99C" w14:textId="58D95F07" w:rsidR="00BF4ADC" w:rsidRDefault="00BF4ADC" w:rsidP="00654E8F">
      <w:pPr>
        <w:spacing w:before="240"/>
      </w:pPr>
    </w:p>
    <w:p w14:paraId="261F62B7" w14:textId="1D1AD1C9" w:rsidR="00BF4ADC" w:rsidRDefault="00BF4ADC" w:rsidP="00654E8F">
      <w:pPr>
        <w:spacing w:before="240"/>
      </w:pPr>
    </w:p>
    <w:p w14:paraId="70EBA56B" w14:textId="5D0A8074" w:rsidR="00BF4ADC" w:rsidRDefault="00BF4ADC" w:rsidP="00BF4ADC">
      <w:pPr>
        <w:spacing w:before="240"/>
      </w:pPr>
      <w:r w:rsidRPr="00BF4ADC">
        <w:lastRenderedPageBreak/>
        <w:t>Supplementary Table 7. Lower limb muscle activity in all the participants during cognitive dual-task walking compared with comfortable walking (continued)</w:t>
      </w:r>
    </w:p>
    <w:tbl>
      <w:tblPr>
        <w:tblW w:w="93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8"/>
        <w:gridCol w:w="2654"/>
        <w:gridCol w:w="1650"/>
        <w:gridCol w:w="1904"/>
        <w:gridCol w:w="1394"/>
      </w:tblGrid>
      <w:tr w:rsidR="00BF4ADC" w:rsidRPr="00BF4ADC" w14:paraId="54C3EEEE" w14:textId="77777777" w:rsidTr="00B96E61">
        <w:trPr>
          <w:trHeight w:val="193"/>
        </w:trPr>
        <w:tc>
          <w:tcPr>
            <w:tcW w:w="1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D237B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 Gait cycle</w:t>
            </w:r>
          </w:p>
        </w:tc>
        <w:tc>
          <w:tcPr>
            <w:tcW w:w="26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6472FC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Muscle</w:t>
            </w:r>
          </w:p>
        </w:tc>
        <w:tc>
          <w:tcPr>
            <w:tcW w:w="16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400B624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omfortable walking</w:t>
            </w:r>
          </w:p>
        </w:tc>
        <w:tc>
          <w:tcPr>
            <w:tcW w:w="1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A585C8A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Dual-task walking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AE315B0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i/>
                <w:iCs/>
                <w:kern w:val="2"/>
                <w:sz w:val="20"/>
                <w:szCs w:val="20"/>
                <w:lang w:eastAsia="ko-KR"/>
              </w:rPr>
              <w:t>p</w:t>
            </w: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-value</w:t>
            </w:r>
          </w:p>
        </w:tc>
      </w:tr>
      <w:tr w:rsidR="00BF4ADC" w:rsidRPr="00BF4ADC" w14:paraId="1BC509AD" w14:textId="77777777" w:rsidTr="00B96E61">
        <w:trPr>
          <w:trHeight w:val="193"/>
        </w:trPr>
        <w:tc>
          <w:tcPr>
            <w:tcW w:w="1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2132C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Pre-swing </w:t>
            </w:r>
          </w:p>
        </w:tc>
        <w:tc>
          <w:tcPr>
            <w:tcW w:w="26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99682B5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Rectus abdominus </w:t>
            </w:r>
          </w:p>
        </w:tc>
        <w:tc>
          <w:tcPr>
            <w:tcW w:w="16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E21402F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19.8±16.9</w:t>
            </w:r>
          </w:p>
        </w:tc>
        <w:tc>
          <w:tcPr>
            <w:tcW w:w="19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CA80A3C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23.9±18.1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59DA4B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15*</w:t>
            </w:r>
          </w:p>
        </w:tc>
      </w:tr>
      <w:tr w:rsidR="00BF4ADC" w:rsidRPr="00BF4ADC" w14:paraId="768FAC12" w14:textId="77777777" w:rsidTr="00B96E61">
        <w:trPr>
          <w:trHeight w:val="193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0FBB9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(50-62%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395EC2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Erector spine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9918F6D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4.3±14.6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0381AB9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6.5±14.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365E1AF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73</w:t>
            </w:r>
          </w:p>
        </w:tc>
      </w:tr>
      <w:tr w:rsidR="00BF4ADC" w:rsidRPr="00BF4ADC" w14:paraId="341120AC" w14:textId="77777777" w:rsidTr="00B96E61">
        <w:trPr>
          <w:trHeight w:val="193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93147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174325B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Hip flexor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1BCA46E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3.0±15.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CFCC6F5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2.5±12.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8698B47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739</w:t>
            </w:r>
          </w:p>
        </w:tc>
      </w:tr>
      <w:tr w:rsidR="00BF4ADC" w:rsidRPr="00BF4ADC" w14:paraId="28E65E5D" w14:textId="77777777" w:rsidTr="00B96E61">
        <w:trPr>
          <w:trHeight w:val="193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F4652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AD9777B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Rectus femoris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3C96C4C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9.4±11.9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14C6572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1.2±13.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ADC84FA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85</w:t>
            </w:r>
          </w:p>
        </w:tc>
      </w:tr>
      <w:tr w:rsidR="00BF4ADC" w:rsidRPr="00BF4ADC" w14:paraId="1037C153" w14:textId="77777777" w:rsidTr="00B96E61">
        <w:trPr>
          <w:trHeight w:val="193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ED840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C7AC726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Biceps femoris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D36C39D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1.4±12.5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8FB2A76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1.9±13.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698D532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630</w:t>
            </w:r>
          </w:p>
        </w:tc>
      </w:tr>
      <w:tr w:rsidR="00BF4ADC" w:rsidRPr="00BF4ADC" w14:paraId="4F193A7D" w14:textId="77777777" w:rsidTr="00B96E61">
        <w:trPr>
          <w:trHeight w:val="193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03EAE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2717587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Tibialis anterior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5B66721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7.0±14.6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19F2179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7.1±15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0D3F98C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993</w:t>
            </w:r>
          </w:p>
        </w:tc>
      </w:tr>
      <w:tr w:rsidR="00BF4ADC" w:rsidRPr="00BF4ADC" w14:paraId="45B74B72" w14:textId="77777777" w:rsidTr="00B96E61">
        <w:trPr>
          <w:trHeight w:val="193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5A3F5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5CF999D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Gastrocnemius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844EAF0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6.4±14.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6F5B6ED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6.2±12.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B7795B6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854</w:t>
            </w:r>
          </w:p>
        </w:tc>
      </w:tr>
      <w:tr w:rsidR="00BF4ADC" w:rsidRPr="00BF4ADC" w14:paraId="2A2185F2" w14:textId="77777777" w:rsidTr="00B96E61">
        <w:trPr>
          <w:trHeight w:val="193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63692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Initial swing 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BF856ED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Rectus abdominus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12BC4C6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20.6±16.7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728B160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24.3±18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F299AB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24*</w:t>
            </w:r>
          </w:p>
        </w:tc>
      </w:tr>
      <w:tr w:rsidR="00BF4ADC" w:rsidRPr="00BF4ADC" w14:paraId="41CE0B2D" w14:textId="77777777" w:rsidTr="00B96E61">
        <w:trPr>
          <w:trHeight w:val="193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C6D8D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(62-75%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4A3B5DA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Erector spine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7846129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4.3±15.8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C902A21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5.6±13.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1ACEB5C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445</w:t>
            </w:r>
          </w:p>
        </w:tc>
      </w:tr>
      <w:tr w:rsidR="00BF4ADC" w:rsidRPr="00BF4ADC" w14:paraId="423C032C" w14:textId="77777777" w:rsidTr="00B96E61">
        <w:trPr>
          <w:trHeight w:val="193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FA6A0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9F8037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Hip flexor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AA9E70A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7.0±18.5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3113950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6.0±15.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6D05AE6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597</w:t>
            </w:r>
          </w:p>
        </w:tc>
      </w:tr>
      <w:tr w:rsidR="00BF4ADC" w:rsidRPr="00BF4ADC" w14:paraId="074E68ED" w14:textId="77777777" w:rsidTr="00B96E61">
        <w:trPr>
          <w:trHeight w:val="193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282C2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F6F02CC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Rectus femoris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0CB4066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9.8±11.5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0725F4C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2.2±13.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EBEC312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63</w:t>
            </w:r>
          </w:p>
        </w:tc>
      </w:tr>
      <w:tr w:rsidR="00BF4ADC" w:rsidRPr="00BF4ADC" w14:paraId="149E1827" w14:textId="77777777" w:rsidTr="00B96E61">
        <w:trPr>
          <w:trHeight w:val="193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C0857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C78CCF1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Biceps femoris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15B2380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3.3±13.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406DB932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3.9±14.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C6688E2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578</w:t>
            </w:r>
          </w:p>
        </w:tc>
      </w:tr>
      <w:tr w:rsidR="00BF4ADC" w:rsidRPr="00BF4ADC" w14:paraId="4EB822E7" w14:textId="77777777" w:rsidTr="00B96E61">
        <w:trPr>
          <w:trHeight w:val="193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13FAD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0C48979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Tibialis anterior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EDA8E39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31.7±14.9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18EDB13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32.1±15.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077605A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752</w:t>
            </w:r>
          </w:p>
        </w:tc>
      </w:tr>
      <w:tr w:rsidR="00BF4ADC" w:rsidRPr="00BF4ADC" w14:paraId="12100329" w14:textId="77777777" w:rsidTr="00B96E61">
        <w:trPr>
          <w:trHeight w:val="193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FD954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5E12417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Gastrocnemius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9323F27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8.5±13.5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7AD88DF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6.9±10.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7689459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07</w:t>
            </w:r>
          </w:p>
        </w:tc>
      </w:tr>
      <w:tr w:rsidR="00BF4ADC" w:rsidRPr="00BF4ADC" w14:paraId="78D7BF6E" w14:textId="77777777" w:rsidTr="00B96E61">
        <w:trPr>
          <w:trHeight w:val="193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5F3CB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Mid-swing 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B76798D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Rectus abdominus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B220904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0.2±16.7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3C09C6B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2.5±16.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F3D9706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62</w:t>
            </w:r>
          </w:p>
        </w:tc>
      </w:tr>
      <w:tr w:rsidR="00BF4ADC" w:rsidRPr="00BF4ADC" w14:paraId="24DA2114" w14:textId="77777777" w:rsidTr="00B96E61">
        <w:trPr>
          <w:trHeight w:val="193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7E1B7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(75-87%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FFADB9B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Erector spine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5C7B701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4.6±16.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9C47834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5.5±14.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14450BD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589</w:t>
            </w:r>
          </w:p>
        </w:tc>
      </w:tr>
      <w:tr w:rsidR="00BF4ADC" w:rsidRPr="00BF4ADC" w14:paraId="0D203838" w14:textId="77777777" w:rsidTr="00B96E61">
        <w:trPr>
          <w:trHeight w:val="193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3BB81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EAD2964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Hip flexor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419BFE4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2.2±15.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AE34A25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2.2±14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CA04FBF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998</w:t>
            </w:r>
          </w:p>
        </w:tc>
      </w:tr>
      <w:tr w:rsidR="00BF4ADC" w:rsidRPr="00BF4ADC" w14:paraId="3703727F" w14:textId="77777777" w:rsidTr="00B96E61">
        <w:trPr>
          <w:trHeight w:val="193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96A0D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20646EB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Rectus femoris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5DB892C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19.4±10.5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22A5B1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22.2±13.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DF54FCF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43*</w:t>
            </w:r>
          </w:p>
        </w:tc>
      </w:tr>
      <w:tr w:rsidR="00BF4ADC" w:rsidRPr="00BF4ADC" w14:paraId="0F157A42" w14:textId="77777777" w:rsidTr="00B96E61">
        <w:trPr>
          <w:trHeight w:val="193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C48C2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B8FED0D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Biceps femoris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B85FCDD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5.8±13.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3E428EEA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7.9±14.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A717EAD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36</w:t>
            </w:r>
          </w:p>
        </w:tc>
      </w:tr>
      <w:tr w:rsidR="00BF4ADC" w:rsidRPr="00BF4ADC" w14:paraId="38BC2AF0" w14:textId="77777777" w:rsidTr="00B96E61">
        <w:trPr>
          <w:trHeight w:val="193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FED6C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64431F6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Tibialis anterior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13D6929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30.2±14.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BF8059D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31.9±15.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4FC28F5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53</w:t>
            </w:r>
          </w:p>
        </w:tc>
      </w:tr>
      <w:tr w:rsidR="00BF4ADC" w:rsidRPr="00BF4ADC" w14:paraId="52DF5C18" w14:textId="77777777" w:rsidTr="00B96E61">
        <w:trPr>
          <w:trHeight w:val="193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818F3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871DB00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Gastrocnemius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2EB55BC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16.8±14.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944D2C1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14.5±10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0561E91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41*</w:t>
            </w:r>
          </w:p>
        </w:tc>
      </w:tr>
      <w:tr w:rsidR="00BF4ADC" w:rsidRPr="00BF4ADC" w14:paraId="576C3414" w14:textId="77777777" w:rsidTr="00B96E61">
        <w:trPr>
          <w:trHeight w:val="193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CE021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Terminal swing 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D8F42E7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Rectus abdominus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C068DDA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9.2±16.8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27CE0CE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1.2±16.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BC8F503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231</w:t>
            </w:r>
          </w:p>
        </w:tc>
      </w:tr>
      <w:tr w:rsidR="00BF4ADC" w:rsidRPr="00BF4ADC" w14:paraId="7A670F32" w14:textId="77777777" w:rsidTr="00B96E61">
        <w:trPr>
          <w:trHeight w:val="193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6C1BF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(87-100%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D13BE77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Erector spine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97E9B4C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5.2±15.9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91871B3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6.9±15.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9CEB79F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307</w:t>
            </w:r>
          </w:p>
        </w:tc>
      </w:tr>
      <w:tr w:rsidR="00BF4ADC" w:rsidRPr="00BF4ADC" w14:paraId="4B0B824B" w14:textId="77777777" w:rsidTr="00B96E61">
        <w:trPr>
          <w:trHeight w:val="193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EF975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F74E6ED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Hip flexor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2CC01BE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8.8±13.5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76BA23B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8.4±13.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73B5A7F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780</w:t>
            </w:r>
          </w:p>
        </w:tc>
      </w:tr>
      <w:tr w:rsidR="00BF4ADC" w:rsidRPr="00BF4ADC" w14:paraId="09F35715" w14:textId="77777777" w:rsidTr="00B96E61">
        <w:trPr>
          <w:trHeight w:val="193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24E04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EC7AFF7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Rectus femoris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DB67FA0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3.6±10.8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D4B28B7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26.4±13.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765DD9B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83</w:t>
            </w:r>
          </w:p>
        </w:tc>
      </w:tr>
      <w:tr w:rsidR="00BF4ADC" w:rsidRPr="00BF4ADC" w14:paraId="1B733473" w14:textId="77777777" w:rsidTr="00B96E61">
        <w:trPr>
          <w:trHeight w:val="193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076F3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AC03C91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Biceps femoris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BE05CEB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31.0±14.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59597FD5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34.2±16.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989EDC3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46*</w:t>
            </w:r>
          </w:p>
        </w:tc>
      </w:tr>
      <w:tr w:rsidR="00BF4ADC" w:rsidRPr="00BF4ADC" w14:paraId="07717E50" w14:textId="77777777" w:rsidTr="00B96E61">
        <w:trPr>
          <w:trHeight w:val="193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FD4C1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D81B3B3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Tibialis anterior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3D7ADBA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31.4±14.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43067EE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33.7±16.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00FC125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96</w:t>
            </w:r>
          </w:p>
        </w:tc>
      </w:tr>
      <w:tr w:rsidR="00BF4ADC" w:rsidRPr="00BF4ADC" w14:paraId="33DF7917" w14:textId="77777777" w:rsidTr="00B96E61">
        <w:trPr>
          <w:trHeight w:val="193"/>
        </w:trPr>
        <w:tc>
          <w:tcPr>
            <w:tcW w:w="1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77CAF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2471333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Gastrocnemius 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BB86C43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6.7±14.3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D1E0CEC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4.9±10.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4E2979E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29</w:t>
            </w:r>
          </w:p>
        </w:tc>
      </w:tr>
    </w:tbl>
    <w:p w14:paraId="5218E24D" w14:textId="76EED707" w:rsidR="00BF4ADC" w:rsidRDefault="00BF4ADC" w:rsidP="00BF4ADC">
      <w:pPr>
        <w:spacing w:before="240"/>
      </w:pPr>
      <w:r w:rsidRPr="00BF4ADC">
        <w:t>Values represent means ± standard deviations, * bold font, significant difference between cognitive dual-task walking and comfortable walking (p &lt; 0.05)</w:t>
      </w:r>
    </w:p>
    <w:p w14:paraId="28EED48D" w14:textId="0EC86F6A" w:rsidR="00BF4ADC" w:rsidRDefault="00BF4ADC" w:rsidP="00654E8F">
      <w:pPr>
        <w:spacing w:before="240"/>
      </w:pPr>
    </w:p>
    <w:p w14:paraId="3A66FEDD" w14:textId="1C4C3775" w:rsidR="00BF4ADC" w:rsidRDefault="00BF4ADC" w:rsidP="00654E8F">
      <w:pPr>
        <w:spacing w:before="240"/>
      </w:pPr>
    </w:p>
    <w:p w14:paraId="32F84ECF" w14:textId="7AF423BA" w:rsidR="00BF4ADC" w:rsidRDefault="00BF4ADC" w:rsidP="00654E8F">
      <w:pPr>
        <w:spacing w:before="240"/>
      </w:pPr>
    </w:p>
    <w:p w14:paraId="6DA7070E" w14:textId="10B97163" w:rsidR="00BF4ADC" w:rsidRDefault="00BF4ADC" w:rsidP="00BF4ADC">
      <w:pPr>
        <w:spacing w:before="240"/>
      </w:pPr>
      <w:r w:rsidRPr="00BF4ADC">
        <w:lastRenderedPageBreak/>
        <w:t>Supplementary Table 8. Lower limb muscle coactivation in all the participants during cognitive dual-task walking compared with comfortable walking</w:t>
      </w:r>
    </w:p>
    <w:tbl>
      <w:tblPr>
        <w:tblW w:w="925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07"/>
        <w:gridCol w:w="1840"/>
        <w:gridCol w:w="1686"/>
        <w:gridCol w:w="1966"/>
        <w:gridCol w:w="1159"/>
      </w:tblGrid>
      <w:tr w:rsidR="00BF4ADC" w:rsidRPr="00BF4ADC" w14:paraId="5037D117" w14:textId="77777777" w:rsidTr="00B96E61">
        <w:trPr>
          <w:trHeight w:val="290"/>
        </w:trPr>
        <w:tc>
          <w:tcPr>
            <w:tcW w:w="26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00EAA02A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Gait cycle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F185D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Joint (muscle pair)</w:t>
            </w:r>
          </w:p>
        </w:tc>
        <w:tc>
          <w:tcPr>
            <w:tcW w:w="1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2268EF7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omfortable walking</w:t>
            </w:r>
          </w:p>
        </w:tc>
        <w:tc>
          <w:tcPr>
            <w:tcW w:w="19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C475D3D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Dual-task walking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08D0E041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i/>
                <w:iCs/>
                <w:kern w:val="2"/>
                <w:sz w:val="20"/>
                <w:szCs w:val="20"/>
                <w:lang w:eastAsia="ko-KR"/>
              </w:rPr>
              <w:t>p</w:t>
            </w: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-value</w:t>
            </w:r>
          </w:p>
        </w:tc>
      </w:tr>
      <w:tr w:rsidR="00BF4ADC" w:rsidRPr="00BF4ADC" w14:paraId="501F035D" w14:textId="77777777" w:rsidTr="00B96E61">
        <w:trPr>
          <w:trHeight w:val="301"/>
        </w:trPr>
        <w:tc>
          <w:tcPr>
            <w:tcW w:w="26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085D310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Initial contact (0-2%)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EB2EE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Hip (RA:ES)</w:t>
            </w:r>
          </w:p>
        </w:tc>
        <w:tc>
          <w:tcPr>
            <w:tcW w:w="16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6C93490C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13.4±38.9</w:t>
            </w:r>
          </w:p>
        </w:tc>
        <w:tc>
          <w:tcPr>
            <w:tcW w:w="19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69664379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15.3±38.3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13376B60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370</w:t>
            </w:r>
          </w:p>
        </w:tc>
      </w:tr>
      <w:tr w:rsidR="00BF4ADC" w:rsidRPr="00BF4ADC" w14:paraId="2C65C4AE" w14:textId="77777777" w:rsidTr="00B96E61">
        <w:trPr>
          <w:trHeight w:val="301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50D0D72F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BFC17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Knee (RF:BF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7062EC46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06.6±20.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1E0F2541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05.5±21.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4614F0C6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847</w:t>
            </w:r>
          </w:p>
        </w:tc>
      </w:tr>
      <w:tr w:rsidR="00BF4ADC" w:rsidRPr="00BF4ADC" w14:paraId="2C32A11D" w14:textId="77777777" w:rsidTr="00B96E61">
        <w:trPr>
          <w:trHeight w:val="301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57371E80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A05CA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Ankle (TA:mGCM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47DD08CC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64.0±26.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05A7620A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60.5±27.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0168CAA4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219</w:t>
            </w:r>
          </w:p>
        </w:tc>
      </w:tr>
      <w:tr w:rsidR="00BF4ADC" w:rsidRPr="00BF4ADC" w14:paraId="2541ED52" w14:textId="77777777" w:rsidTr="00B96E61">
        <w:trPr>
          <w:trHeight w:val="301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2D5B9D7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Loading response (2-1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4D1F5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Hip (RA:ES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69E77F87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15.5±41.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7114463A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12.3±38.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31D7220C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299</w:t>
            </w:r>
          </w:p>
        </w:tc>
      </w:tr>
      <w:tr w:rsidR="00BF4ADC" w:rsidRPr="00BF4ADC" w14:paraId="08CCA696" w14:textId="77777777" w:rsidTr="00B96E61">
        <w:trPr>
          <w:trHeight w:val="301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6D3A16C9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91F7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Knee (RF:BF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6F892192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99.5±24.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7AD9DC37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00.5±21.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12E225B1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705</w:t>
            </w:r>
          </w:p>
        </w:tc>
      </w:tr>
      <w:tr w:rsidR="00BF4ADC" w:rsidRPr="00BF4ADC" w14:paraId="336A5D08" w14:textId="77777777" w:rsidTr="00B96E61">
        <w:trPr>
          <w:trHeight w:val="301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2E1F6D35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D643F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Ankle (TA:mGCM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44EB7E22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69.9±28.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1952AF80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66.2±28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1423907A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38</w:t>
            </w:r>
          </w:p>
        </w:tc>
      </w:tr>
      <w:tr w:rsidR="00BF4ADC" w:rsidRPr="00BF4ADC" w14:paraId="146AD2B2" w14:textId="77777777" w:rsidTr="00B96E61">
        <w:trPr>
          <w:trHeight w:val="301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127FC50A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Mid-stance (12-31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6CEE6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Hip (RA:ES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622C253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07.1±41.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529CC31D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02.4±39.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62F60D5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00</w:t>
            </w:r>
          </w:p>
        </w:tc>
      </w:tr>
      <w:tr w:rsidR="00BF4ADC" w:rsidRPr="00BF4ADC" w14:paraId="7F425F34" w14:textId="77777777" w:rsidTr="00B96E61">
        <w:trPr>
          <w:trHeight w:val="301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6121B574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B053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Knee (RF:BF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24442CA2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97.9±23.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6670FCEB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98.4±22.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17A3BACF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825</w:t>
            </w:r>
          </w:p>
        </w:tc>
      </w:tr>
      <w:tr w:rsidR="00BF4ADC" w:rsidRPr="00BF4ADC" w14:paraId="5A0F8D76" w14:textId="77777777" w:rsidTr="00B96E61">
        <w:trPr>
          <w:trHeight w:val="301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304B3D16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33DBF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Ankle (TA:mGCM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4D14B089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08.7±24.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2DC5640B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04.9±24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089BBF89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38</w:t>
            </w:r>
          </w:p>
        </w:tc>
      </w:tr>
      <w:tr w:rsidR="00BF4ADC" w:rsidRPr="00BF4ADC" w14:paraId="607F89F3" w14:textId="77777777" w:rsidTr="00B96E61">
        <w:trPr>
          <w:trHeight w:val="301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21B2C58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Terminal stance (31-50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0A7D4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Hip (RA:ES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4B435D69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09.2±38.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72636679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04.6±38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6A5F2E49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46</w:t>
            </w:r>
          </w:p>
        </w:tc>
      </w:tr>
      <w:tr w:rsidR="00BF4ADC" w:rsidRPr="00BF4ADC" w14:paraId="3ABD6500" w14:textId="77777777" w:rsidTr="00B96E61">
        <w:trPr>
          <w:trHeight w:val="301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17DC0A8B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D331C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Knee (RF:BF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16EEB75B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02.3±25.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5EFCCD09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00.3±25.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2352CE34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320</w:t>
            </w:r>
          </w:p>
        </w:tc>
      </w:tr>
      <w:tr w:rsidR="00BF4ADC" w:rsidRPr="00BF4ADC" w14:paraId="35B147B7" w14:textId="77777777" w:rsidTr="00B96E61">
        <w:trPr>
          <w:trHeight w:val="301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0ED88F1D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7046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Ankle (TA:mGCM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3370DE74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28.6±24.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0C12C55C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31.0±25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472A1D42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92</w:t>
            </w:r>
          </w:p>
        </w:tc>
      </w:tr>
      <w:tr w:rsidR="00BF4ADC" w:rsidRPr="00BF4ADC" w14:paraId="00CD7E9B" w14:textId="77777777" w:rsidTr="00B96E61">
        <w:trPr>
          <w:trHeight w:val="301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6D19100B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Pre-swing (50-6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96AA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Hip (RA:ES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33CDA831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13.7±38.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73BA2EB3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08.6±38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489E6D22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41</w:t>
            </w:r>
          </w:p>
        </w:tc>
      </w:tr>
      <w:tr w:rsidR="00BF4ADC" w:rsidRPr="00BF4ADC" w14:paraId="5070451B" w14:textId="77777777" w:rsidTr="00B96E61">
        <w:trPr>
          <w:trHeight w:val="301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667EBE33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385B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Knee (RF:BF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4A3DA4F5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103.5±26.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39EE1EED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99.1±28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7F252E5B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44*</w:t>
            </w:r>
          </w:p>
        </w:tc>
      </w:tr>
      <w:tr w:rsidR="00BF4ADC" w:rsidRPr="00BF4ADC" w14:paraId="43FED659" w14:textId="77777777" w:rsidTr="00B96E61">
        <w:trPr>
          <w:trHeight w:val="301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7E17F3F2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694A1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Ankle (TA:mGCM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49B0DF4C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00.2±27.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2173355C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01.8±26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5BD2E097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493</w:t>
            </w:r>
          </w:p>
        </w:tc>
      </w:tr>
      <w:tr w:rsidR="00BF4ADC" w:rsidRPr="00BF4ADC" w14:paraId="752D7AAB" w14:textId="77777777" w:rsidTr="00B96E61">
        <w:trPr>
          <w:trHeight w:val="301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2271F7D7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Initial swing (62-75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DAEFA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Hip (RA:ES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E6E6552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10.6±40.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C31AC9F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06.7±38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8B7FB3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260</w:t>
            </w:r>
          </w:p>
        </w:tc>
      </w:tr>
      <w:tr w:rsidR="00BF4ADC" w:rsidRPr="00BF4ADC" w14:paraId="4E88FC94" w14:textId="77777777" w:rsidTr="00B96E61">
        <w:trPr>
          <w:trHeight w:val="301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6CC7DE77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E6E3F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Knee (RF:BF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0C839D6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107.3±27.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C5F7D24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102.5±26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650A2F9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36*</w:t>
            </w:r>
          </w:p>
        </w:tc>
      </w:tr>
      <w:tr w:rsidR="00BF4ADC" w:rsidRPr="00BF4ADC" w14:paraId="65B3EE0D" w14:textId="77777777" w:rsidTr="00B96E61">
        <w:trPr>
          <w:trHeight w:val="301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784E9699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46DCE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Ankle (TA:mGCM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1256C5A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71.4±26.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3BA7D8F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69.4±22.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46F87A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384</w:t>
            </w:r>
          </w:p>
        </w:tc>
      </w:tr>
      <w:tr w:rsidR="00BF4ADC" w:rsidRPr="00BF4ADC" w14:paraId="150A2D32" w14:textId="77777777" w:rsidTr="00B96E61">
        <w:trPr>
          <w:trHeight w:val="301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42C06780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Mid-swing (75-87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F8039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Hip (RA:ES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6F70C09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12.2±40.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E957C60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10.2±37.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7D1572D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567</w:t>
            </w:r>
          </w:p>
        </w:tc>
      </w:tr>
      <w:tr w:rsidR="00BF4ADC" w:rsidRPr="00BF4ADC" w14:paraId="64DCFB93" w14:textId="77777777" w:rsidTr="00B96E61">
        <w:trPr>
          <w:trHeight w:val="301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42749475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01650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Knee (RF:BF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014AB52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14.5±22.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3FD1B5D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16.6±21.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00FAFEE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313</w:t>
            </w:r>
          </w:p>
        </w:tc>
      </w:tr>
      <w:tr w:rsidR="00BF4ADC" w:rsidRPr="00BF4ADC" w14:paraId="3B5C259E" w14:textId="77777777" w:rsidTr="00B96E61">
        <w:trPr>
          <w:trHeight w:val="301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0CAC2680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DA5C9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Ankle (TA:mGCM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4DDED15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66.1±25.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0DD0909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61.3±23.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AB05FE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09*</w:t>
            </w:r>
          </w:p>
        </w:tc>
      </w:tr>
      <w:tr w:rsidR="00BF4ADC" w:rsidRPr="00BF4ADC" w14:paraId="14B65D6A" w14:textId="77777777" w:rsidTr="00B96E61">
        <w:trPr>
          <w:trHeight w:val="301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591BEC2C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Terminal swing (87-100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042A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Hip (RA:ES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F49E55E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16.6±40.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0F14C25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14.9±38.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403112A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625</w:t>
            </w:r>
          </w:p>
        </w:tc>
      </w:tr>
      <w:tr w:rsidR="00BF4ADC" w:rsidRPr="00BF4ADC" w14:paraId="6ED8FDD8" w14:textId="77777777" w:rsidTr="00B96E61">
        <w:trPr>
          <w:trHeight w:val="301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332A673A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6ECFD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Knee (RF:BF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67EACB4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12.7±22.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4B46CE6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112.2±21.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8C2A8F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851</w:t>
            </w:r>
          </w:p>
        </w:tc>
      </w:tr>
      <w:tr w:rsidR="00BF4ADC" w:rsidRPr="00BF4ADC" w14:paraId="29E6F44A" w14:textId="77777777" w:rsidTr="00B96E61">
        <w:trPr>
          <w:trHeight w:val="301"/>
        </w:trPr>
        <w:tc>
          <w:tcPr>
            <w:tcW w:w="2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36" w:type="dxa"/>
              <w:bottom w:w="18" w:type="dxa"/>
              <w:right w:w="36" w:type="dxa"/>
            </w:tcMar>
            <w:vAlign w:val="center"/>
            <w:hideMark/>
          </w:tcPr>
          <w:p w14:paraId="158F39D0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99B3C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Ankle (TA:mGCM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FB508E4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64.2±25.3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F22E03A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60.8±25.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8010344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15</w:t>
            </w:r>
          </w:p>
        </w:tc>
      </w:tr>
    </w:tbl>
    <w:p w14:paraId="030B902F" w14:textId="04B260BD" w:rsidR="00BF4ADC" w:rsidRDefault="00BF4ADC" w:rsidP="00654E8F">
      <w:pPr>
        <w:spacing w:before="240"/>
      </w:pPr>
      <w:r w:rsidRPr="00BF4ADC">
        <w:t>Values represent mean ± standard deviation, RA, rectus abdominus; ES, erector spine; RF, rectus femoris; BF, biceps femoris; TA, tibialis anterior; mGCM, gastrocnemius. * bold font, significant difference between cognitive dual-task walking and comfortable walking (p &lt; 0.05)</w:t>
      </w:r>
    </w:p>
    <w:p w14:paraId="4A35F45F" w14:textId="12ECC5D1" w:rsidR="00BF4ADC" w:rsidRDefault="00BF4ADC" w:rsidP="00654E8F">
      <w:pPr>
        <w:spacing w:before="240"/>
      </w:pPr>
    </w:p>
    <w:p w14:paraId="206DAC95" w14:textId="2A8298D0" w:rsidR="00BF4ADC" w:rsidRDefault="00BF4ADC" w:rsidP="00654E8F">
      <w:pPr>
        <w:spacing w:before="240"/>
      </w:pPr>
    </w:p>
    <w:p w14:paraId="6F2D1E61" w14:textId="30F35FA2" w:rsidR="00BF4ADC" w:rsidRDefault="00BF4ADC" w:rsidP="00654E8F">
      <w:pPr>
        <w:spacing w:before="240"/>
      </w:pPr>
    </w:p>
    <w:p w14:paraId="03A88F04" w14:textId="748332AA" w:rsidR="00BF4ADC" w:rsidRDefault="00BF4ADC" w:rsidP="00654E8F">
      <w:pPr>
        <w:spacing w:before="240"/>
      </w:pPr>
    </w:p>
    <w:p w14:paraId="50F73E2B" w14:textId="392B89B9" w:rsidR="00BF4ADC" w:rsidRDefault="00BF4ADC" w:rsidP="00BF4ADC">
      <w:pPr>
        <w:spacing w:before="240"/>
      </w:pPr>
      <w:r w:rsidRPr="00BF4ADC">
        <w:lastRenderedPageBreak/>
        <w:t>Supplementary Table 9. Integral values of relative oxyHb in all the participants during cognitive dual-task walking</w:t>
      </w:r>
    </w:p>
    <w:tbl>
      <w:tblPr>
        <w:tblW w:w="920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36"/>
        <w:gridCol w:w="1383"/>
        <w:gridCol w:w="1830"/>
        <w:gridCol w:w="1830"/>
        <w:gridCol w:w="1830"/>
        <w:gridCol w:w="1300"/>
      </w:tblGrid>
      <w:tr w:rsidR="00BF4ADC" w:rsidRPr="00BF4ADC" w14:paraId="5598EAA8" w14:textId="77777777" w:rsidTr="00B96E61">
        <w:trPr>
          <w:trHeight w:val="259"/>
        </w:trPr>
        <w:tc>
          <w:tcPr>
            <w:tcW w:w="241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AA787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 xml:space="preserve">Region of interest 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99B3D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8257204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omfortable walking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F93CADD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Dual-task walking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3DA37BC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i/>
                <w:iCs/>
                <w:kern w:val="2"/>
                <w:sz w:val="20"/>
                <w:szCs w:val="20"/>
                <w:lang w:eastAsia="ko-KR"/>
              </w:rPr>
              <w:t>p</w:t>
            </w: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-value</w:t>
            </w:r>
          </w:p>
        </w:tc>
      </w:tr>
      <w:tr w:rsidR="00BF4ADC" w:rsidRPr="00BF4ADC" w14:paraId="4CF86D58" w14:textId="77777777" w:rsidTr="00B96E61">
        <w:trPr>
          <w:trHeight w:val="185"/>
        </w:trPr>
        <w:tc>
          <w:tcPr>
            <w:tcW w:w="10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F142F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M1-leg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6312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Lt.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89C74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Ch.61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B16EE93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78±0.099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9CB4E79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100±0.102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78E6654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38*</w:t>
            </w:r>
          </w:p>
        </w:tc>
      </w:tr>
      <w:tr w:rsidR="00BF4ADC" w:rsidRPr="00BF4ADC" w14:paraId="09BEB329" w14:textId="77777777" w:rsidTr="00B96E61">
        <w:trPr>
          <w:trHeight w:val="185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7B816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E0C24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Rt.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4AD7F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Ch.6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250DB0C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90±0.10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2F02337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120±0.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183D63E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01*</w:t>
            </w:r>
          </w:p>
        </w:tc>
      </w:tr>
      <w:tr w:rsidR="00BF4ADC" w:rsidRPr="00BF4ADC" w14:paraId="4C8D8FA1" w14:textId="77777777" w:rsidTr="00B96E61">
        <w:trPr>
          <w:trHeight w:val="185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BECEE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PM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D59C7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Lt.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9EFBF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Ch.4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48F6507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108±0.16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C239416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139±0.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BF4E1F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12*</w:t>
            </w:r>
          </w:p>
        </w:tc>
      </w:tr>
      <w:tr w:rsidR="00BF4ADC" w:rsidRPr="00BF4ADC" w14:paraId="36F121FB" w14:textId="77777777" w:rsidTr="00B96E61">
        <w:trPr>
          <w:trHeight w:val="185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BF797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64F7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392EC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Ch.4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CA849E5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50±0.12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F2787B7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216±0.4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A8E7A2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08*</w:t>
            </w:r>
          </w:p>
        </w:tc>
      </w:tr>
      <w:tr w:rsidR="00BF4ADC" w:rsidRPr="00BF4ADC" w14:paraId="57705F2D" w14:textId="77777777" w:rsidTr="00B96E61">
        <w:trPr>
          <w:trHeight w:val="185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15EAB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9A0B6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Rt.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730BF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Ch.3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045E5EF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46±0.11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492AD6F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84±0.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A144A39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11*</w:t>
            </w:r>
          </w:p>
        </w:tc>
      </w:tr>
      <w:tr w:rsidR="00BF4ADC" w:rsidRPr="00BF4ADC" w14:paraId="0111AB67" w14:textId="77777777" w:rsidTr="00B96E61">
        <w:trPr>
          <w:trHeight w:val="185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0380A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28051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1957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Ch.3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ABFE19A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82±0.17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E3EB5F3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146±0.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6D6FF6D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25*</w:t>
            </w:r>
          </w:p>
        </w:tc>
      </w:tr>
      <w:tr w:rsidR="00BF4ADC" w:rsidRPr="00BF4ADC" w14:paraId="17BE01DB" w14:textId="77777777" w:rsidTr="00B96E61">
        <w:trPr>
          <w:trHeight w:val="185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947BE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SM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1F5C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EA9A6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Ch.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5EF190A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61±0.13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0A05A9E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106±0.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2C12BE7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&lt;0.001*</w:t>
            </w:r>
          </w:p>
        </w:tc>
      </w:tr>
      <w:tr w:rsidR="00BF4ADC" w:rsidRPr="00BF4ADC" w14:paraId="27BA2284" w14:textId="77777777" w:rsidTr="00B96E61">
        <w:trPr>
          <w:trHeight w:val="185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9E63A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23DB2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5D4F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Ch.1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DA7F8E0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53±0.12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003677E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105±0.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DA61681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&lt;0.001*</w:t>
            </w:r>
          </w:p>
        </w:tc>
      </w:tr>
      <w:tr w:rsidR="00BF4ADC" w:rsidRPr="00BF4ADC" w14:paraId="5DAD86B4" w14:textId="77777777" w:rsidTr="00B96E61">
        <w:trPr>
          <w:trHeight w:val="185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AD8A7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S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64912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Lt.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E1F8B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4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25CCF7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06±0.12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D8FFC5E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34±0.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7D190D2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64</w:t>
            </w:r>
          </w:p>
        </w:tc>
      </w:tr>
      <w:tr w:rsidR="00BF4ADC" w:rsidRPr="00BF4ADC" w14:paraId="274D6F42" w14:textId="77777777" w:rsidTr="00B96E61">
        <w:trPr>
          <w:trHeight w:val="185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58CFE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ED1CE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3840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Ch.4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9FD0996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74±0.10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B65A1CD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110±0.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4FCF4EF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02*</w:t>
            </w:r>
          </w:p>
        </w:tc>
      </w:tr>
      <w:tr w:rsidR="00BF4ADC" w:rsidRPr="00BF4ADC" w14:paraId="7F5A6D35" w14:textId="77777777" w:rsidTr="00B96E61">
        <w:trPr>
          <w:trHeight w:val="185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20952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C808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Rt.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BB0E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3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53E836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99±0.11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A43FF6E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07±0.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DAADFD9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389</w:t>
            </w:r>
          </w:p>
        </w:tc>
      </w:tr>
      <w:tr w:rsidR="00BF4ADC" w:rsidRPr="00BF4ADC" w14:paraId="2832B491" w14:textId="77777777" w:rsidTr="00B96E61">
        <w:trPr>
          <w:trHeight w:val="185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C813D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6EC16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BC32F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3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EABCEF3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60±0.08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02EF0E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81±0.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3DCC9B3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62</w:t>
            </w:r>
          </w:p>
        </w:tc>
      </w:tr>
      <w:tr w:rsidR="00BF4ADC" w:rsidRPr="00BF4ADC" w14:paraId="563097D9" w14:textId="77777777" w:rsidTr="00B96E61">
        <w:trPr>
          <w:trHeight w:val="185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5DEAA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PP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BFE3E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Lt.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56C3D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6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0A62039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61±0.12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02F1029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880±0.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88BCC7C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218</w:t>
            </w:r>
          </w:p>
        </w:tc>
      </w:tr>
      <w:tr w:rsidR="00BF4ADC" w:rsidRPr="00BF4ADC" w14:paraId="702BCAED" w14:textId="77777777" w:rsidTr="00B96E61">
        <w:trPr>
          <w:trHeight w:val="185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E41C4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DBF30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C7D1D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Ch.6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66891F0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59±0.11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4B353D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088±0.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EA44D07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  <w:t>0.126</w:t>
            </w:r>
          </w:p>
        </w:tc>
      </w:tr>
      <w:tr w:rsidR="00BF4ADC" w:rsidRPr="00BF4ADC" w14:paraId="256E0363" w14:textId="77777777" w:rsidTr="00B96E61">
        <w:trPr>
          <w:trHeight w:val="185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4C794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95EBE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Rt.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48107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Ch.6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506D9DD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90±0.12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2E0B18C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138±0.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10845E4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12*</w:t>
            </w:r>
          </w:p>
        </w:tc>
      </w:tr>
      <w:tr w:rsidR="00BF4ADC" w:rsidRPr="00BF4ADC" w14:paraId="1236E846" w14:textId="77777777" w:rsidTr="00B96E61">
        <w:trPr>
          <w:trHeight w:val="185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4B25A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AE1D0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5CE77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Ch.7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B7E8645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26±0.19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FF1D323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90±0.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B3DF041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30*</w:t>
            </w:r>
          </w:p>
        </w:tc>
      </w:tr>
      <w:tr w:rsidR="00BF4ADC" w:rsidRPr="00BF4ADC" w14:paraId="75E4D243" w14:textId="77777777" w:rsidTr="00B96E61">
        <w:trPr>
          <w:trHeight w:val="185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9863E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dlPF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FD6EF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Lt.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56391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Ch.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C499C39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49±0.12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EFB1BC9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85±0.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265C935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10*</w:t>
            </w:r>
          </w:p>
        </w:tc>
      </w:tr>
      <w:tr w:rsidR="00BF4ADC" w:rsidRPr="00BF4ADC" w14:paraId="4F19810D" w14:textId="77777777" w:rsidTr="00B96E61">
        <w:trPr>
          <w:trHeight w:val="185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356A3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FA6A0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801D1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Ch.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D5AA9E1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40±0.08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A341FB6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61±0.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CB17670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07*</w:t>
            </w:r>
          </w:p>
        </w:tc>
      </w:tr>
      <w:tr w:rsidR="00BF4ADC" w:rsidRPr="00BF4ADC" w14:paraId="259F1BF2" w14:textId="77777777" w:rsidTr="00B96E61">
        <w:trPr>
          <w:trHeight w:val="185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8ABD0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4071B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Rt.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167A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Ch.1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1A2717F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34±0.07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FE8EA54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66±0.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5728682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&lt;0.001*</w:t>
            </w:r>
          </w:p>
        </w:tc>
      </w:tr>
      <w:tr w:rsidR="00BF4ADC" w:rsidRPr="00BF4ADC" w14:paraId="1BC7AF04" w14:textId="77777777" w:rsidTr="00B96E61">
        <w:trPr>
          <w:trHeight w:val="185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FC9E9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1D5EB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89640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Ch.1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C98F515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41±0.10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2FF0CAE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96±0.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D965856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&lt;0.001*</w:t>
            </w:r>
          </w:p>
        </w:tc>
      </w:tr>
      <w:tr w:rsidR="00BF4ADC" w:rsidRPr="00BF4ADC" w14:paraId="69BDCC5B" w14:textId="77777777" w:rsidTr="00B96E61">
        <w:trPr>
          <w:trHeight w:val="185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1E2C6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vmPF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5BA3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Lt.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5CC97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Ch.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47672F4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115±0.15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F24DA06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202±0.1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3CCFACA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&lt;0.001*</w:t>
            </w:r>
          </w:p>
        </w:tc>
      </w:tr>
      <w:tr w:rsidR="00BF4ADC" w:rsidRPr="00BF4ADC" w14:paraId="0D9BA1CF" w14:textId="77777777" w:rsidTr="00B96E61">
        <w:trPr>
          <w:trHeight w:val="185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5A902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1856C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855F3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Ch.1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EF643B0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94±0.15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88F8CE2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186±0.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61C7AB2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&lt;0.001*</w:t>
            </w:r>
          </w:p>
        </w:tc>
      </w:tr>
      <w:tr w:rsidR="00BF4ADC" w:rsidRPr="00BF4ADC" w14:paraId="5C9EEEE2" w14:textId="77777777" w:rsidTr="00B96E61">
        <w:trPr>
          <w:trHeight w:val="185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B3CF2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DD2FA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Rt.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38A19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Ch.1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2A5D3A5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109±0.21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EB556CD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211±0.2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DCFEC08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&lt;0.001*</w:t>
            </w:r>
          </w:p>
        </w:tc>
      </w:tr>
      <w:tr w:rsidR="00BF4ADC" w:rsidRPr="00BF4ADC" w14:paraId="279467EF" w14:textId="77777777" w:rsidTr="00B96E61">
        <w:trPr>
          <w:trHeight w:val="185"/>
        </w:trPr>
        <w:tc>
          <w:tcPr>
            <w:tcW w:w="10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F373B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6B831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4D68A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Ch.2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DE74274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087±0.11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BED1936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0.167±0.1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1ECE184" w14:textId="77777777" w:rsidR="00BF4ADC" w:rsidRPr="00BF4ADC" w:rsidRDefault="00BF4ADC" w:rsidP="00BF4AD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HY신명조" w:cs="Times New Roman"/>
                <w:kern w:val="2"/>
                <w:sz w:val="20"/>
                <w:szCs w:val="20"/>
                <w:lang w:eastAsia="ko-KR"/>
              </w:rPr>
            </w:pPr>
            <w:r w:rsidRPr="00BF4ADC">
              <w:rPr>
                <w:rFonts w:eastAsia="HY신명조" w:cs="Times New Roman"/>
                <w:b/>
                <w:bCs/>
                <w:kern w:val="2"/>
                <w:sz w:val="20"/>
                <w:szCs w:val="20"/>
                <w:lang w:eastAsia="ko-KR"/>
              </w:rPr>
              <w:t>&lt;0.001*</w:t>
            </w:r>
          </w:p>
        </w:tc>
      </w:tr>
    </w:tbl>
    <w:p w14:paraId="683B9605" w14:textId="5DF2B781" w:rsidR="00BF4ADC" w:rsidRPr="001549D3" w:rsidRDefault="00BF4ADC" w:rsidP="00654E8F">
      <w:pPr>
        <w:spacing w:before="240"/>
      </w:pPr>
      <w:r w:rsidRPr="00BF4ADC">
        <w:t>Values represent means ± standard deviations, M1-leg, primary leg motor cortex; PM, premotor area; SMA, supplementary motor area; S1, primary somatosensory cortex; PPC, posterior parietal cortex; dlPFC, dorsolateral prefrontal cortex; vmPFC, ventromedial prefrontal cortex. * bold font, significant difference between cognitive dual-task walking and comfortable walking (p &lt; 0.05)</w:t>
      </w:r>
    </w:p>
    <w:sectPr w:rsidR="00BF4ADC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3E69AB" w14:textId="77777777" w:rsidR="008D7A5E" w:rsidRDefault="008D7A5E" w:rsidP="00117666">
      <w:pPr>
        <w:spacing w:after="0"/>
      </w:pPr>
      <w:r>
        <w:separator/>
      </w:r>
    </w:p>
  </w:endnote>
  <w:endnote w:type="continuationSeparator" w:id="0">
    <w:p w14:paraId="54289ABA" w14:textId="77777777" w:rsidR="008D7A5E" w:rsidRDefault="008D7A5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070B54" w14:textId="77777777" w:rsidR="008D7A5E" w:rsidRDefault="008D7A5E" w:rsidP="00117666">
      <w:pPr>
        <w:spacing w:after="0"/>
      </w:pPr>
      <w:r>
        <w:separator/>
      </w:r>
    </w:p>
  </w:footnote>
  <w:footnote w:type="continuationSeparator" w:id="0">
    <w:p w14:paraId="0B5CD638" w14:textId="77777777" w:rsidR="008D7A5E" w:rsidRDefault="008D7A5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13214850">
    <w:abstractNumId w:val="0"/>
  </w:num>
  <w:num w:numId="2" w16cid:durableId="1764910255">
    <w:abstractNumId w:val="4"/>
  </w:num>
  <w:num w:numId="3" w16cid:durableId="1451627340">
    <w:abstractNumId w:val="1"/>
  </w:num>
  <w:num w:numId="4" w16cid:durableId="477381364">
    <w:abstractNumId w:val="5"/>
  </w:num>
  <w:num w:numId="5" w16cid:durableId="7235657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04932465">
    <w:abstractNumId w:val="3"/>
  </w:num>
  <w:num w:numId="7" w16cid:durableId="1182550936">
    <w:abstractNumId w:val="6"/>
  </w:num>
  <w:num w:numId="8" w16cid:durableId="913927612">
    <w:abstractNumId w:val="6"/>
  </w:num>
  <w:num w:numId="9" w16cid:durableId="2053653036">
    <w:abstractNumId w:val="6"/>
  </w:num>
  <w:num w:numId="10" w16cid:durableId="1430542670">
    <w:abstractNumId w:val="6"/>
  </w:num>
  <w:num w:numId="11" w16cid:durableId="1982810161">
    <w:abstractNumId w:val="6"/>
  </w:num>
  <w:num w:numId="12" w16cid:durableId="64572524">
    <w:abstractNumId w:val="6"/>
  </w:num>
  <w:num w:numId="13" w16cid:durableId="1727559695">
    <w:abstractNumId w:val="3"/>
  </w:num>
  <w:num w:numId="14" w16cid:durableId="2004240531">
    <w:abstractNumId w:val="2"/>
  </w:num>
  <w:num w:numId="15" w16cid:durableId="535431576">
    <w:abstractNumId w:val="2"/>
  </w:num>
  <w:num w:numId="16" w16cid:durableId="2088727076">
    <w:abstractNumId w:val="2"/>
  </w:num>
  <w:num w:numId="17" w16cid:durableId="652564302">
    <w:abstractNumId w:val="2"/>
  </w:num>
  <w:num w:numId="18" w16cid:durableId="1116146220">
    <w:abstractNumId w:val="2"/>
  </w:num>
  <w:num w:numId="19" w16cid:durableId="119357430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6805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0192"/>
    <w:rsid w:val="002936E4"/>
    <w:rsid w:val="002B4A57"/>
    <w:rsid w:val="002C74CA"/>
    <w:rsid w:val="003123F4"/>
    <w:rsid w:val="003544FB"/>
    <w:rsid w:val="003D2F2D"/>
    <w:rsid w:val="00401590"/>
    <w:rsid w:val="00443656"/>
    <w:rsid w:val="00447801"/>
    <w:rsid w:val="00452E9C"/>
    <w:rsid w:val="004735C8"/>
    <w:rsid w:val="004947A6"/>
    <w:rsid w:val="004961FF"/>
    <w:rsid w:val="004E3500"/>
    <w:rsid w:val="00517A89"/>
    <w:rsid w:val="005250F2"/>
    <w:rsid w:val="00593EEA"/>
    <w:rsid w:val="005A5EEE"/>
    <w:rsid w:val="005D4586"/>
    <w:rsid w:val="006375C7"/>
    <w:rsid w:val="00654E8F"/>
    <w:rsid w:val="00660D05"/>
    <w:rsid w:val="0067602B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7A5E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4AD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12</Pages>
  <Words>3117</Words>
  <Characters>17771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im Jinuk</cp:lastModifiedBy>
  <cp:revision>9</cp:revision>
  <cp:lastPrinted>2013-10-03T12:51:00Z</cp:lastPrinted>
  <dcterms:created xsi:type="dcterms:W3CDTF">2018-11-23T08:58:00Z</dcterms:created>
  <dcterms:modified xsi:type="dcterms:W3CDTF">2022-10-01T13:43:00Z</dcterms:modified>
</cp:coreProperties>
</file>